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2BDF" w14:textId="56DEECF2" w:rsidR="00B16F99" w:rsidRPr="00DC623A" w:rsidRDefault="00B16F99" w:rsidP="00B16F99">
      <w:pPr>
        <w:rPr>
          <w:rFonts w:cs="Arial"/>
          <w:b/>
          <w:sz w:val="28"/>
          <w:szCs w:val="28"/>
        </w:rPr>
      </w:pPr>
      <w:r w:rsidRPr="00DC623A">
        <w:rPr>
          <w:rFonts w:cs="Arial"/>
          <w:b/>
          <w:sz w:val="28"/>
          <w:szCs w:val="28"/>
        </w:rPr>
        <w:t>Supplementary Information for</w:t>
      </w:r>
    </w:p>
    <w:p w14:paraId="135AEE58" w14:textId="0A76C8EC" w:rsidR="00B16F99" w:rsidRPr="00DC623A" w:rsidRDefault="007772A8" w:rsidP="00B16F99">
      <w:pPr>
        <w:rPr>
          <w:rFonts w:cs="Arial"/>
          <w:szCs w:val="24"/>
        </w:rPr>
      </w:pPr>
      <w:r w:rsidRPr="007772A8">
        <w:rPr>
          <w:rFonts w:cs="Arial"/>
          <w:sz w:val="28"/>
          <w:szCs w:val="28"/>
        </w:rPr>
        <w:t>In-Person School Reopening and the Spread of SARS-CoV-2 During the Second Wave in Spain</w:t>
      </w:r>
    </w:p>
    <w:p w14:paraId="773A15B7" w14:textId="77777777" w:rsidR="00015F74" w:rsidRPr="00DC623A" w:rsidRDefault="00015F74" w:rsidP="007B5946">
      <w:pPr>
        <w:rPr>
          <w:rFonts w:cs="Arial"/>
        </w:rPr>
      </w:pPr>
    </w:p>
    <w:p w14:paraId="6985025A" w14:textId="77777777" w:rsidR="00B16F99" w:rsidRPr="00DC623A" w:rsidRDefault="00B16F99" w:rsidP="007B5946">
      <w:pPr>
        <w:rPr>
          <w:rFonts w:cs="Arial"/>
        </w:rPr>
      </w:pPr>
    </w:p>
    <w:p w14:paraId="7702D235" w14:textId="77777777" w:rsidR="002C030F" w:rsidRPr="00DC623A" w:rsidRDefault="002C030F">
      <w:pPr>
        <w:rPr>
          <w:rFonts w:cs="Arial"/>
        </w:rPr>
      </w:pPr>
    </w:p>
    <w:p w14:paraId="1F410ECE" w14:textId="5895A734" w:rsidR="00015F74" w:rsidRPr="00DC623A" w:rsidRDefault="00BB2D2A" w:rsidP="00B9440A">
      <w:pPr>
        <w:pStyle w:val="SMHeading"/>
        <w:rPr>
          <w:rFonts w:cs="Arial"/>
          <w:szCs w:val="20"/>
        </w:rPr>
      </w:pPr>
      <w:bookmarkStart w:id="0" w:name="Tables"/>
      <w:bookmarkStart w:id="1" w:name="MaterialsMethods"/>
      <w:bookmarkEnd w:id="0"/>
      <w:bookmarkEnd w:id="1"/>
      <w:r w:rsidRPr="00DC623A">
        <w:rPr>
          <w:rFonts w:cs="Arial"/>
          <w:szCs w:val="20"/>
        </w:rPr>
        <w:t>Supplementary</w:t>
      </w:r>
      <w:r w:rsidR="00015F74" w:rsidRPr="00DC623A">
        <w:rPr>
          <w:rFonts w:cs="Arial"/>
          <w:szCs w:val="20"/>
        </w:rPr>
        <w:t xml:space="preserve"> </w:t>
      </w:r>
      <w:r w:rsidR="001C0975" w:rsidRPr="00DC623A">
        <w:rPr>
          <w:rFonts w:cs="Arial"/>
          <w:szCs w:val="20"/>
        </w:rPr>
        <w:t>Text</w:t>
      </w:r>
    </w:p>
    <w:p w14:paraId="4FE63789" w14:textId="77777777" w:rsidR="00A70AFE" w:rsidRDefault="00A70AFE" w:rsidP="00A611EA">
      <w:pPr>
        <w:pStyle w:val="SMSubheading"/>
        <w:jc w:val="both"/>
        <w:rPr>
          <w:rFonts w:cs="Arial"/>
          <w:b/>
          <w:u w:val="none"/>
        </w:rPr>
      </w:pPr>
    </w:p>
    <w:p w14:paraId="7B5B786A" w14:textId="6F3B4580" w:rsidR="00BD71FB" w:rsidRPr="00E91ABF" w:rsidRDefault="007772A8" w:rsidP="00A611EA">
      <w:pPr>
        <w:pStyle w:val="SMSubheading"/>
        <w:jc w:val="both"/>
        <w:rPr>
          <w:rFonts w:cs="Arial"/>
          <w:u w:val="none"/>
        </w:rPr>
      </w:pPr>
      <w:r w:rsidRPr="00E91ABF">
        <w:rPr>
          <w:rFonts w:cs="Arial"/>
          <w:b/>
          <w:u w:val="none"/>
        </w:rPr>
        <w:t>Percent of detection calculus</w:t>
      </w:r>
      <w:r w:rsidR="00820484" w:rsidRPr="00E91ABF">
        <w:rPr>
          <w:rFonts w:cs="Arial"/>
          <w:b/>
          <w:u w:val="none"/>
        </w:rPr>
        <w:t>.</w:t>
      </w:r>
      <w:r w:rsidR="00820484" w:rsidRPr="00E91ABF">
        <w:rPr>
          <w:rFonts w:cs="Arial"/>
        </w:rPr>
        <w:t xml:space="preserve"> </w:t>
      </w:r>
      <w:r w:rsidRPr="00E91ABF">
        <w:rPr>
          <w:rFonts w:cs="Arial"/>
          <w:u w:val="none"/>
        </w:rPr>
        <w:t>Our purpose is to use the prevalence data to estimate the percent</w:t>
      </w:r>
      <w:r w:rsidR="00D83221" w:rsidRPr="00E91ABF">
        <w:rPr>
          <w:rFonts w:cs="Arial"/>
          <w:u w:val="none"/>
        </w:rPr>
        <w:t>age</w:t>
      </w:r>
      <w:r w:rsidRPr="00E91ABF">
        <w:rPr>
          <w:rFonts w:cs="Arial"/>
          <w:u w:val="none"/>
        </w:rPr>
        <w:t xml:space="preserve"> of detection. We chose to analyze this percent of detection in two time periods: Round III (which includes all previous rounds); and the increase </w:t>
      </w:r>
      <w:r w:rsidR="00836098" w:rsidRPr="00E91ABF">
        <w:rPr>
          <w:rFonts w:cs="Arial"/>
          <w:u w:val="none"/>
        </w:rPr>
        <w:t xml:space="preserve">the prevalence </w:t>
      </w:r>
      <w:r w:rsidRPr="00E91ABF">
        <w:rPr>
          <w:rFonts w:cs="Arial"/>
          <w:u w:val="none"/>
        </w:rPr>
        <w:t xml:space="preserve">of Round IV with respect to III, which also includes the eventual impact of school opening. </w:t>
      </w:r>
      <w:r w:rsidR="00BD71FB" w:rsidRPr="00E91ABF">
        <w:rPr>
          <w:rFonts w:cs="Arial"/>
          <w:u w:val="none"/>
        </w:rPr>
        <w:t xml:space="preserve">The justification </w:t>
      </w:r>
      <w:r w:rsidR="00D83221" w:rsidRPr="00E91ABF">
        <w:rPr>
          <w:rFonts w:cs="Arial"/>
          <w:u w:val="none"/>
        </w:rPr>
        <w:t>to</w:t>
      </w:r>
      <w:r w:rsidR="00BD71FB" w:rsidRPr="00E91ABF">
        <w:rPr>
          <w:rFonts w:cs="Arial"/>
          <w:u w:val="none"/>
        </w:rPr>
        <w:t xml:space="preserve"> divide the analysis between Round I to III and the increase of Round IV is </w:t>
      </w:r>
      <w:r w:rsidR="00D83221" w:rsidRPr="00E91ABF">
        <w:rPr>
          <w:rFonts w:cs="Arial"/>
          <w:u w:val="none"/>
        </w:rPr>
        <w:t>due to</w:t>
      </w:r>
      <w:r w:rsidR="00BD71FB" w:rsidRPr="00E91ABF">
        <w:rPr>
          <w:rFonts w:cs="Arial"/>
          <w:u w:val="none"/>
        </w:rPr>
        <w:t xml:space="preserve"> the prevalence for our interest groups for the Rounds I, II and III remains almost the same</w:t>
      </w:r>
      <w:r w:rsidR="002A1AEC" w:rsidRPr="00E91ABF">
        <w:rPr>
          <w:rFonts w:cs="Arial"/>
          <w:u w:val="none"/>
        </w:rPr>
        <w:t>, see Fig S2</w:t>
      </w:r>
      <w:r w:rsidR="00BD71FB" w:rsidRPr="00E91ABF">
        <w:rPr>
          <w:rFonts w:cs="Arial"/>
          <w:u w:val="none"/>
        </w:rPr>
        <w:t>, showing that the cases do not increases on this period (the summer plateau).</w:t>
      </w:r>
    </w:p>
    <w:p w14:paraId="413F315E" w14:textId="49B64A49" w:rsidR="006C5679" w:rsidRPr="00E91ABF" w:rsidRDefault="007772A8" w:rsidP="00A611EA">
      <w:pPr>
        <w:pStyle w:val="SMSubheading"/>
        <w:jc w:val="both"/>
        <w:rPr>
          <w:rFonts w:cs="Arial"/>
          <w:u w:val="none"/>
        </w:rPr>
      </w:pPr>
      <w:r w:rsidRPr="00E91ABF">
        <w:rPr>
          <w:rFonts w:cs="Arial"/>
          <w:u w:val="none"/>
        </w:rPr>
        <w:t xml:space="preserve">The prevalence data </w:t>
      </w:r>
      <w:r w:rsidR="00836098" w:rsidRPr="00E91ABF">
        <w:rPr>
          <w:rFonts w:cs="Arial"/>
          <w:u w:val="none"/>
        </w:rPr>
        <w:t xml:space="preserve">is provided </w:t>
      </w:r>
      <w:r w:rsidRPr="00E91ABF">
        <w:rPr>
          <w:rFonts w:cs="Arial"/>
          <w:u w:val="none"/>
        </w:rPr>
        <w:t>by age-groups for the total Spanish AC</w:t>
      </w:r>
      <w:r w:rsidR="00836098" w:rsidRPr="00E91ABF">
        <w:rPr>
          <w:rFonts w:cs="Arial"/>
          <w:u w:val="none"/>
        </w:rPr>
        <w:t>s</w:t>
      </w:r>
      <w:r w:rsidR="007738E6" w:rsidRPr="00E91ABF">
        <w:rPr>
          <w:rFonts w:cs="Arial"/>
          <w:u w:val="none"/>
        </w:rPr>
        <w:t xml:space="preserve"> and also for each AC.</w:t>
      </w:r>
      <w:r w:rsidR="000E2B4C" w:rsidRPr="00E91ABF">
        <w:rPr>
          <w:rFonts w:cs="Arial"/>
          <w:u w:val="none"/>
        </w:rPr>
        <w:t xml:space="preserve"> Notice that from this prevalence one can calculate the percent of detection for each age group, since the detected cases is a known variable, see Table S</w:t>
      </w:r>
      <w:r w:rsidR="005D62C4">
        <w:rPr>
          <w:rFonts w:cs="Arial"/>
          <w:u w:val="none"/>
        </w:rPr>
        <w:t>5</w:t>
      </w:r>
      <w:r w:rsidR="000E2B4C" w:rsidRPr="00E91ABF">
        <w:rPr>
          <w:rFonts w:cs="Arial"/>
          <w:u w:val="none"/>
        </w:rPr>
        <w:t>, and we can calculate form the prevalence an estimation of the real cases.</w:t>
      </w:r>
      <w:r w:rsidR="007738E6" w:rsidRPr="00E91ABF">
        <w:rPr>
          <w:rFonts w:cs="Arial"/>
          <w:u w:val="none"/>
        </w:rPr>
        <w:t xml:space="preserve"> </w:t>
      </w:r>
      <w:r w:rsidR="00FF74BB" w:rsidRPr="00E91ABF">
        <w:rPr>
          <w:rFonts w:cs="Arial"/>
          <w:u w:val="none"/>
        </w:rPr>
        <w:t>As example, for Catalonia we have a percent of detection of about 60% at the end of Round IV, see Table S</w:t>
      </w:r>
      <w:r w:rsidR="005D62C4">
        <w:rPr>
          <w:rFonts w:cs="Arial"/>
          <w:u w:val="none"/>
        </w:rPr>
        <w:t>6</w:t>
      </w:r>
      <w:r w:rsidR="00FF74BB" w:rsidRPr="00E91ABF">
        <w:rPr>
          <w:rFonts w:cs="Arial"/>
          <w:u w:val="none"/>
        </w:rPr>
        <w:t xml:space="preserve">. </w:t>
      </w:r>
      <w:r w:rsidRPr="00E91ABF">
        <w:rPr>
          <w:rFonts w:cs="Arial"/>
          <w:u w:val="none"/>
        </w:rPr>
        <w:t xml:space="preserve">We assume that the distribution of prevalence levels by age-group is similar across </w:t>
      </w:r>
      <w:r w:rsidR="007738E6" w:rsidRPr="00E91ABF">
        <w:rPr>
          <w:rFonts w:cs="Arial"/>
          <w:u w:val="none"/>
        </w:rPr>
        <w:t xml:space="preserve">the different </w:t>
      </w:r>
      <w:r w:rsidRPr="00E91ABF">
        <w:rPr>
          <w:rFonts w:cs="Arial"/>
          <w:u w:val="none"/>
        </w:rPr>
        <w:t xml:space="preserve">ACs. Therefore, to estimate the </w:t>
      </w:r>
      <w:r w:rsidR="00556EDE" w:rsidRPr="00E91ABF">
        <w:rPr>
          <w:rFonts w:cs="Arial"/>
          <w:u w:val="none"/>
        </w:rPr>
        <w:t>prevalence</w:t>
      </w:r>
      <w:r w:rsidRPr="00E91ABF">
        <w:rPr>
          <w:rFonts w:cs="Arial"/>
          <w:u w:val="none"/>
        </w:rPr>
        <w:t xml:space="preserve"> by age-group</w:t>
      </w:r>
      <w:r w:rsidR="00556EDE" w:rsidRPr="00E91ABF">
        <w:rPr>
          <w:rFonts w:cs="Arial"/>
          <w:u w:val="none"/>
        </w:rPr>
        <w:t>,</w:t>
      </w:r>
      <w:r w:rsidRPr="00E91ABF">
        <w:rPr>
          <w:rFonts w:cs="Arial"/>
          <w:u w:val="none"/>
        </w:rPr>
        <w:t xml:space="preserve"> for the case of Catalonia, we use the </w:t>
      </w:r>
      <w:r w:rsidR="007738E6" w:rsidRPr="00E91ABF">
        <w:rPr>
          <w:rFonts w:cs="Arial"/>
          <w:u w:val="none"/>
        </w:rPr>
        <w:t>Catalonia prevalence</w:t>
      </w:r>
      <w:r w:rsidR="000E2B4C" w:rsidRPr="00E91ABF">
        <w:rPr>
          <w:rFonts w:cs="Arial"/>
          <w:u w:val="none"/>
        </w:rPr>
        <w:t>, Table S</w:t>
      </w:r>
      <w:r w:rsidR="005D62C4">
        <w:rPr>
          <w:rFonts w:cs="Arial"/>
          <w:u w:val="none"/>
        </w:rPr>
        <w:t>6</w:t>
      </w:r>
      <w:r w:rsidR="000E2B4C" w:rsidRPr="00E91ABF">
        <w:rPr>
          <w:rFonts w:cs="Arial"/>
          <w:u w:val="none"/>
        </w:rPr>
        <w:t>,</w:t>
      </w:r>
      <w:r w:rsidR="007738E6" w:rsidRPr="00E91ABF">
        <w:rPr>
          <w:rFonts w:cs="Arial"/>
          <w:u w:val="none"/>
        </w:rPr>
        <w:t xml:space="preserve"> and we </w:t>
      </w:r>
      <w:r w:rsidR="00556EDE" w:rsidRPr="00E91ABF">
        <w:rPr>
          <w:rFonts w:cs="Arial"/>
          <w:u w:val="none"/>
        </w:rPr>
        <w:t>weight</w:t>
      </w:r>
      <w:r w:rsidR="007738E6" w:rsidRPr="00E91ABF">
        <w:rPr>
          <w:rFonts w:cs="Arial"/>
          <w:u w:val="none"/>
        </w:rPr>
        <w:t xml:space="preserve"> it by the prevalence </w:t>
      </w:r>
      <w:r w:rsidR="00556EDE" w:rsidRPr="00E91ABF">
        <w:rPr>
          <w:rFonts w:cs="Arial"/>
          <w:u w:val="none"/>
        </w:rPr>
        <w:t xml:space="preserve">by age-groups of the total of Spanish </w:t>
      </w:r>
      <w:r w:rsidR="00BD71FB" w:rsidRPr="00E91ABF">
        <w:rPr>
          <w:rFonts w:cs="Arial"/>
          <w:u w:val="none"/>
        </w:rPr>
        <w:t xml:space="preserve">the </w:t>
      </w:r>
      <w:r w:rsidR="00556EDE" w:rsidRPr="00E91ABF">
        <w:rPr>
          <w:rFonts w:cs="Arial"/>
          <w:u w:val="none"/>
        </w:rPr>
        <w:t>AC</w:t>
      </w:r>
      <w:r w:rsidR="00BD71FB" w:rsidRPr="00E91ABF">
        <w:rPr>
          <w:rFonts w:cs="Arial"/>
          <w:u w:val="none"/>
        </w:rPr>
        <w:t>s</w:t>
      </w:r>
      <w:r w:rsidR="000E2B4C" w:rsidRPr="00E91ABF">
        <w:rPr>
          <w:rFonts w:cs="Arial"/>
          <w:u w:val="none"/>
        </w:rPr>
        <w:t xml:space="preserve"> of Table S</w:t>
      </w:r>
      <w:r w:rsidR="005D62C4">
        <w:rPr>
          <w:rFonts w:cs="Arial"/>
          <w:u w:val="none"/>
        </w:rPr>
        <w:t>5</w:t>
      </w:r>
      <w:r w:rsidR="00556EDE" w:rsidRPr="00E91ABF">
        <w:rPr>
          <w:rFonts w:cs="Arial"/>
          <w:u w:val="none"/>
        </w:rPr>
        <w:t xml:space="preserve">. </w:t>
      </w:r>
      <w:r w:rsidR="006C5679" w:rsidRPr="00E91ABF">
        <w:rPr>
          <w:rFonts w:cs="Arial"/>
          <w:u w:val="none"/>
        </w:rPr>
        <w:t xml:space="preserve">We can calculate the percent of </w:t>
      </w:r>
      <w:r w:rsidR="000E2B4C" w:rsidRPr="00E91ABF">
        <w:rPr>
          <w:rFonts w:cs="Arial"/>
          <w:u w:val="none"/>
        </w:rPr>
        <w:t>detection</w:t>
      </w:r>
      <w:r w:rsidR="006C5679" w:rsidRPr="00E91ABF">
        <w:rPr>
          <w:rFonts w:cs="Arial"/>
          <w:u w:val="none"/>
        </w:rPr>
        <w:t xml:space="preserve"> for Catalonia for the different age ranges with the </w:t>
      </w:r>
      <w:r w:rsidR="000E2B4C" w:rsidRPr="00E91ABF">
        <w:rPr>
          <w:rFonts w:cs="Arial"/>
          <w:u w:val="none"/>
        </w:rPr>
        <w:t>weighted</w:t>
      </w:r>
      <w:r w:rsidR="006C5679" w:rsidRPr="00E91ABF">
        <w:rPr>
          <w:rFonts w:cs="Arial"/>
          <w:u w:val="none"/>
        </w:rPr>
        <w:t xml:space="preserve"> prevalence </w:t>
      </w:r>
      <w:r w:rsidR="000E2B4C" w:rsidRPr="00E91ABF">
        <w:rPr>
          <w:rFonts w:cs="Arial"/>
          <w:u w:val="none"/>
        </w:rPr>
        <w:t>for the Round I to III, Table S</w:t>
      </w:r>
      <w:r w:rsidR="005D62C4">
        <w:rPr>
          <w:rFonts w:cs="Arial"/>
          <w:u w:val="none"/>
        </w:rPr>
        <w:t>7</w:t>
      </w:r>
      <w:r w:rsidR="000E2B4C" w:rsidRPr="00E91ABF">
        <w:rPr>
          <w:rFonts w:cs="Arial"/>
          <w:u w:val="none"/>
        </w:rPr>
        <w:t>, and for the increase of the prevalence of Round IV, Table S</w:t>
      </w:r>
      <w:r w:rsidR="005D62C4">
        <w:rPr>
          <w:rFonts w:cs="Arial"/>
          <w:u w:val="none"/>
        </w:rPr>
        <w:t>8</w:t>
      </w:r>
      <w:r w:rsidR="000E2B4C" w:rsidRPr="00E91ABF">
        <w:rPr>
          <w:rFonts w:cs="Arial"/>
          <w:u w:val="none"/>
        </w:rPr>
        <w:t xml:space="preserve">. </w:t>
      </w:r>
    </w:p>
    <w:p w14:paraId="1DE1B73A" w14:textId="62745B90" w:rsidR="00355362" w:rsidRPr="00E91ABF" w:rsidRDefault="00FF74BB" w:rsidP="00A611EA">
      <w:pPr>
        <w:pStyle w:val="SMSubheading"/>
        <w:jc w:val="both"/>
        <w:rPr>
          <w:rFonts w:cs="Arial"/>
          <w:u w:val="none"/>
        </w:rPr>
      </w:pPr>
      <w:r w:rsidRPr="00E91ABF">
        <w:rPr>
          <w:rFonts w:cs="Arial"/>
          <w:u w:val="none"/>
        </w:rPr>
        <w:t>We divide</w:t>
      </w:r>
      <w:r w:rsidR="00D83221" w:rsidRPr="00E91ABF">
        <w:rPr>
          <w:rFonts w:cs="Arial"/>
          <w:u w:val="none"/>
        </w:rPr>
        <w:t>d</w:t>
      </w:r>
      <w:r w:rsidRPr="00E91ABF">
        <w:rPr>
          <w:rFonts w:cs="Arial"/>
          <w:u w:val="none"/>
        </w:rPr>
        <w:t xml:space="preserve"> the time series in two periods, one for the period that encompasses the data until the end of the Round IIII of the prevalence analysis, Table S</w:t>
      </w:r>
      <w:r w:rsidR="005D62C4">
        <w:rPr>
          <w:rFonts w:cs="Arial"/>
          <w:u w:val="none"/>
        </w:rPr>
        <w:t>7</w:t>
      </w:r>
      <w:r w:rsidRPr="00E91ABF">
        <w:rPr>
          <w:rFonts w:cs="Arial"/>
          <w:u w:val="none"/>
        </w:rPr>
        <w:t>, and another until the end of the Round IV of the analysis, Table S</w:t>
      </w:r>
      <w:r w:rsidR="005D62C4">
        <w:rPr>
          <w:rFonts w:cs="Arial"/>
          <w:u w:val="none"/>
        </w:rPr>
        <w:t>8</w:t>
      </w:r>
      <w:r w:rsidRPr="00E91ABF">
        <w:rPr>
          <w:rFonts w:cs="Arial"/>
          <w:u w:val="none"/>
        </w:rPr>
        <w:t>. At this point we can generate a new dataset containing an estimation of the daily real cases, using the detected cases corrected by the percent of detection calculated from the prevalence.</w:t>
      </w:r>
    </w:p>
    <w:p w14:paraId="6A341F04" w14:textId="77777777" w:rsidR="00C50C6D" w:rsidRPr="00465E19" w:rsidRDefault="00C50C6D" w:rsidP="00465E19"/>
    <w:p w14:paraId="0AA738C7" w14:textId="77777777" w:rsidR="00030840" w:rsidRPr="00465E19" w:rsidRDefault="00030840" w:rsidP="00465E19"/>
    <w:p w14:paraId="6DBE3F8D" w14:textId="16CE457E" w:rsidR="00B6741C" w:rsidRPr="007802F9" w:rsidRDefault="00B6741C" w:rsidP="00B6741C"/>
    <w:p w14:paraId="43A20410" w14:textId="535BC25C" w:rsidR="001B28D8" w:rsidRDefault="001B28D8">
      <w:r>
        <w:br w:type="page"/>
      </w:r>
    </w:p>
    <w:p w14:paraId="023C19BF" w14:textId="136875A4" w:rsidR="00B6741C" w:rsidRDefault="001B28D8" w:rsidP="00B6741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975DF5C" wp14:editId="54113EC0">
                <wp:simplePos x="0" y="0"/>
                <wp:positionH relativeFrom="column">
                  <wp:posOffset>996950</wp:posOffset>
                </wp:positionH>
                <wp:positionV relativeFrom="paragraph">
                  <wp:posOffset>-286404</wp:posOffset>
                </wp:positionV>
                <wp:extent cx="3841750" cy="7993380"/>
                <wp:effectExtent l="0" t="0" r="6350" b="7620"/>
                <wp:wrapNone/>
                <wp:docPr id="19" name="Grupo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1750" cy="7993380"/>
                          <a:chOff x="0" y="0"/>
                          <a:chExt cx="3841750" cy="7993380"/>
                        </a:xfrm>
                      </wpg:grpSpPr>
                      <pic:pic xmlns:pic="http://schemas.openxmlformats.org/drawingml/2006/picture">
                        <pic:nvPicPr>
                          <pic:cNvPr id="45" name="Imagen 4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700" cy="277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2" name="Imagen 4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" y="2705100"/>
                            <a:ext cx="3822700" cy="277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55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0" y="5286375"/>
                            <a:ext cx="3722370" cy="2707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19639FC" id="Grupo 19" o:spid="_x0000_s1026" style="position:absolute;margin-left:78.5pt;margin-top:-22.55pt;width:302.5pt;height:629.4pt;z-index:251660288" coordsize="38417,7993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45" o:spid="_x0000_s1027" type="#_x0000_t75" style="position:absolute;width:38227;height:27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">
                  <v:imagedata r:id="rId17" o:title=""/>
                </v:shape>
                <v:shape id="Imagen 42" o:spid="_x0000_s1028" type="#_x0000_t75" style="position:absolute;left:190;top:27051;width:38227;height:27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">
                  <v:imagedata r:id="rId18" o:title=""/>
                </v:shape>
                <v:shape id="Picture 55" o:spid="_x0000_s1029" type="#_x0000_t75" style="position:absolute;left:762;top:52863;width:37223;height:270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">
                  <v:imagedata r:id="rId19" o:title=""/>
                </v:shape>
              </v:group>
            </w:pict>
          </mc:Fallback>
        </mc:AlternateContent>
      </w:r>
    </w:p>
    <w:p w14:paraId="2E9052FD" w14:textId="71CC6F96" w:rsidR="001B28D8" w:rsidRDefault="001B28D8" w:rsidP="00B6741C"/>
    <w:p w14:paraId="4AE1D47A" w14:textId="54A11BAB" w:rsidR="001B28D8" w:rsidRDefault="001B28D8" w:rsidP="00B6741C"/>
    <w:p w14:paraId="43AF56AC" w14:textId="389CDF60" w:rsidR="001B28D8" w:rsidRDefault="001B28D8" w:rsidP="00B6741C"/>
    <w:p w14:paraId="75322603" w14:textId="1FE92D83" w:rsidR="001B28D8" w:rsidRDefault="001B28D8" w:rsidP="00B6741C"/>
    <w:p w14:paraId="4F83CE22" w14:textId="0E87DC80" w:rsidR="001B28D8" w:rsidRDefault="001B28D8" w:rsidP="00B6741C"/>
    <w:p w14:paraId="0D22CE6E" w14:textId="0B5600B8" w:rsidR="001B28D8" w:rsidRDefault="001B28D8" w:rsidP="00B6741C"/>
    <w:p w14:paraId="7D665381" w14:textId="599E72B3" w:rsidR="001B28D8" w:rsidRDefault="001B28D8" w:rsidP="00B6741C"/>
    <w:p w14:paraId="2EA31A2A" w14:textId="422F8EA1" w:rsidR="001B28D8" w:rsidRDefault="001B28D8" w:rsidP="00B6741C"/>
    <w:p w14:paraId="357F9A5E" w14:textId="7B51E6DB" w:rsidR="001B28D8" w:rsidRDefault="001B28D8" w:rsidP="00B6741C"/>
    <w:p w14:paraId="1012502E" w14:textId="299AA87D" w:rsidR="001B28D8" w:rsidRDefault="001B28D8" w:rsidP="00B6741C"/>
    <w:p w14:paraId="2D3E8A98" w14:textId="5357B220" w:rsidR="001B28D8" w:rsidRDefault="001B28D8" w:rsidP="00B6741C"/>
    <w:p w14:paraId="66594559" w14:textId="09C64B5D" w:rsidR="001B28D8" w:rsidRDefault="001B28D8" w:rsidP="00B6741C"/>
    <w:p w14:paraId="1745F512" w14:textId="71D7758C" w:rsidR="001B28D8" w:rsidRDefault="001B28D8" w:rsidP="00B6741C"/>
    <w:p w14:paraId="71C57D08" w14:textId="405AA1CE" w:rsidR="001B28D8" w:rsidRDefault="001B28D8" w:rsidP="00B6741C"/>
    <w:p w14:paraId="6FFE2616" w14:textId="04081A6C" w:rsidR="001B28D8" w:rsidRDefault="001B28D8" w:rsidP="00B6741C"/>
    <w:p w14:paraId="45EA6199" w14:textId="4BAF058B" w:rsidR="001B28D8" w:rsidRDefault="001B28D8" w:rsidP="00B6741C"/>
    <w:p w14:paraId="147492F8" w14:textId="5736F608" w:rsidR="001B28D8" w:rsidRDefault="001B28D8" w:rsidP="00B6741C"/>
    <w:p w14:paraId="728964C0" w14:textId="1BEAFD68" w:rsidR="001B28D8" w:rsidRDefault="001B28D8" w:rsidP="00B6741C"/>
    <w:p w14:paraId="210848BD" w14:textId="55DB38DA" w:rsidR="001B28D8" w:rsidRDefault="001B28D8" w:rsidP="00B6741C"/>
    <w:p w14:paraId="5620D3E4" w14:textId="446DC3B8" w:rsidR="001B28D8" w:rsidRDefault="001B28D8" w:rsidP="00B6741C"/>
    <w:p w14:paraId="41FA4748" w14:textId="398D5C0A" w:rsidR="001B28D8" w:rsidRDefault="001B28D8" w:rsidP="00B6741C"/>
    <w:p w14:paraId="7F10BF06" w14:textId="407D4FC0" w:rsidR="001B28D8" w:rsidRDefault="001B28D8" w:rsidP="00B6741C"/>
    <w:p w14:paraId="22695B48" w14:textId="3EDFAD87" w:rsidR="001B28D8" w:rsidRDefault="001B28D8" w:rsidP="00B6741C"/>
    <w:p w14:paraId="2610DBC0" w14:textId="6FCB2811" w:rsidR="001B28D8" w:rsidRDefault="001B28D8" w:rsidP="00B6741C"/>
    <w:p w14:paraId="5FCD13C7" w14:textId="597CA005" w:rsidR="001B28D8" w:rsidRDefault="001B28D8" w:rsidP="00B6741C"/>
    <w:p w14:paraId="1D13BAC8" w14:textId="18F151C4" w:rsidR="001B28D8" w:rsidRDefault="001B28D8" w:rsidP="00B6741C"/>
    <w:p w14:paraId="7CDA8E23" w14:textId="678BCEEC" w:rsidR="001B28D8" w:rsidRDefault="001B28D8" w:rsidP="00B6741C"/>
    <w:p w14:paraId="798E1776" w14:textId="5B270100" w:rsidR="001B28D8" w:rsidRDefault="001B28D8" w:rsidP="00B6741C"/>
    <w:p w14:paraId="025E5603" w14:textId="781671FA" w:rsidR="001B28D8" w:rsidRDefault="001B28D8" w:rsidP="00B6741C"/>
    <w:p w14:paraId="101F6934" w14:textId="2013B128" w:rsidR="001B28D8" w:rsidRDefault="001B28D8" w:rsidP="00B6741C"/>
    <w:p w14:paraId="2E800707" w14:textId="009A5391" w:rsidR="001B28D8" w:rsidRDefault="001B28D8" w:rsidP="00B6741C"/>
    <w:p w14:paraId="3B8481BF" w14:textId="65724C56" w:rsidR="001B28D8" w:rsidRDefault="001B28D8" w:rsidP="00B6741C"/>
    <w:p w14:paraId="6CE75D46" w14:textId="02F24510" w:rsidR="001B28D8" w:rsidRDefault="001B28D8" w:rsidP="00B6741C"/>
    <w:p w14:paraId="23502964" w14:textId="5550AC1C" w:rsidR="001B28D8" w:rsidRDefault="001B28D8" w:rsidP="00B6741C"/>
    <w:p w14:paraId="12E7834B" w14:textId="56A494E8" w:rsidR="001B28D8" w:rsidRDefault="001B28D8" w:rsidP="00B6741C"/>
    <w:p w14:paraId="02F17F1F" w14:textId="05A67EE3" w:rsidR="001B28D8" w:rsidRDefault="001B28D8" w:rsidP="00B6741C"/>
    <w:p w14:paraId="5F5E8DE7" w14:textId="4976B3AB" w:rsidR="001B28D8" w:rsidRDefault="001B28D8" w:rsidP="00B6741C"/>
    <w:p w14:paraId="69D79317" w14:textId="0E32CFBF" w:rsidR="001B28D8" w:rsidRDefault="001B28D8" w:rsidP="00B6741C"/>
    <w:p w14:paraId="4E588590" w14:textId="3508C17A" w:rsidR="001B28D8" w:rsidRDefault="001B28D8" w:rsidP="00B6741C"/>
    <w:p w14:paraId="2BF328D5" w14:textId="2A72401B" w:rsidR="001B28D8" w:rsidRDefault="001B28D8" w:rsidP="00B6741C"/>
    <w:p w14:paraId="7C1225A5" w14:textId="5F3B22FA" w:rsidR="001B28D8" w:rsidRDefault="001B28D8" w:rsidP="00B6741C"/>
    <w:p w14:paraId="7AB9AA5B" w14:textId="3FC96796" w:rsidR="001B28D8" w:rsidRDefault="001B28D8" w:rsidP="00B6741C"/>
    <w:p w14:paraId="2C97A927" w14:textId="514117D5" w:rsidR="001B28D8" w:rsidRDefault="001B28D8" w:rsidP="00B6741C"/>
    <w:p w14:paraId="493C17FA" w14:textId="2170A43E" w:rsidR="001B28D8" w:rsidRDefault="001B28D8" w:rsidP="00B6741C"/>
    <w:p w14:paraId="7959B0DE" w14:textId="00E32665" w:rsidR="001B28D8" w:rsidRDefault="001B28D8" w:rsidP="00B6741C"/>
    <w:p w14:paraId="254499FB" w14:textId="53D3E8E2" w:rsidR="001B28D8" w:rsidRDefault="001B28D8" w:rsidP="00B6741C"/>
    <w:p w14:paraId="0399FC03" w14:textId="4565A90D" w:rsidR="001B28D8" w:rsidRDefault="001B28D8" w:rsidP="00B6741C"/>
    <w:p w14:paraId="681326C5" w14:textId="41C3459C" w:rsidR="001B28D8" w:rsidRDefault="001B28D8" w:rsidP="00B6741C"/>
    <w:p w14:paraId="7B5236AD" w14:textId="1C089637" w:rsidR="001B28D8" w:rsidRDefault="001B28D8" w:rsidP="00B6741C"/>
    <w:p w14:paraId="10779021" w14:textId="55E0F4CA" w:rsidR="001B28D8" w:rsidRDefault="001B28D8" w:rsidP="00B6741C"/>
    <w:p w14:paraId="0ABD2D1A" w14:textId="77777777" w:rsidR="001B28D8" w:rsidRDefault="001B28D8" w:rsidP="00B6741C"/>
    <w:p w14:paraId="416BD955" w14:textId="34A13600" w:rsidR="00B6741C" w:rsidRDefault="00EC4629" w:rsidP="00230446">
      <w:pPr>
        <w:pStyle w:val="Descripcin"/>
        <w:rPr>
          <w:b w:val="0"/>
        </w:rPr>
      </w:pPr>
      <w:r w:rsidRPr="00DC623A">
        <w:t>Fig. S</w:t>
      </w:r>
      <w:r w:rsidR="00C76830">
        <w:t>1</w:t>
      </w:r>
      <w:r w:rsidR="00B6741C" w:rsidRPr="007802F9">
        <w:t>.</w:t>
      </w:r>
      <w:r w:rsidR="00B6741C" w:rsidRPr="00EC4629">
        <w:rPr>
          <w:b w:val="0"/>
        </w:rPr>
        <w:t xml:space="preserve"> Evolution of the number of COVID19 cases per day in Catalonia among individuals between 40 and 49 years of age and individuals between 10 and 19.</w:t>
      </w:r>
    </w:p>
    <w:p w14:paraId="033671CE" w14:textId="5AB89725" w:rsidR="004A3CB4" w:rsidRDefault="004A3CB4">
      <w:r>
        <w:br w:type="page"/>
      </w:r>
    </w:p>
    <w:p w14:paraId="768B3FD5" w14:textId="77777777" w:rsidR="004A3CB4" w:rsidRPr="004A3CB4" w:rsidRDefault="004A3CB4" w:rsidP="004A3CB4"/>
    <w:p w14:paraId="165018BC" w14:textId="3AF900AC" w:rsidR="00D942CD" w:rsidRDefault="006E4644" w:rsidP="00D942CD">
      <w:r w:rsidRPr="006E4644">
        <w:rPr>
          <w:noProof/>
        </w:rPr>
        <w:drawing>
          <wp:inline distT="0" distB="0" distL="0" distR="0" wp14:anchorId="7D9B9109" wp14:editId="1CC130DE">
            <wp:extent cx="5943600" cy="15290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32A70" w14:textId="209409BA" w:rsidR="004A3CB4" w:rsidRDefault="00D942CD" w:rsidP="001B28D8">
      <w:pPr>
        <w:pStyle w:val="Descripcin"/>
      </w:pPr>
      <w:r>
        <w:t>Fig S2.</w:t>
      </w:r>
      <w:r w:rsidRPr="00D942CD">
        <w:rPr>
          <w:b w:val="0"/>
        </w:rPr>
        <w:t xml:space="preserve"> Prevalence by ages for the different rounds.</w:t>
      </w:r>
      <w:r w:rsidR="003B3CE9" w:rsidRPr="003B3CE9">
        <w:t xml:space="preserve"> </w:t>
      </w:r>
      <w:r w:rsidR="003B3CE9" w:rsidRPr="003B3CE9">
        <w:rPr>
          <w:b w:val="0"/>
        </w:rPr>
        <w:t>Notice that the prevalence remains almost flat from Round I to III, only changing clearly in Round IV that includes the impact of second wave of the pandemic in Spain.</w:t>
      </w:r>
    </w:p>
    <w:p w14:paraId="16E64D69" w14:textId="77777777" w:rsidR="004A3CB4" w:rsidRPr="004A3CB4" w:rsidRDefault="004A3CB4" w:rsidP="004A3CB4"/>
    <w:p w14:paraId="684C28F3" w14:textId="02CA0FE4" w:rsidR="00465E19" w:rsidRDefault="00465E19">
      <w:r>
        <w:br w:type="page"/>
      </w:r>
    </w:p>
    <w:p w14:paraId="1CD04DEF" w14:textId="77777777" w:rsidR="0063146E" w:rsidRDefault="0063146E" w:rsidP="0063146E"/>
    <w:p w14:paraId="481688F9" w14:textId="7E6B771B" w:rsidR="0063146E" w:rsidRDefault="0063146E" w:rsidP="0063146E"/>
    <w:p w14:paraId="132DCFC0" w14:textId="761F281B" w:rsidR="002A06E9" w:rsidRPr="007802F9" w:rsidRDefault="002A06E9" w:rsidP="0063146E">
      <w:r w:rsidRPr="002A06E9">
        <w:rPr>
          <w:noProof/>
        </w:rPr>
        <w:drawing>
          <wp:inline distT="0" distB="0" distL="0" distR="0" wp14:anchorId="24529D4E" wp14:editId="3A7C722A">
            <wp:extent cx="5943600" cy="30310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t="536" b="1"/>
                    <a:stretch/>
                  </pic:blipFill>
                  <pic:spPr bwMode="auto">
                    <a:xfrm>
                      <a:off x="0" y="0"/>
                      <a:ext cx="5943600" cy="3031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1863C" w14:textId="4D98BF52" w:rsidR="0063146E" w:rsidRPr="0063146E" w:rsidRDefault="0063146E" w:rsidP="0063146E">
      <w:pPr>
        <w:pStyle w:val="Descripcin"/>
        <w:rPr>
          <w:b w:val="0"/>
        </w:rPr>
      </w:pPr>
      <w:r>
        <w:t>Fig S3.</w:t>
      </w:r>
      <w:r w:rsidRPr="00D942CD">
        <w:rPr>
          <w:b w:val="0"/>
        </w:rPr>
        <w:t xml:space="preserve"> </w:t>
      </w:r>
      <w:r w:rsidRPr="0063146E">
        <w:rPr>
          <w:b w:val="0"/>
        </w:rPr>
        <w:t>Testing done for age ranges.</w:t>
      </w:r>
      <w:r w:rsidR="002A06E9">
        <w:rPr>
          <w:b w:val="0"/>
        </w:rPr>
        <w:t xml:space="preserve"> Notice the increase</w:t>
      </w:r>
      <w:r w:rsidR="00A86045">
        <w:rPr>
          <w:b w:val="0"/>
        </w:rPr>
        <w:t xml:space="preserve"> </w:t>
      </w:r>
      <w:r w:rsidR="00D83221">
        <w:rPr>
          <w:b w:val="0"/>
        </w:rPr>
        <w:t>of the number of tests</w:t>
      </w:r>
      <w:r w:rsidR="00A86045">
        <w:rPr>
          <w:b w:val="0"/>
        </w:rPr>
        <w:t xml:space="preserve"> done for all age </w:t>
      </w:r>
      <w:r w:rsidR="00D83221">
        <w:rPr>
          <w:b w:val="0"/>
        </w:rPr>
        <w:t>groups</w:t>
      </w:r>
      <w:r w:rsidR="00A86045">
        <w:rPr>
          <w:b w:val="0"/>
        </w:rPr>
        <w:t xml:space="preserve"> but specifically for 0-15 age </w:t>
      </w:r>
      <w:r w:rsidR="00D83221">
        <w:rPr>
          <w:b w:val="0"/>
        </w:rPr>
        <w:t>group when s</w:t>
      </w:r>
      <w:r w:rsidR="002A06E9">
        <w:rPr>
          <w:b w:val="0"/>
        </w:rPr>
        <w:t>chool</w:t>
      </w:r>
      <w:r w:rsidR="00D83221">
        <w:rPr>
          <w:b w:val="0"/>
        </w:rPr>
        <w:t>s</w:t>
      </w:r>
      <w:r w:rsidR="002A06E9">
        <w:rPr>
          <w:b w:val="0"/>
        </w:rPr>
        <w:t xml:space="preserve"> </w:t>
      </w:r>
      <w:r w:rsidR="00D83221">
        <w:rPr>
          <w:b w:val="0"/>
        </w:rPr>
        <w:t>re</w:t>
      </w:r>
      <w:r w:rsidR="002A06E9">
        <w:rPr>
          <w:b w:val="0"/>
        </w:rPr>
        <w:t>open</w:t>
      </w:r>
      <w:r w:rsidR="00D83221">
        <w:rPr>
          <w:b w:val="0"/>
        </w:rPr>
        <w:t>ed</w:t>
      </w:r>
      <w:r w:rsidR="00A86045">
        <w:rPr>
          <w:b w:val="0"/>
        </w:rPr>
        <w:t>.</w:t>
      </w:r>
    </w:p>
    <w:p w14:paraId="783D9C92" w14:textId="01CB946A" w:rsidR="00817248" w:rsidRDefault="00817248" w:rsidP="00230446"/>
    <w:p w14:paraId="7A09502A" w14:textId="6A45E1EF" w:rsidR="001B28D8" w:rsidRDefault="001B28D8">
      <w:r>
        <w:br w:type="page"/>
      </w:r>
    </w:p>
    <w:p w14:paraId="15F984F7" w14:textId="77777777" w:rsidR="00CA48E1" w:rsidRDefault="00CA48E1" w:rsidP="00230446"/>
    <w:p w14:paraId="3CCDF087" w14:textId="23957797" w:rsidR="00CA48E1" w:rsidRDefault="00CA48E1" w:rsidP="00230446">
      <w:r w:rsidRPr="00172040">
        <w:rPr>
          <w:i/>
          <w:iCs/>
          <w:noProof/>
        </w:rPr>
        <w:drawing>
          <wp:anchor distT="0" distB="0" distL="114300" distR="114300" simplePos="0" relativeHeight="251658240" behindDoc="0" locked="0" layoutInCell="1" allowOverlap="1" wp14:anchorId="3819AEBA" wp14:editId="533493F7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029200" cy="3657600"/>
            <wp:effectExtent l="0" t="0" r="0" b="0"/>
            <wp:wrapNone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0983E7" w14:textId="0316126F" w:rsidR="00CA48E1" w:rsidRDefault="00CA48E1" w:rsidP="00230446"/>
    <w:p w14:paraId="00CDD3D1" w14:textId="7343A1D6" w:rsidR="00CA48E1" w:rsidRDefault="00CA48E1" w:rsidP="00230446"/>
    <w:p w14:paraId="04A48653" w14:textId="36C1E110" w:rsidR="00CA48E1" w:rsidRDefault="00CA48E1" w:rsidP="00230446"/>
    <w:p w14:paraId="46E40485" w14:textId="348E36C3" w:rsidR="00CA48E1" w:rsidRDefault="00CA48E1" w:rsidP="00230446"/>
    <w:p w14:paraId="4ED7A584" w14:textId="41F58827" w:rsidR="00CA48E1" w:rsidRDefault="00CA48E1" w:rsidP="00230446"/>
    <w:p w14:paraId="037519C9" w14:textId="3E6AF0C9" w:rsidR="00CA48E1" w:rsidRDefault="00CA48E1" w:rsidP="00230446"/>
    <w:p w14:paraId="27A434C6" w14:textId="61895D07" w:rsidR="00CA48E1" w:rsidRDefault="00CA48E1" w:rsidP="00230446"/>
    <w:p w14:paraId="6DC2D239" w14:textId="6607B823" w:rsidR="00CA48E1" w:rsidRDefault="00CA48E1" w:rsidP="00230446"/>
    <w:p w14:paraId="512FF20D" w14:textId="3765C6AC" w:rsidR="00CA48E1" w:rsidRDefault="00CA48E1" w:rsidP="00230446"/>
    <w:p w14:paraId="5683882E" w14:textId="0F0C226F" w:rsidR="00CA48E1" w:rsidRDefault="00CA48E1" w:rsidP="00230446"/>
    <w:p w14:paraId="5F91A801" w14:textId="71E72A97" w:rsidR="00CA48E1" w:rsidRDefault="00CA48E1" w:rsidP="00230446"/>
    <w:p w14:paraId="4C59E934" w14:textId="30543D98" w:rsidR="00CA48E1" w:rsidRDefault="00CA48E1" w:rsidP="00230446"/>
    <w:p w14:paraId="2ACBB18F" w14:textId="63677D69" w:rsidR="00CA48E1" w:rsidRDefault="00CA48E1" w:rsidP="00230446"/>
    <w:p w14:paraId="14430368" w14:textId="69E67396" w:rsidR="00CA48E1" w:rsidRDefault="00CA48E1" w:rsidP="00230446"/>
    <w:p w14:paraId="48ED3448" w14:textId="4EFB927C" w:rsidR="00CA48E1" w:rsidRDefault="00CA48E1" w:rsidP="00230446"/>
    <w:p w14:paraId="242F8134" w14:textId="4D7C7FC8" w:rsidR="00CA48E1" w:rsidRDefault="00CA48E1" w:rsidP="00230446"/>
    <w:p w14:paraId="3C3EF7F8" w14:textId="56BBB68A" w:rsidR="00CA48E1" w:rsidRDefault="00CA48E1" w:rsidP="00230446"/>
    <w:p w14:paraId="7A56B6FA" w14:textId="6BB695C5" w:rsidR="00CA48E1" w:rsidRDefault="00CA48E1" w:rsidP="00230446"/>
    <w:p w14:paraId="569C97A2" w14:textId="5071FF70" w:rsidR="00CA48E1" w:rsidRDefault="00CA48E1" w:rsidP="00230446"/>
    <w:p w14:paraId="40614082" w14:textId="6DF48661" w:rsidR="00CA48E1" w:rsidRDefault="00CA48E1" w:rsidP="00230446"/>
    <w:p w14:paraId="334CC7B0" w14:textId="77777777" w:rsidR="00CA48E1" w:rsidRDefault="00CA48E1" w:rsidP="00230446"/>
    <w:p w14:paraId="69F03515" w14:textId="77777777" w:rsidR="00817248" w:rsidRDefault="00817248" w:rsidP="00817248"/>
    <w:p w14:paraId="14583EE0" w14:textId="77B7F654" w:rsidR="00817248" w:rsidRDefault="00EE6782" w:rsidP="00817248">
      <w:r w:rsidRPr="00EE6782">
        <w:rPr>
          <w:noProof/>
        </w:rPr>
        <w:t xml:space="preserve"> </w:t>
      </w:r>
    </w:p>
    <w:p w14:paraId="66DC77B5" w14:textId="025D6A9A" w:rsidR="00817248" w:rsidRPr="00817248" w:rsidRDefault="00817248" w:rsidP="00CA48E1">
      <w:pPr>
        <w:pStyle w:val="Descripcin"/>
        <w:sectPr w:rsidR="00817248" w:rsidRPr="00817248" w:rsidSect="00197AD0">
          <w:footerReference w:type="default" r:id="rId2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Fig S4.</w:t>
      </w:r>
      <w:r w:rsidRPr="00817248">
        <w:rPr>
          <w:b w:val="0"/>
        </w:rPr>
        <w:t xml:space="preserve"> </w:t>
      </w:r>
      <w:r w:rsidR="00CA48E1" w:rsidRPr="00CA48E1">
        <w:rPr>
          <w:b w:val="0"/>
        </w:rPr>
        <w:t>Evolution of the rate of COVID19 cases per day in Catalonia by age-group with data corrected by the level of prevalence.</w:t>
      </w:r>
    </w:p>
    <w:p w14:paraId="5FD9E62E" w14:textId="165D5E42" w:rsidR="00BA010B" w:rsidRPr="00497B19" w:rsidRDefault="00BA010B" w:rsidP="001B1878">
      <w:pPr>
        <w:pStyle w:val="Ttulo1"/>
        <w:rPr>
          <w:rFonts w:eastAsia="Calibri"/>
          <w:lang w:val="en-GB"/>
        </w:rPr>
      </w:pPr>
      <w:r w:rsidRPr="00497B19">
        <w:rPr>
          <w:rFonts w:eastAsia="Calibri"/>
          <w:lang w:val="en-GB"/>
        </w:rPr>
        <w:lastRenderedPageBreak/>
        <w:t xml:space="preserve">Table S1. </w:t>
      </w:r>
      <w:r w:rsidRPr="001B1878">
        <w:rPr>
          <w:rFonts w:eastAsia="Calibri"/>
          <w:b w:val="0"/>
          <w:lang w:val="en-GB"/>
        </w:rPr>
        <w:t xml:space="preserve">Poisson generalized linear regression models adjusted for overdispersion to test the effect of school reopening on each AC. Estimates </w:t>
      </w:r>
      <w:r w:rsidR="005D62C4">
        <w:rPr>
          <w:rFonts w:eastAsia="Calibri"/>
          <w:b w:val="0"/>
          <w:lang w:val="en-GB"/>
        </w:rPr>
        <w:t>being</w:t>
      </w:r>
      <w:r w:rsidRPr="001B1878">
        <w:rPr>
          <w:rFonts w:eastAsia="Calibri"/>
          <w:b w:val="0"/>
          <w:lang w:val="en-GB"/>
        </w:rPr>
        <w:t xml:space="preserve"> Incidence</w:t>
      </w:r>
      <w:r w:rsidR="005D62C4">
        <w:rPr>
          <w:rFonts w:eastAsia="Calibri"/>
          <w:b w:val="0"/>
          <w:lang w:val="en-GB"/>
        </w:rPr>
        <w:t>-</w:t>
      </w:r>
      <w:r w:rsidRPr="001B1878">
        <w:rPr>
          <w:rFonts w:eastAsia="Calibri"/>
          <w:b w:val="0"/>
          <w:lang w:val="en-GB"/>
        </w:rPr>
        <w:t>Rate Ratios</w:t>
      </w:r>
    </w:p>
    <w:p w14:paraId="2DA3FCD5" w14:textId="77777777" w:rsidR="00BA010B" w:rsidRPr="00BA010B" w:rsidRDefault="00BA010B" w:rsidP="00BA010B">
      <w:pPr>
        <w:spacing w:after="200"/>
        <w:jc w:val="both"/>
        <w:rPr>
          <w:rFonts w:ascii="LM Roman 12" w:eastAsia="Calibri" w:hAnsi="LM Roman 12" w:cs="Arial"/>
          <w:sz w:val="22"/>
          <w:szCs w:val="22"/>
          <w:lang w:val="en-GB"/>
        </w:rPr>
      </w:pPr>
    </w:p>
    <w:p w14:paraId="456054B8" w14:textId="77777777" w:rsidR="00BA010B" w:rsidRPr="00BA010B" w:rsidRDefault="00BA010B" w:rsidP="00BA010B">
      <w:pPr>
        <w:spacing w:after="160" w:line="259" w:lineRule="auto"/>
        <w:rPr>
          <w:rFonts w:ascii="LM Roman 12" w:eastAsia="Calibri" w:hAnsi="LM Roman 12" w:cs="Arial"/>
          <w:b/>
          <w:bCs/>
          <w:sz w:val="22"/>
          <w:szCs w:val="22"/>
          <w:lang w:val="en-GB"/>
        </w:rPr>
      </w:pPr>
    </w:p>
    <w:tbl>
      <w:tblPr>
        <w:tblpPr w:leftFromText="180" w:rightFromText="180" w:vertAnchor="text" w:horzAnchor="margin" w:tblpY="-640"/>
        <w:tblW w:w="13194" w:type="dxa"/>
        <w:tblLayout w:type="fixed"/>
        <w:tblLook w:val="0000" w:firstRow="0" w:lastRow="0" w:firstColumn="0" w:lastColumn="0" w:noHBand="0" w:noVBand="0"/>
      </w:tblPr>
      <w:tblGrid>
        <w:gridCol w:w="1848"/>
        <w:gridCol w:w="1095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BA010B" w:rsidRPr="00497B19" w14:paraId="1743D833" w14:textId="77777777" w:rsidTr="00BA010B">
        <w:trPr>
          <w:trHeight w:val="224"/>
        </w:trPr>
        <w:tc>
          <w:tcPr>
            <w:tcW w:w="18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B9EE0C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22D6A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A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92087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A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5B3C0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A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1ADC5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CB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983E2D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C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A298B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CL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CA78C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CM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89511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C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FA0DB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CT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EE190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EX</w:t>
            </w:r>
          </w:p>
        </w:tc>
      </w:tr>
      <w:tr w:rsidR="00BA010B" w:rsidRPr="00497B19" w14:paraId="757EA39E" w14:textId="77777777" w:rsidTr="00BA010B">
        <w:trPr>
          <w:trHeight w:val="224"/>
        </w:trPr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9D32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Time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B6429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6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25FA1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6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F73C3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7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CDBBE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1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DA5E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6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C1FF0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7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61C2A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4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74637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6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18C94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7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EED56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9***</w:t>
            </w:r>
          </w:p>
        </w:tc>
      </w:tr>
      <w:tr w:rsidR="00BA010B" w:rsidRPr="00497B19" w14:paraId="776F2CD1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657C94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0D088F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23817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297C6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95752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BBF97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45E08B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681676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692EE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39A5F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99FEDB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</w:tr>
      <w:tr w:rsidR="00BA010B" w:rsidRPr="00497B19" w14:paraId="218CAEDA" w14:textId="77777777" w:rsidTr="00BA010B">
        <w:trPr>
          <w:trHeight w:val="22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17359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School reopen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87123F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654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7CFF9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.735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66F7D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.680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63DAED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1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6A5F5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952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6D8DE5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662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D6262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790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A82F77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.396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D5B904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883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CB9DE2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.174***</w:t>
            </w:r>
          </w:p>
        </w:tc>
      </w:tr>
      <w:tr w:rsidR="00BA010B" w:rsidRPr="00497B19" w14:paraId="12B2046B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1CA08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E4687B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28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D19EA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C002F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1.05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3FCF6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24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05337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61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93E57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48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D62D5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55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9738A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6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653FC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29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4C785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597)</w:t>
            </w:r>
          </w:p>
        </w:tc>
      </w:tr>
      <w:tr w:rsidR="00BA010B" w:rsidRPr="00497B19" w14:paraId="18F1C30F" w14:textId="77777777" w:rsidTr="00BA010B">
        <w:trPr>
          <w:trHeight w:val="22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26029A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Consta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E2BC38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2.078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F8677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9.361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7A6D34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.470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04B69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.156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DDB0A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.120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CF8CF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8.58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5F37A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70.57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E687F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781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FACC1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75.6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74ABD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7.748***</w:t>
            </w:r>
          </w:p>
        </w:tc>
      </w:tr>
      <w:tr w:rsidR="00BA010B" w:rsidRPr="00497B19" w14:paraId="260A14C9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DD4E06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B1B3F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3.81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52282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1.1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DB520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1.51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E7E6E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1.18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91595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4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1D7EB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12.2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9385C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13.9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8005D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81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6C440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31.2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7A61E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1.846)</w:t>
            </w:r>
          </w:p>
        </w:tc>
      </w:tr>
      <w:tr w:rsidR="00BA010B" w:rsidRPr="00497B19" w14:paraId="5279418F" w14:textId="77777777" w:rsidTr="00BA010B">
        <w:trPr>
          <w:trHeight w:val="22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6BCC3C4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Observations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153096A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40F72A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FAD8A0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F949B2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31065D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71F673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AC82DE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C94FCB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AAFA22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EEC189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</w:tr>
      <w:tr w:rsidR="00BA010B" w:rsidRPr="00497B19" w14:paraId="5D0ACFE0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10D4F4D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Deviance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54C10F6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77,618.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D77D61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6,888.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95C8EF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2,947.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7EE4669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1,283.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B4009F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,173.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2CC210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71,353.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6C1BD58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8,166.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2DB303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5,319.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DD5000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61,985.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F6FBF4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3,909.7</w:t>
            </w:r>
          </w:p>
        </w:tc>
      </w:tr>
      <w:tr w:rsidR="00BA010B" w:rsidRPr="00497B19" w14:paraId="436DBECE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02D5BB9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Pearson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5C8A42F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22,933.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3F37863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0,671.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024312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6,632.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77EDB8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6,713.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78B941A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,629.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7619966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89,800.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EAC310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77,846.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3EE2CA1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0,531.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D70A72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96,400.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5CA781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8,894.8</w:t>
            </w:r>
          </w:p>
        </w:tc>
      </w:tr>
      <w:tr w:rsidR="00BA010B" w:rsidRPr="00497B19" w14:paraId="591B7C1A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643DC45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AIC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30A33AB1" w14:textId="77777777" w:rsidR="00BA010B" w:rsidRPr="00497B19" w:rsidDel="00C9390E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51.4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10F6B67" w14:textId="77777777" w:rsidR="00BA010B" w:rsidRPr="00497B19" w:rsidDel="00C9390E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90.5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797EC6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4.4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A5484F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9.3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77E6F8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.68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8890F1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31.5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D14D40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89.5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316CEE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2.6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D0B92B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19.7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60091FF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8.29</w:t>
            </w:r>
          </w:p>
        </w:tc>
      </w:tr>
      <w:tr w:rsidR="00BA010B" w:rsidRPr="00497B19" w14:paraId="70FA3014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0E74CE9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BIC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3225FB81" w14:textId="77777777" w:rsidR="00BA010B" w:rsidRPr="00497B19" w:rsidDel="00C9390E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75,817.0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762E4160" w14:textId="77777777" w:rsidR="00BA010B" w:rsidRPr="00497B19" w:rsidDel="00C9390E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5,087.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678F04F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1,146.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74BDA88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9,481.6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AF7437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-628.2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6AE4395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69,551.7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077D9C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6,364.9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0E9885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3,518.0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3A21746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60,183.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307AC59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2,108.13</w:t>
            </w:r>
          </w:p>
        </w:tc>
      </w:tr>
    </w:tbl>
    <w:tbl>
      <w:tblPr>
        <w:tblW w:w="13186" w:type="dxa"/>
        <w:tblLayout w:type="fixed"/>
        <w:tblLook w:val="0000" w:firstRow="0" w:lastRow="0" w:firstColumn="0" w:lastColumn="0" w:noHBand="0" w:noVBand="0"/>
      </w:tblPr>
      <w:tblGrid>
        <w:gridCol w:w="1827"/>
        <w:gridCol w:w="1127"/>
        <w:gridCol w:w="1128"/>
        <w:gridCol w:w="1127"/>
        <w:gridCol w:w="1127"/>
        <w:gridCol w:w="1127"/>
        <w:gridCol w:w="1127"/>
        <w:gridCol w:w="1127"/>
        <w:gridCol w:w="1127"/>
        <w:gridCol w:w="1171"/>
        <w:gridCol w:w="1171"/>
      </w:tblGrid>
      <w:tr w:rsidR="00BA010B" w:rsidRPr="00497B19" w14:paraId="71775D80" w14:textId="77777777" w:rsidTr="00BA010B">
        <w:trPr>
          <w:trHeight w:val="266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13586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32C82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GA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3623A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IB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02146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MC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D4CA3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M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5E9F4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ML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117E4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NC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270E3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PV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5A11D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RI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6AB99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 VC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</w:tcPr>
          <w:p w14:paraId="405E01C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21957E02" w14:textId="77777777" w:rsidTr="00BA010B">
        <w:trPr>
          <w:trHeight w:val="253"/>
        </w:trPr>
        <w:tc>
          <w:tcPr>
            <w:tcW w:w="18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4ADD6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Time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1C937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7***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51BD9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8***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2BAF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20***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2AAA2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6***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CDBA7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6***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8029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7***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08F32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1***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65599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04***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2ACCB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12***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26FBB68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6F760336" w14:textId="77777777" w:rsidTr="00BA010B">
        <w:trPr>
          <w:trHeight w:val="266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F0FD1F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CF6D64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86809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700CA5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5E89F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9DFFBB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0C932E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B2154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7E6B3A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886373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0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000883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16256ED7" w14:textId="77777777" w:rsidTr="00BA010B">
        <w:trPr>
          <w:trHeight w:val="266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D66240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School reopen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8112A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008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CB5A95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.367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2F828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AFF0F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663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BB8E0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724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4507E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.159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64CDC8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088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B5A01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839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BCBFCF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1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BB4120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507BCBA2" w14:textId="77777777" w:rsidTr="00BA010B">
        <w:trPr>
          <w:trHeight w:val="2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519FA1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9BD88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38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5CDEE1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5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8347DD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15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0CB860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33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AE0AE5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49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88D924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52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328B7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18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01DE30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62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59B21E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20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B6FF0F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6A4DC4BB" w14:textId="77777777" w:rsidTr="00BA010B">
        <w:trPr>
          <w:trHeight w:val="2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83FDD8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Constan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521FEB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5.661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435DD0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.098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16CCC2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.5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E1BF8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78.6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07C739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.161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16AEC0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7.944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EE8F2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5.511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3F6C29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5.929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C947C5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2.809*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771F84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3336FDF6" w14:textId="77777777" w:rsidTr="00BA010B">
        <w:trPr>
          <w:trHeight w:val="266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481222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084BC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5.77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E4FAC5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59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93756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0.43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10BA43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57.7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6A6D95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.05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ECF43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3.3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6297E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5.85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B699D2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3.30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DBDE7A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(5.50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96C1A3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3D69E009" w14:textId="77777777" w:rsidTr="00BA010B">
        <w:trPr>
          <w:trHeight w:val="253"/>
        </w:trPr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5FB9868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Observations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6B69EF4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5A0D96F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56664F3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DFA9D2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26B60F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6C72E8D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F5BAAD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AB6F5E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6805081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16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241464C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44DAE782" w14:textId="77777777" w:rsidTr="00BA010B">
        <w:trPr>
          <w:trHeight w:val="266"/>
        </w:trPr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21C47B4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Deviance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9BA53F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4,920.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4C3430A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2,677.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93A5AA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5,583.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1EB5253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03,959.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66199A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,743.3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95174D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7,956.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14FD152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1,556.3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C21755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4,034.2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3A9ECA2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8,700.8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78BEA55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5CC036D1" w14:textId="77777777" w:rsidTr="00BA010B">
        <w:trPr>
          <w:trHeight w:val="266"/>
        </w:trPr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1CF0307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Pearson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580B8B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6,296.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763C5DF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7,814.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4ED99C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9,954.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A3076D4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74,986.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04B643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,868.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74FF9C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21,506.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22E2DC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68,377.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609FB12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8,192.3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695C921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68,811.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F5D638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0BD1BD7C" w14:textId="77777777" w:rsidTr="00BA010B">
        <w:trPr>
          <w:trHeight w:val="266"/>
        </w:trPr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5503C4AB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AIC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C9CBEA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15.3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744B8B3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7.5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1127FEA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53.6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660AE9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969.1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617E9D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7.6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5E71F1E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61.6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545947B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68.7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020FE7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8.23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0CCDE90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59.7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527273C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5EF7AD7E" w14:textId="77777777" w:rsidTr="00BA010B">
        <w:trPr>
          <w:trHeight w:val="266"/>
        </w:trPr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</w:tcPr>
          <w:p w14:paraId="085EFAD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BIC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3EC8E35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3,119.03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3BC5678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1,875.93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1F217C5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3,782.32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62ACB8D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302,157.6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173C5E7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-58.27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0200917D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6,155.05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6ADA19D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9,754.77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4C1F08A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12,232.64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5D9AF50F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46,899.2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1CB821D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5E4C6ECF" w14:textId="77777777" w:rsidTr="00BA010B">
        <w:trPr>
          <w:trHeight w:val="253"/>
        </w:trPr>
        <w:tc>
          <w:tcPr>
            <w:tcW w:w="52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C799EE" w14:textId="77777777" w:rsidR="00BA010B" w:rsidRPr="00C30B35" w:rsidRDefault="00BA010B" w:rsidP="00BA010B">
            <w:pPr>
              <w:widowControl w:val="0"/>
              <w:autoSpaceDE w:val="0"/>
              <w:autoSpaceDN w:val="0"/>
              <w:adjustRightInd w:val="0"/>
              <w:rPr>
                <w:rFonts w:eastAsia="Calibri" w:cs="Arial"/>
                <w:sz w:val="16"/>
                <w:szCs w:val="16"/>
              </w:rPr>
            </w:pPr>
            <w:r w:rsidRPr="00C30B35">
              <w:rPr>
                <w:rFonts w:eastAsia="Calibri" w:cs="Arial"/>
                <w:i/>
                <w:iCs/>
                <w:sz w:val="16"/>
                <w:szCs w:val="16"/>
              </w:rPr>
              <w:t>Observed information matrix standard errors are in parentheses.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A693387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0EA836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FBF0910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ECB891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15664B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A62668C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7C04C6D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BA010B" w:rsidRPr="00497B19" w14:paraId="430E1F26" w14:textId="77777777" w:rsidTr="00BA010B">
        <w:trPr>
          <w:trHeight w:val="266"/>
        </w:trPr>
        <w:tc>
          <w:tcPr>
            <w:tcW w:w="40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43D33E" w14:textId="77777777" w:rsidR="00BA010B" w:rsidRPr="00C30B35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30B35">
              <w:rPr>
                <w:rFonts w:eastAsia="Calibri" w:cs="Arial"/>
                <w:i/>
                <w:iCs/>
                <w:sz w:val="16"/>
                <w:szCs w:val="16"/>
              </w:rPr>
              <w:t xml:space="preserve">*** p&lt;.01, ** p&lt;.05, * p&lt;.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60BB56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A3B465A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06AFE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E98110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AD14183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8CAF285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CC68712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738A49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</w:tbl>
    <w:p w14:paraId="70BF7326" w14:textId="77777777" w:rsidR="002A06E9" w:rsidRDefault="002A06E9" w:rsidP="00B6741C">
      <w:pPr>
        <w:spacing w:after="160" w:line="259" w:lineRule="auto"/>
      </w:pPr>
    </w:p>
    <w:p w14:paraId="72A73E7C" w14:textId="151512DC" w:rsidR="00BA010B" w:rsidRDefault="00BA010B" w:rsidP="002A06E9">
      <w:pPr>
        <w:rPr>
          <w:b/>
          <w:bCs/>
        </w:rPr>
      </w:pPr>
    </w:p>
    <w:p w14:paraId="78F74582" w14:textId="4330D2BB" w:rsidR="005D62C4" w:rsidRPr="00F649EE" w:rsidRDefault="005D62C4" w:rsidP="005D62C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cs="Arial"/>
          <w:b/>
          <w:color w:val="000000"/>
        </w:rPr>
      </w:pPr>
      <w:r w:rsidRPr="005D62C4">
        <w:rPr>
          <w:rFonts w:eastAsia="Calibri"/>
          <w:b/>
          <w:bCs/>
          <w:lang w:val="en-GB"/>
        </w:rPr>
        <w:lastRenderedPageBreak/>
        <w:t>Table S2</w:t>
      </w:r>
      <w:r w:rsidRPr="00497B19">
        <w:rPr>
          <w:rFonts w:eastAsia="Calibri"/>
          <w:lang w:val="en-GB"/>
        </w:rPr>
        <w:t xml:space="preserve">. </w:t>
      </w:r>
      <w:r w:rsidRPr="002E01D7">
        <w:rPr>
          <w:rFonts w:cs="Arial"/>
          <w:color w:val="000000"/>
        </w:rPr>
        <w:t>Fixed and random effects regressions with entity-specific intercepts (A</w:t>
      </w:r>
      <w:r>
        <w:rPr>
          <w:rFonts w:cs="Arial"/>
          <w:color w:val="000000"/>
        </w:rPr>
        <w:t>Cs</w:t>
      </w:r>
      <w:r w:rsidRPr="002E01D7">
        <w:rPr>
          <w:rFonts w:cs="Arial"/>
          <w:color w:val="000000"/>
        </w:rPr>
        <w:t>).</w:t>
      </w:r>
    </w:p>
    <w:p w14:paraId="41328370" w14:textId="77777777" w:rsidR="005D62C4" w:rsidRPr="00980C22" w:rsidRDefault="005D62C4" w:rsidP="005D62C4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cs="Arial"/>
          <w:color w:val="000000"/>
        </w:rPr>
      </w:pPr>
    </w:p>
    <w:tbl>
      <w:tblPr>
        <w:tblW w:w="5600" w:type="dxa"/>
        <w:jc w:val="center"/>
        <w:tblLook w:val="04A0" w:firstRow="1" w:lastRow="0" w:firstColumn="1" w:lastColumn="0" w:noHBand="0" w:noVBand="1"/>
      </w:tblPr>
      <w:tblGrid>
        <w:gridCol w:w="2200"/>
        <w:gridCol w:w="1700"/>
        <w:gridCol w:w="1700"/>
      </w:tblGrid>
      <w:tr w:rsidR="005D62C4" w:rsidRPr="00FD72D4" w14:paraId="2DC0926D" w14:textId="77777777" w:rsidTr="004B7984">
        <w:trPr>
          <w:trHeight w:val="150"/>
          <w:jc w:val="center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9393A" w14:textId="77777777" w:rsidR="005D62C4" w:rsidRPr="00FD72D4" w:rsidRDefault="005D62C4" w:rsidP="004B7984">
            <w:pPr>
              <w:rPr>
                <w:rFonts w:ascii="LM Roman 12" w:hAnsi="LM Roman 12" w:cs="Calibri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ascii="LM Roman 12" w:hAnsi="LM Roman 12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5423C" w14:textId="77777777" w:rsidR="005D62C4" w:rsidRPr="00FD72D4" w:rsidRDefault="005D62C4" w:rsidP="004B7984">
            <w:pPr>
              <w:rPr>
                <w:rFonts w:ascii="LM Roman 12" w:hAnsi="LM Roman 12" w:cs="Calibri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ascii="LM Roman 12" w:hAnsi="LM Roman 12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ABB4E" w14:textId="77777777" w:rsidR="005D62C4" w:rsidRPr="00FD72D4" w:rsidRDefault="005D62C4" w:rsidP="004B7984">
            <w:pPr>
              <w:rPr>
                <w:rFonts w:ascii="LM Roman 12" w:hAnsi="LM Roman 12" w:cs="Calibri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ascii="LM Roman 12" w:hAnsi="LM Roman 12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D62C4" w:rsidRPr="00FD72D4" w14:paraId="1913DACA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BE3970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AE4F5C" w14:textId="77777777" w:rsidR="005D62C4" w:rsidRPr="00FD72D4" w:rsidRDefault="005D62C4" w:rsidP="004B7984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b/>
                <w:bCs/>
                <w:color w:val="000000"/>
                <w:sz w:val="18"/>
                <w:szCs w:val="18"/>
                <w:lang w:eastAsia="en-GB"/>
              </w:rPr>
              <w:t>Fixed effect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2755CF" w14:textId="77777777" w:rsidR="005D62C4" w:rsidRPr="00FD72D4" w:rsidRDefault="005D62C4" w:rsidP="004B7984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b/>
                <w:bCs/>
                <w:color w:val="000000"/>
                <w:sz w:val="18"/>
                <w:szCs w:val="18"/>
                <w:lang w:eastAsia="en-GB"/>
              </w:rPr>
              <w:t>Random effects</w:t>
            </w:r>
          </w:p>
        </w:tc>
      </w:tr>
      <w:tr w:rsidR="005D62C4" w:rsidRPr="00FD72D4" w14:paraId="40447398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D4323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School reopen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561B1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1.760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1A430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1.760***</w:t>
            </w:r>
          </w:p>
        </w:tc>
      </w:tr>
      <w:tr w:rsidR="005D62C4" w:rsidRPr="00FD72D4" w14:paraId="5085708A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363DD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AE05E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(</w:t>
            </w: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0.005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E29C6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(</w:t>
            </w: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0.005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5D62C4" w:rsidRPr="00FD72D4" w14:paraId="3CB683F1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B2F48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Ti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1AC22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1.009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5590F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1.009***</w:t>
            </w:r>
          </w:p>
        </w:tc>
      </w:tr>
      <w:tr w:rsidR="005D62C4" w:rsidRPr="00FD72D4" w14:paraId="717740C0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0992E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15160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(</w:t>
            </w: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0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BBDA6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(</w:t>
            </w: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.000)</w:t>
            </w:r>
          </w:p>
        </w:tc>
      </w:tr>
      <w:tr w:rsidR="005D62C4" w:rsidRPr="00FD72D4" w14:paraId="46B4666D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BEF7A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Const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DA30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5261F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36.167***</w:t>
            </w:r>
          </w:p>
        </w:tc>
      </w:tr>
      <w:tr w:rsidR="005D62C4" w:rsidRPr="00FD72D4" w14:paraId="452911A5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A4468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F1756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EF1A5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-8.699</w:t>
            </w:r>
          </w:p>
        </w:tc>
      </w:tr>
      <w:tr w:rsidR="005D62C4" w:rsidRPr="00FD72D4" w14:paraId="252E9972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6C473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Ln Alp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B63FD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7D68D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5D62C4" w:rsidRPr="00FD72D4" w14:paraId="04CBCF0C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6310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Alph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21C94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F2358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1.162</w:t>
            </w:r>
          </w:p>
        </w:tc>
      </w:tr>
      <w:tr w:rsidR="005D62C4" w:rsidRPr="00FD72D4" w14:paraId="59FFD8CD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2BE4D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Log likeliho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59A1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-538,678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A3E2C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-538,910.76</w:t>
            </w:r>
          </w:p>
        </w:tc>
      </w:tr>
      <w:tr w:rsidR="005D62C4" w:rsidRPr="00FD72D4" w14:paraId="0AC73C33" w14:textId="77777777" w:rsidTr="004B7984">
        <w:trPr>
          <w:trHeight w:val="34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D20DD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 xml:space="preserve"> Observ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2A9CF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,</w:t>
            </w: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9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936C6" w14:textId="77777777" w:rsidR="005D62C4" w:rsidRPr="00FD72D4" w:rsidRDefault="005D62C4" w:rsidP="004B7984">
            <w:pPr>
              <w:jc w:val="center"/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,</w:t>
            </w:r>
            <w:r w:rsidRPr="00FD72D4">
              <w:rPr>
                <w:rFonts w:cs="Arial"/>
                <w:color w:val="000000"/>
                <w:sz w:val="18"/>
                <w:szCs w:val="18"/>
                <w:lang w:eastAsia="en-GB"/>
              </w:rPr>
              <w:t>966</w:t>
            </w:r>
          </w:p>
        </w:tc>
      </w:tr>
      <w:tr w:rsidR="005D62C4" w:rsidRPr="00FD72D4" w14:paraId="483DEBE8" w14:textId="77777777" w:rsidTr="004B7984">
        <w:trPr>
          <w:trHeight w:val="300"/>
          <w:jc w:val="center"/>
        </w:trPr>
        <w:tc>
          <w:tcPr>
            <w:tcW w:w="56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D2415" w14:textId="77777777" w:rsidR="005D62C4" w:rsidRPr="00FD72D4" w:rsidRDefault="005D62C4" w:rsidP="004B7984">
            <w:pPr>
              <w:rPr>
                <w:rFonts w:cs="Arial"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i/>
                <w:iCs/>
                <w:color w:val="000000"/>
                <w:sz w:val="18"/>
                <w:szCs w:val="18"/>
                <w:lang w:eastAsia="en-GB"/>
              </w:rPr>
              <w:t>The estimates of Poisson models are incidence rate ratios.</w:t>
            </w:r>
          </w:p>
        </w:tc>
      </w:tr>
      <w:tr w:rsidR="005D62C4" w:rsidRPr="00FD72D4" w14:paraId="503F07D2" w14:textId="77777777" w:rsidTr="004B7984">
        <w:trPr>
          <w:trHeight w:val="195"/>
          <w:jc w:val="center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FF88E" w14:textId="77777777" w:rsidR="005D62C4" w:rsidRPr="00FD72D4" w:rsidRDefault="005D62C4" w:rsidP="004B7984">
            <w:pPr>
              <w:rPr>
                <w:rFonts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i/>
                <w:iCs/>
                <w:color w:val="000000"/>
                <w:sz w:val="18"/>
                <w:szCs w:val="18"/>
                <w:lang w:eastAsia="en-GB"/>
              </w:rPr>
              <w:t>Standard errors are in parentheses</w:t>
            </w:r>
          </w:p>
        </w:tc>
      </w:tr>
      <w:tr w:rsidR="005D62C4" w:rsidRPr="00FD72D4" w14:paraId="541B48D6" w14:textId="77777777" w:rsidTr="004B7984">
        <w:trPr>
          <w:trHeight w:val="345"/>
          <w:jc w:val="center"/>
        </w:trPr>
        <w:tc>
          <w:tcPr>
            <w:tcW w:w="5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BF1E3" w14:textId="77777777" w:rsidR="005D62C4" w:rsidRPr="00FD72D4" w:rsidRDefault="005D62C4" w:rsidP="004B7984">
            <w:pPr>
              <w:rPr>
                <w:rFonts w:cs="Arial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FD72D4">
              <w:rPr>
                <w:rFonts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*** p&lt;.01, ** p&lt;.05, * p&lt;.1 </w:t>
            </w:r>
          </w:p>
        </w:tc>
      </w:tr>
    </w:tbl>
    <w:p w14:paraId="6481467B" w14:textId="151512DC" w:rsidR="00BA010B" w:rsidRDefault="00BA010B" w:rsidP="002A06E9">
      <w:pPr>
        <w:rPr>
          <w:b/>
          <w:bCs/>
        </w:rPr>
      </w:pPr>
    </w:p>
    <w:p w14:paraId="14F01CF3" w14:textId="77777777" w:rsidR="005D62C4" w:rsidRDefault="005D62C4">
      <w:pPr>
        <w:rPr>
          <w:rFonts w:eastAsia="Calibri"/>
          <w:b/>
          <w:bCs/>
          <w:kern w:val="32"/>
          <w:szCs w:val="24"/>
          <w:lang w:val="en-GB"/>
        </w:rPr>
      </w:pPr>
      <w:r>
        <w:rPr>
          <w:rFonts w:eastAsia="Calibri"/>
          <w:lang w:val="en-GB"/>
        </w:rPr>
        <w:br w:type="page"/>
      </w:r>
    </w:p>
    <w:p w14:paraId="1F35D46E" w14:textId="06D247B5" w:rsidR="00BA010B" w:rsidRPr="00497B19" w:rsidRDefault="00BA010B" w:rsidP="001B1878">
      <w:pPr>
        <w:pStyle w:val="Ttulo1"/>
        <w:rPr>
          <w:rFonts w:eastAsia="Calibri"/>
          <w:lang w:val="en-GB"/>
        </w:rPr>
      </w:pPr>
      <w:r w:rsidRPr="00497B19">
        <w:rPr>
          <w:rFonts w:eastAsia="Calibri"/>
          <w:lang w:val="en-GB"/>
        </w:rPr>
        <w:lastRenderedPageBreak/>
        <w:t xml:space="preserve">Table </w:t>
      </w:r>
      <w:r w:rsidR="004A3CB4" w:rsidRPr="00497B19">
        <w:rPr>
          <w:rFonts w:eastAsia="Calibri"/>
          <w:lang w:val="en-GB"/>
        </w:rPr>
        <w:t>S</w:t>
      </w:r>
      <w:r w:rsidR="005D62C4">
        <w:rPr>
          <w:rFonts w:eastAsia="Calibri"/>
          <w:lang w:val="en-GB"/>
        </w:rPr>
        <w:t>3</w:t>
      </w:r>
      <w:r w:rsidRPr="00497B19">
        <w:rPr>
          <w:rFonts w:eastAsia="Calibri"/>
          <w:lang w:val="en-GB"/>
        </w:rPr>
        <w:t xml:space="preserve">. </w:t>
      </w:r>
      <w:r w:rsidRPr="001B1878">
        <w:rPr>
          <w:rFonts w:eastAsia="Calibri"/>
          <w:b w:val="0"/>
          <w:lang w:val="en-GB"/>
        </w:rPr>
        <w:t xml:space="preserve">Poisson generalized linear regression models adjusted for overdispersion to test the effect of pre-secondary school reopening (a) as compared to (b) secondary school reopening on each AC. Estimates </w:t>
      </w:r>
      <w:r w:rsidR="005D62C4">
        <w:rPr>
          <w:rFonts w:eastAsia="Calibri"/>
          <w:b w:val="0"/>
          <w:lang w:val="en-GB"/>
        </w:rPr>
        <w:t>being</w:t>
      </w:r>
      <w:r w:rsidRPr="001B1878">
        <w:rPr>
          <w:rFonts w:eastAsia="Calibri"/>
          <w:b w:val="0"/>
          <w:lang w:val="en-GB"/>
        </w:rPr>
        <w:t xml:space="preserve"> Incidence</w:t>
      </w:r>
      <w:r w:rsidR="005D62C4">
        <w:rPr>
          <w:rFonts w:eastAsia="Calibri"/>
          <w:b w:val="0"/>
          <w:lang w:val="en-GB"/>
        </w:rPr>
        <w:t>-</w:t>
      </w:r>
      <w:r w:rsidRPr="001B1878">
        <w:rPr>
          <w:rFonts w:eastAsia="Calibri"/>
          <w:b w:val="0"/>
          <w:lang w:val="en-GB"/>
        </w:rPr>
        <w:t>Rate Ratios.</w:t>
      </w:r>
    </w:p>
    <w:p w14:paraId="6F2340D9" w14:textId="77777777" w:rsidR="00BA010B" w:rsidRPr="00497B19" w:rsidRDefault="00BA010B" w:rsidP="00BA010B">
      <w:pPr>
        <w:spacing w:after="200"/>
        <w:jc w:val="both"/>
        <w:rPr>
          <w:rFonts w:eastAsia="Calibri" w:cs="Arial"/>
          <w:sz w:val="22"/>
          <w:szCs w:val="22"/>
          <w:lang w:val="en-GB"/>
        </w:rPr>
      </w:pPr>
    </w:p>
    <w:p w14:paraId="367BAA36" w14:textId="77777777" w:rsidR="00BA010B" w:rsidRPr="00497B19" w:rsidRDefault="00BA010B" w:rsidP="00BA010B">
      <w:pPr>
        <w:spacing w:after="160" w:line="259" w:lineRule="auto"/>
        <w:rPr>
          <w:rFonts w:eastAsia="Calibri" w:cs="Arial"/>
          <w:b/>
          <w:bCs/>
          <w:sz w:val="22"/>
          <w:szCs w:val="22"/>
          <w:lang w:val="en-GB"/>
        </w:rPr>
      </w:pPr>
    </w:p>
    <w:tbl>
      <w:tblPr>
        <w:tblpPr w:leftFromText="180" w:rightFromText="180" w:vertAnchor="text" w:horzAnchor="margin" w:tblpXSpec="center" w:tblpY="-640"/>
        <w:tblW w:w="10916" w:type="dxa"/>
        <w:tblLayout w:type="fixed"/>
        <w:tblLook w:val="0000" w:firstRow="0" w:lastRow="0" w:firstColumn="0" w:lastColumn="0" w:noHBand="0" w:noVBand="0"/>
      </w:tblPr>
      <w:tblGrid>
        <w:gridCol w:w="1848"/>
        <w:gridCol w:w="1095"/>
        <w:gridCol w:w="1139"/>
        <w:gridCol w:w="1139"/>
        <w:gridCol w:w="1139"/>
        <w:gridCol w:w="1139"/>
        <w:gridCol w:w="1139"/>
        <w:gridCol w:w="1139"/>
        <w:gridCol w:w="1139"/>
      </w:tblGrid>
      <w:tr w:rsidR="00BA010B" w:rsidRPr="00CA48E1" w14:paraId="2F558BA1" w14:textId="77777777" w:rsidTr="00BA010B">
        <w:trPr>
          <w:trHeight w:val="224"/>
        </w:trPr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</w:tcPr>
          <w:p w14:paraId="413DAA5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5BBB0F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Andalusia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C805E1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Aragon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3A5EC3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Asturias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F64211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Cantabria</w:t>
            </w:r>
          </w:p>
        </w:tc>
      </w:tr>
      <w:tr w:rsidR="00BA010B" w:rsidRPr="00CA48E1" w14:paraId="4F6E90D3" w14:textId="77777777" w:rsidTr="00BA010B">
        <w:trPr>
          <w:trHeight w:val="224"/>
        </w:trPr>
        <w:tc>
          <w:tcPr>
            <w:tcW w:w="1848" w:type="dxa"/>
            <w:tcBorders>
              <w:left w:val="nil"/>
              <w:bottom w:val="single" w:sz="12" w:space="0" w:color="auto"/>
              <w:right w:val="nil"/>
            </w:tcBorders>
          </w:tcPr>
          <w:p w14:paraId="7FDA5C0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</w:t>
            </w:r>
          </w:p>
        </w:tc>
        <w:tc>
          <w:tcPr>
            <w:tcW w:w="1095" w:type="dxa"/>
            <w:tcBorders>
              <w:left w:val="nil"/>
              <w:bottom w:val="single" w:sz="12" w:space="0" w:color="auto"/>
              <w:right w:val="nil"/>
            </w:tcBorders>
          </w:tcPr>
          <w:p w14:paraId="77096FC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39" w:type="dxa"/>
            <w:tcBorders>
              <w:left w:val="nil"/>
              <w:bottom w:val="single" w:sz="12" w:space="0" w:color="auto"/>
              <w:right w:val="nil"/>
            </w:tcBorders>
          </w:tcPr>
          <w:p w14:paraId="401118A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  <w:tc>
          <w:tcPr>
            <w:tcW w:w="1139" w:type="dxa"/>
            <w:tcBorders>
              <w:left w:val="nil"/>
              <w:bottom w:val="single" w:sz="12" w:space="0" w:color="auto"/>
              <w:right w:val="nil"/>
            </w:tcBorders>
          </w:tcPr>
          <w:p w14:paraId="6AEB9AE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39" w:type="dxa"/>
            <w:tcBorders>
              <w:left w:val="nil"/>
              <w:bottom w:val="single" w:sz="12" w:space="0" w:color="auto"/>
              <w:right w:val="nil"/>
            </w:tcBorders>
          </w:tcPr>
          <w:p w14:paraId="6BA280C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  <w:tc>
          <w:tcPr>
            <w:tcW w:w="1139" w:type="dxa"/>
            <w:tcBorders>
              <w:left w:val="nil"/>
              <w:bottom w:val="single" w:sz="12" w:space="0" w:color="auto"/>
              <w:right w:val="nil"/>
            </w:tcBorders>
          </w:tcPr>
          <w:p w14:paraId="5432819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39" w:type="dxa"/>
            <w:tcBorders>
              <w:left w:val="nil"/>
              <w:bottom w:val="single" w:sz="12" w:space="0" w:color="auto"/>
              <w:right w:val="nil"/>
            </w:tcBorders>
          </w:tcPr>
          <w:p w14:paraId="30A28C7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  <w:tc>
          <w:tcPr>
            <w:tcW w:w="1139" w:type="dxa"/>
            <w:tcBorders>
              <w:left w:val="nil"/>
              <w:bottom w:val="single" w:sz="12" w:space="0" w:color="auto"/>
              <w:right w:val="nil"/>
            </w:tcBorders>
          </w:tcPr>
          <w:p w14:paraId="66F2BE4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39" w:type="dxa"/>
            <w:tcBorders>
              <w:left w:val="nil"/>
              <w:bottom w:val="single" w:sz="12" w:space="0" w:color="auto"/>
              <w:right w:val="nil"/>
            </w:tcBorders>
          </w:tcPr>
          <w:p w14:paraId="097B04A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</w:tr>
      <w:tr w:rsidR="00BA010B" w:rsidRPr="00CA48E1" w14:paraId="5D647860" w14:textId="77777777" w:rsidTr="00BA010B">
        <w:trPr>
          <w:trHeight w:val="224"/>
        </w:trPr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B6C8C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Time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41DAE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6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78A55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7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6CD6E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6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7C240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6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7F9D9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08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CCF99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07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9063A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0***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4D092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1***</w:t>
            </w:r>
          </w:p>
        </w:tc>
      </w:tr>
      <w:tr w:rsidR="00BA010B" w:rsidRPr="00CA48E1" w14:paraId="2B961F17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26AF3F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C1DEC3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2FC280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98DF9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C6D40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BC0525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2429A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25FA9A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FCB41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</w:tr>
      <w:tr w:rsidR="00BA010B" w:rsidRPr="00CA48E1" w14:paraId="4FD2966F" w14:textId="77777777" w:rsidTr="00BA010B">
        <w:trPr>
          <w:trHeight w:val="22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933806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School reopen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7D2FC5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687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42668A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654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8A5FA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0.706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8398D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0.735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E8AC1B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4.593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36C5B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.662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C4B48A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3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2F2CB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160</w:t>
            </w:r>
          </w:p>
        </w:tc>
      </w:tr>
      <w:tr w:rsidR="00BA010B" w:rsidRPr="00CA48E1" w14:paraId="7EA98CDA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CE1FE3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4E227F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3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3234FF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28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BED96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8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A5DEE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6582D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08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591EB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05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FB22B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29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6F01E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245)</w:t>
            </w:r>
          </w:p>
        </w:tc>
      </w:tr>
      <w:tr w:rsidR="00BA010B" w:rsidRPr="00CA48E1" w14:paraId="6737BA2A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98D8A6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60320A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07957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AFD829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87D9E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C0821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4A6A4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DC87D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54907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A010B" w:rsidRPr="00CA48E1" w14:paraId="196FC7F7" w14:textId="77777777" w:rsidTr="00BA010B">
        <w:trPr>
          <w:trHeight w:val="22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FEDC44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Consta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F8FF4F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1.959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B6914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2.078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EF7AC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9.038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45EA0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9.361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30D2A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.204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0F550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.470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3D8BA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4.666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023D35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4.156***</w:t>
            </w:r>
          </w:p>
        </w:tc>
      </w:tr>
      <w:tr w:rsidR="00BA010B" w:rsidRPr="00CA48E1" w14:paraId="24B61D25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056FEE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47E029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3.81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37367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3.81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30A57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85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B483E8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89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93180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49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0EC3A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51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74AD1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29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2139E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.189)</w:t>
            </w:r>
          </w:p>
        </w:tc>
      </w:tr>
      <w:tr w:rsidR="00BA010B" w:rsidRPr="00CA48E1" w14:paraId="0725FAF6" w14:textId="77777777" w:rsidTr="00BA010B">
        <w:trPr>
          <w:trHeight w:val="22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7988D4F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Observations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115E7D8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7102FC5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A983E7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DA174E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60ED70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25BECD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B9A41B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7D7A6C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</w:tr>
      <w:tr w:rsidR="00BA010B" w:rsidRPr="00CA48E1" w14:paraId="5308F9CA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57195A9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AIC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02B5985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51.72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BA3208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51.47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C22738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90.13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0B6757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90.52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2C4739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45.26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592CD8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5.48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3BE4A3C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9.14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D6C691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9.391</w:t>
            </w:r>
          </w:p>
        </w:tc>
      </w:tr>
      <w:tr w:rsidR="00BA010B" w:rsidRPr="00CA48E1" w14:paraId="11396F70" w14:textId="77777777" w:rsidTr="00BA010B">
        <w:trPr>
          <w:trHeight w:val="214"/>
        </w:trPr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1A63911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BIC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78C165C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75893.6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E6BA33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75817.7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7261804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4965.2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2182CA9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5087.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31A379B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1393.4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67825B4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1146.3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EF4397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9404.4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4A4D441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9481.65</w:t>
            </w:r>
          </w:p>
        </w:tc>
      </w:tr>
    </w:tbl>
    <w:tbl>
      <w:tblPr>
        <w:tblW w:w="10844" w:type="dxa"/>
        <w:jc w:val="center"/>
        <w:tblLayout w:type="fixed"/>
        <w:tblLook w:val="0000" w:firstRow="0" w:lastRow="0" w:firstColumn="0" w:lastColumn="0" w:noHBand="0" w:noVBand="0"/>
      </w:tblPr>
      <w:tblGrid>
        <w:gridCol w:w="1827"/>
        <w:gridCol w:w="1127"/>
        <w:gridCol w:w="1128"/>
        <w:gridCol w:w="1127"/>
        <w:gridCol w:w="1127"/>
        <w:gridCol w:w="1127"/>
        <w:gridCol w:w="1127"/>
        <w:gridCol w:w="1127"/>
        <w:gridCol w:w="1127"/>
      </w:tblGrid>
      <w:tr w:rsidR="00BA010B" w:rsidRPr="00CA48E1" w14:paraId="0C0582B9" w14:textId="77777777" w:rsidTr="00BA010B">
        <w:trPr>
          <w:trHeight w:val="266"/>
          <w:jc w:val="center"/>
        </w:trPr>
        <w:tc>
          <w:tcPr>
            <w:tcW w:w="1827" w:type="dxa"/>
            <w:tcBorders>
              <w:top w:val="single" w:sz="4" w:space="0" w:color="auto"/>
              <w:left w:val="nil"/>
              <w:right w:val="nil"/>
            </w:tcBorders>
          </w:tcPr>
          <w:p w14:paraId="6374C9B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26A796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Castile and León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9BF04D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Canary Island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029389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Galicia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86DEC0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CA48E1">
              <w:rPr>
                <w:rFonts w:eastAsia="Calibri" w:cs="Arial"/>
                <w:b/>
                <w:bCs/>
                <w:sz w:val="16"/>
                <w:szCs w:val="16"/>
              </w:rPr>
              <w:t>Region of Murcia</w:t>
            </w:r>
          </w:p>
        </w:tc>
      </w:tr>
      <w:tr w:rsidR="00BA010B" w:rsidRPr="00CA48E1" w14:paraId="22CF0E78" w14:textId="77777777" w:rsidTr="00BA010B">
        <w:trPr>
          <w:trHeight w:val="266"/>
          <w:jc w:val="center"/>
        </w:trPr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</w:tcPr>
          <w:p w14:paraId="4A74981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75FAD27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3268F69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7FC91DA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61827F5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665CA63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0B60815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104FA54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a)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5A845C2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 (b)</w:t>
            </w:r>
          </w:p>
        </w:tc>
      </w:tr>
      <w:tr w:rsidR="00BA010B" w:rsidRPr="00CA48E1" w14:paraId="3A1D9837" w14:textId="77777777" w:rsidTr="00BA010B">
        <w:trPr>
          <w:trHeight w:val="253"/>
          <w:jc w:val="center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AD91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Tim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92A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06**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602E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07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9AAF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6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079C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6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DB6E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07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E279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07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2835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19***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530C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20***</w:t>
            </w:r>
          </w:p>
        </w:tc>
      </w:tr>
      <w:tr w:rsidR="00BA010B" w:rsidRPr="00CA48E1" w14:paraId="77E18BB0" w14:textId="77777777" w:rsidTr="00BA010B">
        <w:trPr>
          <w:trHeight w:val="26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C653FD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34FB88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466280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1B1F8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194C58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36B677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A6E529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637AC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46A94F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01)</w:t>
            </w:r>
          </w:p>
        </w:tc>
      </w:tr>
      <w:tr w:rsidR="00BA010B" w:rsidRPr="00CA48E1" w14:paraId="7B674B64" w14:textId="77777777" w:rsidTr="00BA010B">
        <w:trPr>
          <w:trHeight w:val="26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B8D57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School reopen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7E26A9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.109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41FB7F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.662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FE220E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.4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11610E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.396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692F12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.073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39C4A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.008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939F49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330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F69081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009</w:t>
            </w:r>
          </w:p>
        </w:tc>
      </w:tr>
      <w:tr w:rsidR="00BA010B" w:rsidRPr="00CA48E1" w14:paraId="3C33D3C9" w14:textId="77777777" w:rsidTr="00BA010B">
        <w:trPr>
          <w:trHeight w:val="253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4C425A7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3E547E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59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E04CA7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48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8D793F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7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153494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06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32E587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42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04D83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0.38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8E7DA5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18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1B15C6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152)</w:t>
            </w:r>
          </w:p>
        </w:tc>
      </w:tr>
      <w:tr w:rsidR="00BA010B" w:rsidRPr="00CA48E1" w14:paraId="2F8A9CDF" w14:textId="77777777" w:rsidTr="00BA010B">
        <w:trPr>
          <w:trHeight w:val="26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B50882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B85357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060C72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BC53AD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86E7CB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B2ED3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84433E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B88BAC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77145A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A010B" w:rsidRPr="00CA48E1" w14:paraId="5363A3F1" w14:textId="77777777" w:rsidTr="00BA010B">
        <w:trPr>
          <w:trHeight w:val="253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3B0D221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Constan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17A21E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63.731**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57302D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8.581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841CCB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.8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57B96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.781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6FDF3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6.109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5D1EE3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5.661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1AC42D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980*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88C249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.568</w:t>
            </w:r>
          </w:p>
        </w:tc>
      </w:tr>
      <w:tr w:rsidR="00BA010B" w:rsidRPr="00CA48E1" w14:paraId="434036D8" w14:textId="77777777" w:rsidTr="00BA010B">
        <w:trPr>
          <w:trHeight w:val="26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095498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A32152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3.10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E6389D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12.27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AAACF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82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DB9F5E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81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1BF3C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5.94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56467C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5.77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7EEC7A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51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E6E946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(.439)</w:t>
            </w:r>
          </w:p>
        </w:tc>
      </w:tr>
      <w:tr w:rsidR="00BA010B" w:rsidRPr="00CA48E1" w14:paraId="48005751" w14:textId="77777777" w:rsidTr="00BA010B">
        <w:trPr>
          <w:trHeight w:val="253"/>
          <w:jc w:val="center"/>
        </w:trPr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1184C6E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Observations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DCE4103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5CA0EE6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4E7996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63F3C02E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1920896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1044862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FDAFCB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7F1E49C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16</w:t>
            </w:r>
          </w:p>
        </w:tc>
      </w:tr>
      <w:tr w:rsidR="00BA010B" w:rsidRPr="00CA48E1" w14:paraId="5CE002ED" w14:textId="77777777" w:rsidTr="00BA010B">
        <w:trPr>
          <w:trHeight w:val="266"/>
          <w:jc w:val="center"/>
        </w:trPr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50228EF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AIC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58D3CA6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25.19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500903D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231.50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4E47BC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2.93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C6DA87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2.59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25E4739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15.27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83213BC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15.33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442BE48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2.96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62EA9842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53.658</w:t>
            </w:r>
          </w:p>
        </w:tc>
      </w:tr>
      <w:tr w:rsidR="00BA010B" w:rsidRPr="00CA48E1" w14:paraId="306768FE" w14:textId="77777777" w:rsidTr="00BA010B">
        <w:trPr>
          <w:trHeight w:val="266"/>
          <w:jc w:val="center"/>
        </w:trPr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</w:tcPr>
          <w:p w14:paraId="18DD2DF8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 xml:space="preserve"> BIC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78393DD6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67556.54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4706242B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69551.73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51A64EF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3625.79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74309FFD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3518.06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08769E95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3101.17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49AE5C5F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33119.03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411A82BA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3562.37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3115E7B9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6"/>
                <w:szCs w:val="16"/>
              </w:rPr>
            </w:pPr>
            <w:r w:rsidRPr="00CA48E1">
              <w:rPr>
                <w:rFonts w:eastAsia="Calibri" w:cs="Arial"/>
                <w:sz w:val="16"/>
                <w:szCs w:val="16"/>
              </w:rPr>
              <w:t>13782.32</w:t>
            </w:r>
          </w:p>
        </w:tc>
      </w:tr>
      <w:tr w:rsidR="00BA010B" w:rsidRPr="00497B19" w14:paraId="21925280" w14:textId="77777777" w:rsidTr="00BA010B">
        <w:trPr>
          <w:trHeight w:val="253"/>
          <w:jc w:val="center"/>
        </w:trPr>
        <w:tc>
          <w:tcPr>
            <w:tcW w:w="52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33A860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rPr>
                <w:rFonts w:eastAsia="Calibri" w:cs="Arial"/>
                <w:i/>
                <w:iCs/>
                <w:sz w:val="16"/>
                <w:szCs w:val="16"/>
              </w:rPr>
            </w:pPr>
            <w:r w:rsidRPr="00CA48E1">
              <w:rPr>
                <w:rFonts w:eastAsia="Calibri" w:cs="Arial"/>
                <w:i/>
                <w:iCs/>
                <w:sz w:val="16"/>
                <w:szCs w:val="16"/>
              </w:rPr>
              <w:t xml:space="preserve">Observed information matrix standard errors are in parentheses. </w:t>
            </w:r>
          </w:p>
          <w:p w14:paraId="7ACF2504" w14:textId="77777777" w:rsidR="00BA010B" w:rsidRPr="00CA48E1" w:rsidRDefault="00BA010B" w:rsidP="00BA010B">
            <w:pPr>
              <w:widowControl w:val="0"/>
              <w:autoSpaceDE w:val="0"/>
              <w:autoSpaceDN w:val="0"/>
              <w:adjustRightInd w:val="0"/>
              <w:rPr>
                <w:rFonts w:eastAsia="Calibri" w:cs="Arial"/>
                <w:i/>
                <w:iCs/>
                <w:sz w:val="16"/>
                <w:szCs w:val="16"/>
              </w:rPr>
            </w:pPr>
            <w:r w:rsidRPr="00CA48E1">
              <w:rPr>
                <w:rFonts w:eastAsia="Calibri" w:cs="Arial"/>
                <w:i/>
                <w:iCs/>
                <w:sz w:val="16"/>
                <w:szCs w:val="16"/>
              </w:rPr>
              <w:t>*** p&lt;.01, ** p&lt;.05, * p&lt;.1</w:t>
            </w:r>
          </w:p>
          <w:p w14:paraId="77CC08DB" w14:textId="77777777" w:rsidR="00BA010B" w:rsidRPr="00CA48E1" w:rsidRDefault="00BA010B" w:rsidP="00BA010B">
            <w:pPr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/>
              <w:contextualSpacing/>
              <w:jc w:val="both"/>
              <w:rPr>
                <w:rFonts w:eastAsia="Calibri" w:cs="Arial"/>
                <w:i/>
                <w:iCs/>
                <w:sz w:val="16"/>
                <w:szCs w:val="16"/>
              </w:rPr>
            </w:pPr>
            <w:r w:rsidRPr="00CA48E1">
              <w:rPr>
                <w:rFonts w:eastAsia="Calibri" w:cs="Arial"/>
                <w:i/>
                <w:iCs/>
                <w:sz w:val="16"/>
                <w:szCs w:val="16"/>
              </w:rPr>
              <w:t xml:space="preserve">Preschool and primary education </w:t>
            </w:r>
          </w:p>
          <w:p w14:paraId="697CA3E1" w14:textId="77777777" w:rsidR="00BA010B" w:rsidRPr="00497B19" w:rsidRDefault="00BA010B" w:rsidP="00BA010B">
            <w:pPr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/>
              <w:contextualSpacing/>
              <w:jc w:val="both"/>
              <w:rPr>
                <w:rFonts w:eastAsia="Calibri" w:cs="Arial"/>
                <w:sz w:val="18"/>
                <w:szCs w:val="18"/>
              </w:rPr>
            </w:pPr>
            <w:r w:rsidRPr="00CA48E1">
              <w:rPr>
                <w:rFonts w:eastAsia="Calibri" w:cs="Arial"/>
                <w:i/>
                <w:iCs/>
                <w:sz w:val="16"/>
                <w:szCs w:val="16"/>
              </w:rPr>
              <w:t>Secondary educ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A7E559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D1675C6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1B1233E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3A1D418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527D01" w14:textId="77777777" w:rsidR="00BA010B" w:rsidRPr="00497B19" w:rsidRDefault="00BA010B" w:rsidP="00BA01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</w:tbl>
    <w:p w14:paraId="7F19055D" w14:textId="77777777" w:rsidR="00497B19" w:rsidRDefault="00497B19" w:rsidP="00BA010B">
      <w:pPr>
        <w:spacing w:after="160" w:line="259" w:lineRule="auto"/>
        <w:rPr>
          <w:rFonts w:eastAsia="Calibri" w:cs="Arial"/>
          <w:b/>
          <w:color w:val="000000"/>
          <w:sz w:val="22"/>
          <w:szCs w:val="22"/>
          <w:lang w:val="en-GB"/>
        </w:rPr>
      </w:pPr>
    </w:p>
    <w:p w14:paraId="111E5966" w14:textId="77777777" w:rsidR="007837C2" w:rsidRDefault="007837C2" w:rsidP="00BA010B">
      <w:pPr>
        <w:spacing w:after="160" w:line="259" w:lineRule="auto"/>
        <w:rPr>
          <w:rFonts w:eastAsia="Calibri" w:cs="Arial"/>
          <w:b/>
          <w:color w:val="000000"/>
          <w:sz w:val="22"/>
          <w:szCs w:val="22"/>
          <w:lang w:val="en-GB"/>
        </w:rPr>
      </w:pPr>
    </w:p>
    <w:p w14:paraId="27E87D0A" w14:textId="7258E6A4" w:rsidR="00DE6122" w:rsidRPr="00497B19" w:rsidRDefault="00DE6122" w:rsidP="00DE6122">
      <w:pPr>
        <w:pStyle w:val="Ttulo1"/>
        <w:rPr>
          <w:rFonts w:eastAsia="Calibri"/>
          <w:lang w:val="en-GB"/>
        </w:rPr>
      </w:pPr>
      <w:r w:rsidRPr="007D544E">
        <w:rPr>
          <w:rFonts w:eastAsia="Calibri"/>
          <w:lang w:val="en-GB"/>
        </w:rPr>
        <w:lastRenderedPageBreak/>
        <w:t>Table S</w:t>
      </w:r>
      <w:r w:rsidR="005D62C4">
        <w:rPr>
          <w:rFonts w:eastAsia="Calibri"/>
          <w:lang w:val="en-GB"/>
        </w:rPr>
        <w:t>4</w:t>
      </w:r>
      <w:r w:rsidRPr="007D544E">
        <w:rPr>
          <w:rFonts w:eastAsia="Calibri"/>
          <w:lang w:val="en-GB"/>
        </w:rPr>
        <w:t>.</w:t>
      </w:r>
      <w:r w:rsidRPr="001B1878">
        <w:rPr>
          <w:rFonts w:eastAsia="Calibri"/>
          <w:b w:val="0"/>
          <w:lang w:val="en-GB"/>
        </w:rPr>
        <w:t xml:space="preserve"> Granger causality test for the </w:t>
      </w:r>
      <w:r w:rsidR="00C83DA2">
        <w:rPr>
          <w:rFonts w:eastAsia="Calibri"/>
          <w:b w:val="0"/>
          <w:lang w:val="en-GB"/>
        </w:rPr>
        <w:t>4</w:t>
      </w:r>
      <w:r w:rsidRPr="001B1878">
        <w:rPr>
          <w:rFonts w:eastAsia="Calibri"/>
          <w:b w:val="0"/>
          <w:lang w:val="en-GB"/>
        </w:rPr>
        <w:t>0-</w:t>
      </w:r>
      <w:r w:rsidR="00C83DA2">
        <w:rPr>
          <w:rFonts w:eastAsia="Calibri"/>
          <w:b w:val="0"/>
          <w:lang w:val="en-GB"/>
        </w:rPr>
        <w:t>4</w:t>
      </w:r>
      <w:r w:rsidRPr="001B1878">
        <w:rPr>
          <w:rFonts w:eastAsia="Calibri"/>
          <w:b w:val="0"/>
          <w:lang w:val="en-GB"/>
        </w:rPr>
        <w:t>9 age-group series as dependent variable</w:t>
      </w:r>
      <w:r w:rsidR="00C83DA2">
        <w:rPr>
          <w:rFonts w:eastAsia="Calibri"/>
          <w:b w:val="0"/>
          <w:lang w:val="en-GB"/>
        </w:rPr>
        <w:t xml:space="preserve"> with data weighted by prevalence</w:t>
      </w:r>
      <w:r w:rsidRPr="001B1878">
        <w:rPr>
          <w:rFonts w:eastAsia="Calibri"/>
          <w:b w:val="0"/>
          <w:lang w:val="en-GB"/>
        </w:rPr>
        <w:t>.</w:t>
      </w:r>
    </w:p>
    <w:tbl>
      <w:tblPr>
        <w:tblW w:w="13247" w:type="dxa"/>
        <w:tblLayout w:type="fixed"/>
        <w:tblLook w:val="0000" w:firstRow="0" w:lastRow="0" w:firstColumn="0" w:lastColumn="0" w:noHBand="0" w:noVBand="0"/>
      </w:tblPr>
      <w:tblGrid>
        <w:gridCol w:w="1853"/>
        <w:gridCol w:w="1098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8"/>
      </w:tblGrid>
      <w:tr w:rsidR="00DE6122" w:rsidRPr="00497B19" w14:paraId="5F46862C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1A09B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B2815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1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D9C4D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2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1F450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3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67FB3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4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DB950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5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B1040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6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B2717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7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76DE7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8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01ADF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9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3C2D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b/>
                <w:bCs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 xml:space="preserve">  (10)</w:t>
            </w:r>
          </w:p>
        </w:tc>
      </w:tr>
      <w:tr w:rsidR="00DE6122" w:rsidRPr="00497B19" w14:paraId="2A001159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F963E8C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1EA3E4D" w14:textId="695BDDCB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264E7B8" w14:textId="59312AD0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41A25DA" w14:textId="5E9B4C64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A2B1C40" w14:textId="3C79C534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2E79DFD" w14:textId="1BB06483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AA4CB7A" w14:textId="55547605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F1ED59F" w14:textId="574CA470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CF6077C" w14:textId="56A4D10D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589E7E8" w14:textId="19BC7952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6926A2D" w14:textId="49CC8F1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 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</w:tr>
      <w:tr w:rsidR="00DE6122" w:rsidRPr="00497B19" w14:paraId="1133017B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FA6445E" w14:textId="4B550120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99BD77" w14:textId="143C301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844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06469D" w14:textId="6CB4A2B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674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CFBA58" w14:textId="2A3520C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601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2C9C7B" w14:textId="282C5B1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578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A7C04B4" w14:textId="7997FF2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58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2CD6E7F" w14:textId="1AC9363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563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14B06A" w14:textId="6F364C3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476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C0A7C8" w14:textId="15AB549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745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F162E5" w14:textId="68FA557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584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66BD0B9" w14:textId="29634C6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488***</w:t>
            </w:r>
          </w:p>
        </w:tc>
      </w:tr>
      <w:tr w:rsidR="00DE6122" w:rsidRPr="00497B19" w14:paraId="6E466A66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CCC8EF7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E959E46" w14:textId="1E36860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4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CE5F012" w14:textId="7D60AE2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37BA22" w14:textId="6C2F3C6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EC6ACA" w14:textId="49ACDFE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8C9A951" w14:textId="458BF76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714B7D" w14:textId="53F0F9B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69C3B1" w14:textId="0DECDF0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852980" w14:textId="1290385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96094B" w14:textId="1315687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EF240A" w14:textId="7F28CF4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1)</w:t>
            </w:r>
          </w:p>
        </w:tc>
      </w:tr>
      <w:tr w:rsidR="00DE6122" w:rsidRPr="00497B19" w14:paraId="02DADBFD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E6CB1EF" w14:textId="5FCEE6D1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2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F2E06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298EE85" w14:textId="723CDB8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207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003493F" w14:textId="642900D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91DC310" w14:textId="1BC48C5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D11A19" w14:textId="12D79C9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E31065" w14:textId="7E309CA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EF8A7F6" w14:textId="5FCFBFE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508E32" w14:textId="31BF430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16BC817" w14:textId="46E1FA3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203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E7EF79" w14:textId="1ED5EC0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14</w:t>
            </w:r>
          </w:p>
        </w:tc>
      </w:tr>
      <w:tr w:rsidR="00DE6122" w:rsidRPr="00497B19" w14:paraId="3DB23BE3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36230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4EA53C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C9DE047" w14:textId="376787D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B1C07B" w14:textId="32E493D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13233D6" w14:textId="16EAE7C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FB43AD" w14:textId="3DE537E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B6020C2" w14:textId="64E1546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1D5954E" w14:textId="722561B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CDC195" w14:textId="2EACAD2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882880" w14:textId="5615B4C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3869941" w14:textId="57932EB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7)</w:t>
            </w:r>
          </w:p>
        </w:tc>
      </w:tr>
      <w:tr w:rsidR="00DE6122" w:rsidRPr="00497B19" w14:paraId="1FE3BA81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9B0552B" w14:textId="3955118E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3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CC04D6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86743B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9D735C" w14:textId="600325D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273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F5F6CF6" w14:textId="73D500A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239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AE3D95A" w14:textId="69184B2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252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16568C" w14:textId="0A3AC2C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71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E02EE48" w14:textId="16012CC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33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17C2D8D" w14:textId="1AE593D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EC5B8E" w14:textId="6CD35EA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812E8D" w14:textId="5636192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283***</w:t>
            </w:r>
          </w:p>
        </w:tc>
      </w:tr>
      <w:tr w:rsidR="00DE6122" w:rsidRPr="00497B19" w14:paraId="6F60C9DB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E76B430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AEB80A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7B3AA8A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A22D20" w14:textId="69B780C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A9F8EC" w14:textId="693B3A9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DBF367A" w14:textId="037B020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999766" w14:textId="18C82F9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51FCEB" w14:textId="7D06641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60AD8C" w14:textId="7E84814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9EE9619" w14:textId="37A3F9A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1010671" w14:textId="74A8DB3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</w:tr>
      <w:tr w:rsidR="00DE6122" w:rsidRPr="00497B19" w14:paraId="08372C78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F2CC839" w14:textId="174AE05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4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40A21A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BAC42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F0347D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E79D67" w14:textId="2A31F40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F8E6F41" w14:textId="04AA2AD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4EED99" w14:textId="6E628D1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CFDF061" w14:textId="082FB1D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FBA55C" w14:textId="42F789D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5039863" w14:textId="1A07FC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F9B8E5" w14:textId="57AECAB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23</w:t>
            </w:r>
          </w:p>
        </w:tc>
      </w:tr>
      <w:tr w:rsidR="00DE6122" w:rsidRPr="00497B19" w14:paraId="232CB71E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7B1B410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5593B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90FCAE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DE73B4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DA2AAC" w14:textId="6A690BF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EA3E983" w14:textId="31BABDC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1424F68" w14:textId="64DBCBD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7ED3CB3" w14:textId="4377348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3E5282" w14:textId="112D0DD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EFF08A" w14:textId="23554F4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7EB9129" w14:textId="302F63A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8)</w:t>
            </w:r>
          </w:p>
        </w:tc>
      </w:tr>
      <w:tr w:rsidR="00DE6122" w:rsidRPr="00497B19" w14:paraId="75440E1C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579AD61" w14:textId="464AB1E1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5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7FD0D8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FD8D4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209E7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6C7A1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93F6E2" w14:textId="6401A7B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72F69F" w14:textId="74B4194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6C0648" w14:textId="26729AB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33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39D94C" w14:textId="4FF2227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5238BC" w14:textId="649A606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577583" w14:textId="6A74B25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41</w:t>
            </w:r>
          </w:p>
        </w:tc>
      </w:tr>
      <w:tr w:rsidR="00DE6122" w:rsidRPr="00497B19" w14:paraId="7E11EF68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EDE3B1C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8E939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EC0C95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F9055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04FBD3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1BC20D" w14:textId="0344F99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9F02DFB" w14:textId="294D0BB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E20FE68" w14:textId="7DBC7FC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2CC97F3" w14:textId="013267F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DEE19A6" w14:textId="73A8F70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5ABD03" w14:textId="6BECC76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8)</w:t>
            </w:r>
          </w:p>
        </w:tc>
      </w:tr>
      <w:tr w:rsidR="00DE6122" w:rsidRPr="00497B19" w14:paraId="6F05C23D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11A6863" w14:textId="484FCD94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6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D235E5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0E6977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94E10CA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E6FDA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9EF66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7604A87" w14:textId="41FA1CF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238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17E6D8" w14:textId="3D13E0F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FFE974" w14:textId="0D829F2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ABB9B9" w14:textId="4EF408B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600929F" w14:textId="0019E6D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48</w:t>
            </w:r>
          </w:p>
        </w:tc>
      </w:tr>
      <w:tr w:rsidR="00DE6122" w:rsidRPr="00497B19" w14:paraId="6EFEC294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AF98E41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2D3234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FC9E6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559FD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E1234A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13AC3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C2AE1E" w14:textId="05125BA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19EA392" w14:textId="6A694F0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F5D662" w14:textId="4C511DD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2E25E0" w14:textId="320E8BA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6FC5AA" w14:textId="601F9D5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9)</w:t>
            </w:r>
          </w:p>
        </w:tc>
      </w:tr>
      <w:tr w:rsidR="00DE6122" w:rsidRPr="00497B19" w14:paraId="3470E90D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E7B8DF8" w14:textId="16611771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7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50233A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83FE8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C88D1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2D94B2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523E51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1779D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AB186F" w14:textId="1A603CC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506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D52B8B" w14:textId="67EF677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772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AF46FCD" w14:textId="33019AF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791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E71F280" w14:textId="5E9DD45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815***</w:t>
            </w:r>
          </w:p>
        </w:tc>
      </w:tr>
      <w:tr w:rsidR="00DE6122" w:rsidRPr="00497B19" w14:paraId="7A21EC8D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AA95550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D3AC3B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74162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82D6F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7DCB2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E74F9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E5251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CC4636" w14:textId="6D30163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AE4636" w14:textId="5C8F08C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C828C3" w14:textId="27B8525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D07B96" w14:textId="3C2C4F1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9)</w:t>
            </w:r>
          </w:p>
        </w:tc>
      </w:tr>
      <w:tr w:rsidR="00DE6122" w:rsidRPr="00497B19" w14:paraId="0AFA6848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7CCCDF" w14:textId="440F42D0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8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CC2D0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E7365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01D64B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ACBFD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49768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544D1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1D57F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6C4BA48" w14:textId="3E3A574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637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2B394B" w14:textId="7020EE6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436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41C39F" w14:textId="0A413AC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344***</w:t>
            </w:r>
          </w:p>
        </w:tc>
      </w:tr>
      <w:tr w:rsidR="00DE6122" w:rsidRPr="00497B19" w14:paraId="4996AF63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7F4A81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55A011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E9B5F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F684F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5704F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6560E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433F1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BD8C9B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BE982A" w14:textId="2551781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E06FAF" w14:textId="4BA2396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2939AE" w14:textId="470DF84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8)</w:t>
            </w:r>
          </w:p>
        </w:tc>
      </w:tr>
      <w:tr w:rsidR="00DE6122" w:rsidRPr="00497B19" w14:paraId="6431D9AC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4D34773" w14:textId="78D18018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9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868E27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C5BBD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C3E63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62E3C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C849F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6CB57E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1F7654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AF5F98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972F04E" w14:textId="7ABC5D5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281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979E422" w14:textId="1BA0305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37*</w:t>
            </w:r>
          </w:p>
        </w:tc>
      </w:tr>
      <w:tr w:rsidR="00DE6122" w:rsidRPr="00497B19" w14:paraId="0D08BA92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77875D9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4DE1E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E0D74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AF8FA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26600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A3F5B3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9A2E6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F424A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2FDE3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86C7D88" w14:textId="21671F0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18A1EC" w14:textId="07B1615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</w:tr>
      <w:tr w:rsidR="00DE6122" w:rsidRPr="00497B19" w14:paraId="3A4E151B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2EA32BB" w14:textId="4B481788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10.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DA8F28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6DAAB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B3A2D3A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E5FD9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3F271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CC240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690179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E4A70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EE9C9A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EB133F" w14:textId="1550AAF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289***</w:t>
            </w:r>
          </w:p>
        </w:tc>
      </w:tr>
      <w:tr w:rsidR="00DE6122" w:rsidRPr="00497B19" w14:paraId="7F14F716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08C6FA5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A3E7A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FBD6C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6B5E9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18BFF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88486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4E9F0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3813A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A55EEE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DBA6DC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125A09" w14:textId="78ECE88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4)</w:t>
            </w:r>
          </w:p>
        </w:tc>
      </w:tr>
      <w:tr w:rsidR="00DE6122" w:rsidRPr="00497B19" w14:paraId="6BE40EC4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25815E1" w14:textId="6A6BAAE2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84C4190" w14:textId="7521357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04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7C0F92" w14:textId="11083C2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6E4136" w14:textId="5CD3560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C8810C" w14:textId="1DE768F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0B6754" w14:textId="3EC86D8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87BD4E" w14:textId="64F32D3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765798" w14:textId="78154D0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24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E0B182C" w14:textId="5E49E85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23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AAFB11" w14:textId="071A20C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29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6EA605" w14:textId="655B25E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12*</w:t>
            </w:r>
          </w:p>
        </w:tc>
      </w:tr>
      <w:tr w:rsidR="00DE6122" w:rsidRPr="00497B19" w14:paraId="1843C91E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717664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7BB42A7" w14:textId="5E665A1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4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F8D57C" w14:textId="279F375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22E790" w14:textId="073D09B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1A6058" w14:textId="4550F1D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2EEF26C" w14:textId="24ED257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D70D01" w14:textId="51FFE4A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1A84D3" w14:textId="600A255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668BF6" w14:textId="64950A2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143935" w14:textId="4B74E53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E35BC0" w14:textId="5A18228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7)</w:t>
            </w:r>
          </w:p>
        </w:tc>
      </w:tr>
      <w:tr w:rsidR="00DE6122" w:rsidRPr="00497B19" w14:paraId="273A4BFB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B873ABE" w14:textId="766D2FEC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2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DE589B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9E18467" w14:textId="5D45D5D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A14979" w14:textId="3F287BC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33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8C6992" w14:textId="34D6763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BACBDF" w14:textId="4F38B61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2C0EF2" w14:textId="51C95F5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1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4600BA" w14:textId="0540DF2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96BCDB" w14:textId="0084659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D7FCDE" w14:textId="0E23354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0CAC49" w14:textId="7D9189E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37</w:t>
            </w:r>
          </w:p>
        </w:tc>
      </w:tr>
      <w:tr w:rsidR="00DE6122" w:rsidRPr="00497B19" w14:paraId="7F8E5A55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2819F6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CCBCE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77FA9B" w14:textId="3EDC138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D5F37D" w14:textId="7BD5C98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1EABA74" w14:textId="0F7ACBD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FFEF40" w14:textId="5EF7028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8A2E6F" w14:textId="4EF387F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243D66" w14:textId="565D96E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547389" w14:textId="0AA4214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E0FD73" w14:textId="6EFE659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66804D6" w14:textId="124BDA2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8)</w:t>
            </w:r>
          </w:p>
        </w:tc>
      </w:tr>
      <w:tr w:rsidR="00DE6122" w:rsidRPr="00497B19" w14:paraId="37CA1B7D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32C71DB" w14:textId="44FD8AC5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3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B18A58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92935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12A6683" w14:textId="480C796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2AB9293" w14:textId="3A8BF68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22C2EF" w14:textId="2348AD9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9D00C6" w14:textId="465DDDE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33945F" w14:textId="59292F7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CFD302" w14:textId="1561E7E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DDECD0A" w14:textId="706D4A4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6CE641" w14:textId="4369466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21</w:t>
            </w:r>
          </w:p>
        </w:tc>
      </w:tr>
      <w:tr w:rsidR="00DE6122" w:rsidRPr="00497B19" w14:paraId="5544903D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F8D5603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29957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258EBE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5EAA53" w14:textId="0A15B34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B90EFD" w14:textId="01237DE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80DBC6" w14:textId="780C48B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A7C08ED" w14:textId="230D05E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6F6FAD" w14:textId="0CD8558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1BF1D3" w14:textId="1CFC494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190B68" w14:textId="4B12D92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D79A3A" w14:textId="6E05167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9)</w:t>
            </w:r>
          </w:p>
        </w:tc>
      </w:tr>
      <w:tr w:rsidR="00DE6122" w:rsidRPr="00497B19" w14:paraId="3A3C2000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25E66F3" w14:textId="0DA4EB18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4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AA05C9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0D887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339151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FEC2293" w14:textId="39BAA19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F732DA" w14:textId="5AA51AB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6699AE" w14:textId="62CD9A3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2282CE" w14:textId="44AD864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00BD1B" w14:textId="01C3DB1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36364FE" w14:textId="44381D3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260FE1" w14:textId="19C194F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1</w:t>
            </w:r>
          </w:p>
        </w:tc>
      </w:tr>
      <w:tr w:rsidR="00DE6122" w:rsidRPr="00497B19" w14:paraId="670B0917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FA4841B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56CCD0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039CB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9F809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1489C8" w14:textId="6E8F1AE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F6733A" w14:textId="669BCFC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AF7366" w14:textId="7D7BF74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EB0F83" w14:textId="75A3CAD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BEC705" w14:textId="5951250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E5C7A8" w14:textId="40F4E6F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82964C0" w14:textId="6506479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3)</w:t>
            </w:r>
          </w:p>
        </w:tc>
      </w:tr>
      <w:tr w:rsidR="00DE6122" w:rsidRPr="00497B19" w14:paraId="735FD923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D68B490" w14:textId="20CE2AEF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5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4E3BFC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41B38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91014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EB0CA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0527423" w14:textId="4D2E88D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3E1F2F" w14:textId="06042E8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3F17F4" w14:textId="6DA00A2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86C93B" w14:textId="4E9C9EC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E28AE3" w14:textId="176B81C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5F717FC" w14:textId="30187B9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22</w:t>
            </w:r>
          </w:p>
        </w:tc>
      </w:tr>
      <w:tr w:rsidR="00DE6122" w:rsidRPr="00497B19" w14:paraId="0D6B9B82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F1A1591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6BA2D4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67A8D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6C5858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A0F0E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34590DF" w14:textId="5AD74DA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ED3B07F" w14:textId="649F203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26F126" w14:textId="7D65BCF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2FDFFC4" w14:textId="3A4CDA1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49EE8D" w14:textId="0C8CD9E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5163BA" w14:textId="2BA282B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2)</w:t>
            </w:r>
          </w:p>
        </w:tc>
      </w:tr>
      <w:tr w:rsidR="00DE6122" w:rsidRPr="00497B19" w14:paraId="45B9D6EE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43981E5" w14:textId="2E810EAA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6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D392CD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794D3A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9949B3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134B3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3A878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6F19FE" w14:textId="580853C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25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1450315" w14:textId="799839D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F94265A" w14:textId="03DF894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1902FD9" w14:textId="1A4A12F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8879EA" w14:textId="7A9B603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21</w:t>
            </w:r>
          </w:p>
        </w:tc>
      </w:tr>
      <w:tr w:rsidR="00DE6122" w:rsidRPr="00497B19" w14:paraId="6A0BAC26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057748E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344A4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11DAB6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0040F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C8730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F1E21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7A2ADB" w14:textId="3D186D1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7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CAF71C" w14:textId="2080C70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76CEF4" w14:textId="04FC10E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EE420E" w14:textId="6A5455B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868DDA3" w14:textId="24D5AD3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2)</w:t>
            </w:r>
          </w:p>
        </w:tc>
      </w:tr>
      <w:tr w:rsidR="00DE6122" w:rsidRPr="00497B19" w14:paraId="6B792635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CD82A69" w14:textId="2E89CDEE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7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BDFDA9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5D24BB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AEA7F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6F2A7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BDE33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C36F3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8EFCA1" w14:textId="63393C1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7E904B" w14:textId="66F1E95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E7264FE" w14:textId="30F2CA1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990C49" w14:textId="274257C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76</w:t>
            </w:r>
          </w:p>
        </w:tc>
      </w:tr>
      <w:tr w:rsidR="00DE6122" w:rsidRPr="00497B19" w14:paraId="17F316AB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21BBA95B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5CC35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BE3AF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E9F51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6B827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177E6CA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DDC6F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2808E5" w14:textId="5A59251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CE9EE04" w14:textId="5F2B657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5CEB76" w14:textId="0E3A3A6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C2102C" w14:textId="6CCC5C2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3)</w:t>
            </w:r>
          </w:p>
        </w:tc>
      </w:tr>
      <w:tr w:rsidR="00DE6122" w:rsidRPr="00497B19" w14:paraId="637086CC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3B957D0" w14:textId="2A7D60E8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8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6AC18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8EE7E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645C6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3A4F3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FE8CE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6F9D0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E7269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BFAEDE" w14:textId="425D50A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06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A44FD7" w14:textId="6BE04DF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12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97D91A" w14:textId="3F1861D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9</w:t>
            </w:r>
          </w:p>
        </w:tc>
      </w:tr>
      <w:tr w:rsidR="00DE6122" w:rsidRPr="00497B19" w14:paraId="17BD53D1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EF01D78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CA76AE0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BBC49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7722EB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278375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EF07D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0CFF8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B4976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20C8FF" w14:textId="080A538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CBA73F" w14:textId="1E2A913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DBCFBC" w14:textId="651C145F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9)</w:t>
            </w:r>
          </w:p>
        </w:tc>
      </w:tr>
      <w:tr w:rsidR="00DE6122" w:rsidRPr="00497B19" w14:paraId="7A1E357C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5452E59" w14:textId="4BBF178D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L9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0FF9BA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EC35E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DCB6E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760DF6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667FE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46925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682AD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40EFF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41EF55" w14:textId="07FE671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887503D" w14:textId="386024B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-.05</w:t>
            </w:r>
          </w:p>
        </w:tc>
      </w:tr>
      <w:tr w:rsidR="00DE6122" w:rsidRPr="00497B19" w14:paraId="6873F3B2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3F6C3AA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CBD471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5C502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7D025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CF0F8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93A50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2EE877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98FEC9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73520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1F2E90" w14:textId="6133680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4A177D" w14:textId="60CEE4F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8)</w:t>
            </w:r>
          </w:p>
        </w:tc>
      </w:tr>
      <w:tr w:rsidR="00DE6122" w:rsidRPr="00497B19" w14:paraId="44DD0137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358D2F9" w14:textId="3560B1C4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lastRenderedPageBreak/>
              <w:t xml:space="preserve"> L10.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0-</w:t>
            </w:r>
            <w:r>
              <w:rPr>
                <w:rFonts w:eastAsia="Calibri" w:cs="Arial"/>
                <w:sz w:val="18"/>
                <w:szCs w:val="18"/>
              </w:rPr>
              <w:t>1</w:t>
            </w:r>
            <w:r w:rsidRPr="00497B19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A2761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099562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8BE5E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30065F3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54059B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67B51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9C2761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99F6D4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30CF8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95E773" w14:textId="40FB126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005</w:t>
            </w:r>
          </w:p>
        </w:tc>
      </w:tr>
      <w:tr w:rsidR="00DE6122" w:rsidRPr="00497B19" w14:paraId="0952CA35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D847E09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EE3FE0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963062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CAFC84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46106C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F0C91E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F603B1F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C8E915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A295C8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58FA9D" w14:textId="7777777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933485" w14:textId="64F1E83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.058)</w:t>
            </w:r>
          </w:p>
        </w:tc>
      </w:tr>
      <w:tr w:rsidR="00DE6122" w:rsidRPr="00497B19" w14:paraId="629D0076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4823F858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Consta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6FB1E70" w14:textId="7A5ECCB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11.138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CB79B2" w14:textId="5599A27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10.307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B084E52" w14:textId="63D914B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7.991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B18385" w14:textId="360965F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7.642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D0F5616" w14:textId="2EC2651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6.939*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6682DA" w14:textId="7C8C795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5.308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B6BE82" w14:textId="7580259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4.623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B76ED8" w14:textId="2393301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3.977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244AB4" w14:textId="3CD111D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4.458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52CD5B" w14:textId="7079A1BC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5.177***</w:t>
            </w:r>
          </w:p>
        </w:tc>
      </w:tr>
      <w:tr w:rsidR="00DE6122" w:rsidRPr="00497B19" w14:paraId="736F6F62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C2797FE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5FEBF0B" w14:textId="4E1F1AA9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2.43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F3E5AF" w14:textId="55AFAD6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2.52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FBF3880" w14:textId="55316FA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2.52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E75CBE" w14:textId="7371A0E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2.58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7DDC17D" w14:textId="6EEA195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2.63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54916F" w14:textId="4C1DDBA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2.53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5C0B92" w14:textId="5ABB822D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2.26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A349503" w14:textId="0642929A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1.88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45898A" w14:textId="4484101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1.81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CBA5583" w14:textId="2CB65F4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(1.78)</w:t>
            </w:r>
          </w:p>
        </w:tc>
      </w:tr>
      <w:tr w:rsidR="00DE6122" w:rsidRPr="00497B19" w14:paraId="0F9D47A0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510F8EB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Observation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729FBA7" w14:textId="79ACB494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A81CEC" w14:textId="0170138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C6A48C0" w14:textId="5D83BC4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75BE5F" w14:textId="792FEC4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152D6F" w14:textId="6E61B85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B7CDCE1" w14:textId="7FB2A938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032909D" w14:textId="5E4C82E1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E287AA" w14:textId="6C4BB425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37B5A2D" w14:textId="680C47C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3F5B45" w14:textId="24B1936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249</w:t>
            </w:r>
          </w:p>
        </w:tc>
      </w:tr>
      <w:tr w:rsidR="00DE6122" w:rsidRPr="00497B19" w14:paraId="21D060D5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1FD18BC9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R-squar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4EC5C82" w14:textId="60826E66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6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AA5D3CC" w14:textId="4930CB67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6BB1A85" w14:textId="16E09A7E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6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F518E3" w14:textId="5367F78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6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FC89BA0" w14:textId="7D201A2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0716D3" w14:textId="2C93D9F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7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03845B" w14:textId="5A5685B3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7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F95986" w14:textId="65CBD8FB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EC2193" w14:textId="11BBFAE0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8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D0F193" w14:textId="1403D1F2" w:rsidR="00DE6122" w:rsidRPr="00DE6122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DE6122">
              <w:rPr>
                <w:sz w:val="18"/>
                <w:szCs w:val="18"/>
              </w:rPr>
              <w:t>.875</w:t>
            </w:r>
          </w:p>
        </w:tc>
      </w:tr>
      <w:tr w:rsidR="00DE6122" w:rsidRPr="00497B19" w14:paraId="41080639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21F8958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EE4D721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C1DBE84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22AA44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EAC42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173D0A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187143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BDBBAE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D5DFBA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FF4A10F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D3A905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DE6122" w:rsidRPr="00497B19" w14:paraId="7334F21C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6BE397A4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b/>
                <w:bCs/>
                <w:sz w:val="18"/>
                <w:szCs w:val="18"/>
              </w:rPr>
              <w:t>Granger tes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53D4DBD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DC1982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CB85DC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DB5005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999679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A2E84CF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A9E5C6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E097F9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0330A65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1227D7E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DE6122" w:rsidRPr="00497B19" w14:paraId="1574BBCF" w14:textId="77777777" w:rsidTr="00DE6122">
        <w:trPr>
          <w:gridAfter w:val="1"/>
          <w:wAfter w:w="18" w:type="dxa"/>
          <w:trHeight w:val="188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513903DF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566AD7" w14:textId="123332BB" w:rsidR="00DE6122" w:rsidRPr="00497B19" w:rsidRDefault="00B65108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4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4D7200" w14:textId="32E7CF93" w:rsidR="00DE6122" w:rsidRPr="00497B19" w:rsidRDefault="005B5ACE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3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0</w:t>
            </w:r>
            <w:r>
              <w:rPr>
                <w:rFonts w:eastAsia="Calibri" w:cs="Arial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1B572C" w14:textId="5ED5898C" w:rsidR="00DE6122" w:rsidRPr="00497B19" w:rsidRDefault="005B5ACE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2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 w:rsidR="00B65108">
              <w:rPr>
                <w:rFonts w:eastAsia="Calibri" w:cs="Arial"/>
                <w:sz w:val="18"/>
                <w:szCs w:val="18"/>
              </w:rPr>
              <w:t>0</w:t>
            </w:r>
            <w:r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EBFF7D" w14:textId="50E24DD8" w:rsidR="00DE6122" w:rsidRPr="00497B19" w:rsidRDefault="00B65108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1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B52358" w14:textId="5405E4A6" w:rsidR="00DE6122" w:rsidRPr="00497B19" w:rsidRDefault="00B65108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1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19C500" w14:textId="77E5CAD7" w:rsidR="00DE6122" w:rsidRPr="00497B19" w:rsidRDefault="005B5ACE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1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A78FA1" w14:textId="601A8FD3" w:rsidR="00DE6122" w:rsidRPr="00497B19" w:rsidRDefault="005B5ACE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2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 w:rsidR="00B65108">
              <w:rPr>
                <w:rFonts w:eastAsia="Calibri" w:cs="Arial"/>
                <w:sz w:val="18"/>
                <w:szCs w:val="18"/>
              </w:rPr>
              <w:t>0</w:t>
            </w:r>
            <w:r>
              <w:rPr>
                <w:rFonts w:eastAsia="Calibri" w:cs="Arial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3DEC6E" w14:textId="4B9D915A" w:rsidR="00DE6122" w:rsidRPr="00497B19" w:rsidRDefault="00B65108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1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0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A402BE" w14:textId="3B3398C9" w:rsidR="00DE6122" w:rsidRPr="00497B19" w:rsidRDefault="00B65108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1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09F124" w14:textId="6C294C37" w:rsidR="00DE6122" w:rsidRPr="00497B19" w:rsidRDefault="00B65108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0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81</w:t>
            </w:r>
          </w:p>
        </w:tc>
      </w:tr>
      <w:tr w:rsidR="00DE6122" w:rsidRPr="00497B19" w14:paraId="61F2FA7B" w14:textId="77777777" w:rsidTr="00DE6122">
        <w:trPr>
          <w:gridAfter w:val="1"/>
          <w:wAfter w:w="18" w:type="dxa"/>
          <w:trHeight w:val="201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3A55C3D9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 xml:space="preserve">  Sig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4738E6" w14:textId="3F6B85CC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0</w:t>
            </w:r>
            <w:r w:rsidR="00B65108">
              <w:rPr>
                <w:rFonts w:eastAsia="Calibri" w:cs="Arial"/>
                <w:sz w:val="18"/>
                <w:szCs w:val="18"/>
              </w:rPr>
              <w:t>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25E7398" w14:textId="40B3E6E3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B65108">
              <w:rPr>
                <w:rFonts w:eastAsia="Calibri" w:cs="Arial"/>
                <w:sz w:val="18"/>
                <w:szCs w:val="18"/>
              </w:rPr>
              <w:t>04</w:t>
            </w:r>
            <w:r w:rsidR="005B5ACE">
              <w:rPr>
                <w:rFonts w:eastAsia="Calibri" w:cs="Arial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857639" w14:textId="272155D0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5B5ACE">
              <w:rPr>
                <w:rFonts w:eastAsia="Calibri" w:cs="Arial"/>
                <w:sz w:val="18"/>
                <w:szCs w:val="18"/>
              </w:rPr>
              <w:t>1</w:t>
            </w:r>
            <w:r w:rsidR="00B65108">
              <w:rPr>
                <w:rFonts w:eastAsia="Calibri" w:cs="Arial"/>
                <w:sz w:val="18"/>
                <w:szCs w:val="18"/>
              </w:rPr>
              <w:t>0</w:t>
            </w:r>
            <w:r w:rsidR="005B5ACE">
              <w:rPr>
                <w:rFonts w:eastAsia="Calibri" w:cs="Arial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71520AD" w14:textId="6A836885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B65108">
              <w:rPr>
                <w:rFonts w:eastAsia="Calibri" w:cs="Arial"/>
                <w:sz w:val="18"/>
                <w:szCs w:val="18"/>
              </w:rPr>
              <w:t>22</w:t>
            </w:r>
            <w:r w:rsidRPr="00497B19">
              <w:rPr>
                <w:rFonts w:eastAsia="Calibri" w:cs="Arial"/>
                <w:sz w:val="18"/>
                <w:szCs w:val="18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09380FE" w14:textId="2A42B0C0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B65108">
              <w:rPr>
                <w:rFonts w:eastAsia="Calibri" w:cs="Arial"/>
                <w:sz w:val="18"/>
                <w:szCs w:val="18"/>
              </w:rPr>
              <w:t>1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C8325E" w14:textId="5DBC820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B65108">
              <w:rPr>
                <w:rFonts w:eastAsia="Calibri" w:cs="Arial"/>
                <w:sz w:val="18"/>
                <w:szCs w:val="18"/>
              </w:rPr>
              <w:t>1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C410C6D" w14:textId="26FE8770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5B5ACE">
              <w:rPr>
                <w:rFonts w:eastAsia="Calibri" w:cs="Arial"/>
                <w:sz w:val="18"/>
                <w:szCs w:val="18"/>
              </w:rPr>
              <w:t>0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869374" w14:textId="72A2BD7E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B65108">
              <w:rPr>
                <w:rFonts w:eastAsia="Calibri" w:cs="Arial"/>
                <w:sz w:val="18"/>
                <w:szCs w:val="18"/>
              </w:rPr>
              <w:t>4</w:t>
            </w:r>
            <w:r w:rsidRPr="00497B19">
              <w:rPr>
                <w:rFonts w:eastAsia="Calibri" w:cs="Arial"/>
                <w:sz w:val="18"/>
                <w:szCs w:val="18"/>
              </w:rPr>
              <w:t>0</w:t>
            </w:r>
            <w:r w:rsidR="00B65108">
              <w:rPr>
                <w:rFonts w:eastAsia="Calibri" w:cs="Arial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D3AB86" w14:textId="61ED60E3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 w:rsidRPr="00497B19">
              <w:rPr>
                <w:rFonts w:eastAsia="Calibri" w:cs="Arial"/>
                <w:sz w:val="18"/>
                <w:szCs w:val="18"/>
              </w:rPr>
              <w:t>0.</w:t>
            </w:r>
            <w:r w:rsidR="00B65108">
              <w:rPr>
                <w:rFonts w:eastAsia="Calibri" w:cs="Arial"/>
                <w:sz w:val="18"/>
                <w:szCs w:val="18"/>
              </w:rPr>
              <w:t>3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67FA1C" w14:textId="1EFE175D" w:rsidR="00DE6122" w:rsidRPr="00497B19" w:rsidRDefault="00B65108" w:rsidP="00DE61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0</w:t>
            </w:r>
            <w:r w:rsidR="00DE6122" w:rsidRPr="00497B19">
              <w:rPr>
                <w:rFonts w:eastAsia="Calibri" w:cs="Arial"/>
                <w:sz w:val="18"/>
                <w:szCs w:val="18"/>
              </w:rPr>
              <w:t>.</w:t>
            </w:r>
            <w:r>
              <w:rPr>
                <w:rFonts w:eastAsia="Calibri" w:cs="Arial"/>
                <w:sz w:val="18"/>
                <w:szCs w:val="18"/>
              </w:rPr>
              <w:t>615</w:t>
            </w:r>
          </w:p>
        </w:tc>
      </w:tr>
      <w:tr w:rsidR="00DE6122" w:rsidRPr="00497B19" w14:paraId="6F2F42AE" w14:textId="77777777" w:rsidTr="00DE6122">
        <w:trPr>
          <w:trHeight w:val="188"/>
        </w:trPr>
        <w:tc>
          <w:tcPr>
            <w:tcW w:w="13247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80399E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i/>
                <w:iCs/>
                <w:sz w:val="18"/>
                <w:szCs w:val="18"/>
              </w:rPr>
            </w:pPr>
            <w:r w:rsidRPr="00497B19">
              <w:rPr>
                <w:rFonts w:eastAsia="Calibri" w:cs="Arial"/>
                <w:i/>
                <w:iCs/>
                <w:sz w:val="18"/>
                <w:szCs w:val="18"/>
              </w:rPr>
              <w:t>Standard errors are in parentheses</w:t>
            </w:r>
          </w:p>
        </w:tc>
      </w:tr>
      <w:tr w:rsidR="00DE6122" w:rsidRPr="00497B19" w14:paraId="2F8E745E" w14:textId="77777777" w:rsidTr="00DE6122">
        <w:trPr>
          <w:trHeight w:val="188"/>
        </w:trPr>
        <w:tc>
          <w:tcPr>
            <w:tcW w:w="1324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31DF6B7" w14:textId="77777777" w:rsidR="00DE6122" w:rsidRPr="00497B19" w:rsidRDefault="00DE6122" w:rsidP="00DE6122"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Calibri" w:cs="Arial"/>
                <w:i/>
                <w:iCs/>
                <w:sz w:val="18"/>
                <w:szCs w:val="18"/>
              </w:rPr>
            </w:pPr>
            <w:r w:rsidRPr="00497B19">
              <w:rPr>
                <w:rFonts w:eastAsia="Calibri" w:cs="Arial"/>
                <w:i/>
                <w:iCs/>
                <w:sz w:val="18"/>
                <w:szCs w:val="18"/>
              </w:rPr>
              <w:t xml:space="preserve">*** p&lt;.01, ** p&lt;.05, * p&lt;.1 </w:t>
            </w:r>
          </w:p>
        </w:tc>
      </w:tr>
    </w:tbl>
    <w:p w14:paraId="67A50C9E" w14:textId="77777777" w:rsidR="00DE6122" w:rsidRDefault="00DE6122" w:rsidP="00DE6122">
      <w:pPr>
        <w:spacing w:after="160" w:line="259" w:lineRule="auto"/>
        <w:rPr>
          <w:rFonts w:eastAsia="Calibri" w:cs="Arial"/>
          <w:sz w:val="18"/>
          <w:szCs w:val="18"/>
          <w:lang w:val="en-GB"/>
        </w:rPr>
      </w:pPr>
    </w:p>
    <w:p w14:paraId="14CE4AB1" w14:textId="77777777" w:rsidR="00DE6122" w:rsidRDefault="00DE6122" w:rsidP="00DE6122">
      <w:pPr>
        <w:spacing w:after="160" w:line="259" w:lineRule="auto"/>
        <w:rPr>
          <w:rFonts w:eastAsia="Calibri" w:cs="Arial"/>
          <w:sz w:val="18"/>
          <w:szCs w:val="18"/>
          <w:lang w:val="en-GB"/>
        </w:rPr>
      </w:pPr>
    </w:p>
    <w:p w14:paraId="4104E7DE" w14:textId="77777777" w:rsidR="00C83DA2" w:rsidRDefault="00C83DA2">
      <w:pPr>
        <w:rPr>
          <w:b/>
          <w:bCs/>
          <w:kern w:val="32"/>
          <w:szCs w:val="24"/>
        </w:rPr>
      </w:pPr>
      <w:r>
        <w:br w:type="page"/>
      </w:r>
    </w:p>
    <w:p w14:paraId="6584EF3A" w14:textId="0C9765ED" w:rsidR="00E818C8" w:rsidRDefault="00E818C8" w:rsidP="001B1878">
      <w:pPr>
        <w:pStyle w:val="Ttulo1"/>
      </w:pPr>
      <w:r w:rsidRPr="00F649EE">
        <w:lastRenderedPageBreak/>
        <w:t xml:space="preserve">Table </w:t>
      </w:r>
      <w:r>
        <w:t>S</w:t>
      </w:r>
      <w:r w:rsidR="005D62C4">
        <w:t>5</w:t>
      </w:r>
      <w:r w:rsidRPr="00F649EE">
        <w:t xml:space="preserve">. </w:t>
      </w:r>
      <w:r w:rsidRPr="001B1878">
        <w:rPr>
          <w:b w:val="0"/>
        </w:rPr>
        <w:t>Results from prevalence studies in Spain. For readability purposes the values have been rounded to two decimal digits.</w:t>
      </w:r>
    </w:p>
    <w:tbl>
      <w:tblPr>
        <w:tblW w:w="9599" w:type="dxa"/>
        <w:jc w:val="center"/>
        <w:tblLook w:val="04A0" w:firstRow="1" w:lastRow="0" w:firstColumn="1" w:lastColumn="0" w:noHBand="0" w:noVBand="1"/>
      </w:tblPr>
      <w:tblGrid>
        <w:gridCol w:w="840"/>
        <w:gridCol w:w="1159"/>
        <w:gridCol w:w="1020"/>
        <w:gridCol w:w="1020"/>
        <w:gridCol w:w="1020"/>
        <w:gridCol w:w="1020"/>
        <w:gridCol w:w="1200"/>
        <w:gridCol w:w="1200"/>
        <w:gridCol w:w="1120"/>
      </w:tblGrid>
      <w:tr w:rsidR="00497B19" w:rsidRPr="00135E75" w14:paraId="5F1EA048" w14:textId="77777777" w:rsidTr="00497B19">
        <w:trPr>
          <w:trHeight w:val="90"/>
          <w:jc w:val="center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D0A05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6538E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06474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A5EE6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079691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7F9A3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0CE91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14DE5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60D07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  <w:tr w:rsidR="00497B19" w:rsidRPr="00135E75" w14:paraId="1FF60182" w14:textId="77777777" w:rsidTr="00497B19">
        <w:trPr>
          <w:trHeight w:val="405"/>
          <w:jc w:val="center"/>
        </w:trPr>
        <w:tc>
          <w:tcPr>
            <w:tcW w:w="959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7C2B9" w14:textId="77777777" w:rsidR="00497B19" w:rsidRPr="00135E75" w:rsidRDefault="00497B19" w:rsidP="00DE61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revalence (Round)</w:t>
            </w:r>
          </w:p>
        </w:tc>
      </w:tr>
      <w:tr w:rsidR="00497B19" w:rsidRPr="00135E75" w14:paraId="54EF8D60" w14:textId="77777777" w:rsidTr="00497B19">
        <w:trPr>
          <w:trHeight w:val="555"/>
          <w:jc w:val="center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4AAF3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EF422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opulation</w:t>
            </w: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89D9D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(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33AAC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(I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E9987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(II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476A3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(IV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B8043B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Estimated real cas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872669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ases detect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D97F26" w14:textId="77777777" w:rsidR="00497B19" w:rsidRPr="00135E75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% Total detection</w:t>
            </w:r>
          </w:p>
        </w:tc>
      </w:tr>
      <w:tr w:rsidR="00497B19" w:rsidRPr="00135E75" w14:paraId="5DA22CC9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7B0A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0-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D5F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746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72CC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BE93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C54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E1C7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E8215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8904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43F6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9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F02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9.29</w:t>
            </w:r>
          </w:p>
        </w:tc>
      </w:tr>
      <w:tr w:rsidR="00497B19" w:rsidRPr="00135E75" w14:paraId="0B22FB07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F768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2932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835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549E4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8AD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34B9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8189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8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46EC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71414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C9F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7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CB4C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2.14</w:t>
            </w:r>
          </w:p>
        </w:tc>
      </w:tr>
      <w:tr w:rsidR="00497B19" w:rsidRPr="00135E75" w14:paraId="541663E3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FBE8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CE3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837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0DFF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B192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283F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DC8A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8A4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84548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28297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88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B3C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5.9</w:t>
            </w:r>
          </w:p>
        </w:tc>
      </w:tr>
      <w:tr w:rsidR="00497B19" w:rsidRPr="00135E75" w14:paraId="56EC3745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DFF1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10A4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015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9599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D2EB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E4BC7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D2E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9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D2CC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9301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0A9E4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0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31C6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3.64</w:t>
            </w:r>
          </w:p>
        </w:tc>
      </w:tr>
      <w:tr w:rsidR="00497B19" w:rsidRPr="00135E75" w14:paraId="1B7DA363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30B4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62CA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296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C70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641B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56B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B4C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DBCA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3245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9A84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493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9465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7.24</w:t>
            </w:r>
          </w:p>
        </w:tc>
      </w:tr>
      <w:tr w:rsidR="00497B19" w:rsidRPr="00135E75" w14:paraId="73C6DB61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C563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382F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0836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5F62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DF344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482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C355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7DA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23516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41F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9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6A50F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</w:tr>
      <w:tr w:rsidR="00497B19" w:rsidRPr="00135E75" w14:paraId="36D15E40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1B84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536C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832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201C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D61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3827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28A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6B82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87969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0FBA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24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F2092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27.39</w:t>
            </w:r>
          </w:p>
        </w:tc>
      </w:tr>
      <w:tr w:rsidR="00497B19" w:rsidRPr="00135E75" w14:paraId="48FC69CE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9598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A19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33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0E31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5E2FF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161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7F2B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768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726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E893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58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811B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23.57</w:t>
            </w:r>
          </w:p>
        </w:tc>
      </w:tr>
      <w:tr w:rsidR="00497B19" w:rsidRPr="00135E75" w14:paraId="0CF105D9" w14:textId="77777777" w:rsidTr="00497B19">
        <w:trPr>
          <w:trHeight w:val="30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D2E3" w14:textId="77777777" w:rsidR="00497B19" w:rsidRPr="00135E75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80-8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1A24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54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C273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9ADB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69EA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018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9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781A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311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9520A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12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263E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37.99</w:t>
            </w:r>
          </w:p>
        </w:tc>
      </w:tr>
      <w:tr w:rsidR="00497B19" w:rsidRPr="00135E75" w14:paraId="13E35F95" w14:textId="77777777" w:rsidTr="00497B19">
        <w:trPr>
          <w:trHeight w:val="315"/>
          <w:jc w:val="center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A09D6" w14:textId="77777777" w:rsidR="00497B19" w:rsidRPr="00135E75" w:rsidRDefault="00497B19" w:rsidP="00DE6122">
            <w:pPr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GB"/>
              </w:rPr>
              <w:t>≥</w:t>
            </w:r>
            <w:r w:rsidRPr="00135E75">
              <w:rPr>
                <w:rFonts w:cs="Courier New"/>
                <w:b/>
                <w:bCs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80C78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924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31423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85391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A94C7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A6B7D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A620B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7858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00C5A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53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68FB1" w14:textId="77777777" w:rsidR="00497B19" w:rsidRPr="00135E75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135E75">
              <w:rPr>
                <w:rFonts w:cs="Calibri"/>
                <w:color w:val="000000"/>
                <w:sz w:val="18"/>
                <w:szCs w:val="18"/>
                <w:lang w:eastAsia="en-GB"/>
              </w:rPr>
              <w:t>68.33</w:t>
            </w:r>
          </w:p>
        </w:tc>
      </w:tr>
      <w:tr w:rsidR="00497B19" w:rsidRPr="00135E75" w14:paraId="54E9BFEB" w14:textId="77777777" w:rsidTr="00497B19">
        <w:trPr>
          <w:trHeight w:val="9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8849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711FE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FCF7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5257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BFCD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0068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83C99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7082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FB2E" w14:textId="77777777" w:rsidR="00497B19" w:rsidRPr="00135E75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35E75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</w:tbl>
    <w:p w14:paraId="2AC0F15E" w14:textId="77777777" w:rsidR="00E818C8" w:rsidRPr="00465E19" w:rsidRDefault="00E818C8" w:rsidP="00465E19"/>
    <w:p w14:paraId="4621E49C" w14:textId="77777777" w:rsidR="00E818C8" w:rsidRDefault="00E818C8">
      <w:pPr>
        <w:rPr>
          <w:rFonts w:cs="Arial"/>
          <w:b/>
          <w:bCs/>
          <w:kern w:val="32"/>
        </w:rPr>
      </w:pPr>
      <w:r>
        <w:br w:type="page"/>
      </w:r>
    </w:p>
    <w:p w14:paraId="57F57759" w14:textId="2A3F9E8C" w:rsidR="00B6741C" w:rsidRDefault="00B6741C" w:rsidP="00EC4629">
      <w:pPr>
        <w:pStyle w:val="Descripcin"/>
        <w:rPr>
          <w:b w:val="0"/>
        </w:rPr>
      </w:pPr>
      <w:r>
        <w:lastRenderedPageBreak/>
        <w:t>Table</w:t>
      </w:r>
      <w:r w:rsidR="00EC4629">
        <w:t xml:space="preserve"> S</w:t>
      </w:r>
      <w:r w:rsidR="005D62C4">
        <w:t>6</w:t>
      </w:r>
      <w:r>
        <w:t xml:space="preserve">. </w:t>
      </w:r>
      <w:r w:rsidRPr="00EC4629">
        <w:rPr>
          <w:b w:val="0"/>
        </w:rPr>
        <w:t xml:space="preserve">Detection rate at Catalonia, </w:t>
      </w:r>
      <w:r w:rsidRPr="00EC4629">
        <w:rPr>
          <w:b w:val="0"/>
          <w:vertAlign w:val="superscript"/>
        </w:rPr>
        <w:t>(1)</w:t>
      </w:r>
      <w:r w:rsidRPr="00EC4629">
        <w:rPr>
          <w:b w:val="0"/>
        </w:rPr>
        <w:t xml:space="preserve"> the prevalence </w:t>
      </w:r>
      <w:r w:rsidR="00EC4629" w:rsidRPr="00EC4629">
        <w:rPr>
          <w:b w:val="0"/>
        </w:rPr>
        <w:t>goes</w:t>
      </w:r>
      <w:r w:rsidRPr="00EC4629">
        <w:rPr>
          <w:b w:val="0"/>
        </w:rPr>
        <w:t xml:space="preserve"> down in this second round due to the confidence interval and the small time between the two rounds, </w:t>
      </w:r>
      <w:r w:rsidRPr="00EC4629">
        <w:rPr>
          <w:b w:val="0"/>
          <w:vertAlign w:val="superscript"/>
        </w:rPr>
        <w:t>(2)</w:t>
      </w:r>
      <w:r w:rsidRPr="00EC4629">
        <w:rPr>
          <w:b w:val="0"/>
        </w:rPr>
        <w:t xml:space="preserve"> shows the increment on the cases between the Round III and Round IV.</w:t>
      </w:r>
    </w:p>
    <w:p w14:paraId="33381A97" w14:textId="77777777" w:rsidR="00EC4629" w:rsidRPr="00EC4629" w:rsidRDefault="00EC4629" w:rsidP="00EC4629"/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1360"/>
        <w:gridCol w:w="1200"/>
        <w:gridCol w:w="1200"/>
        <w:gridCol w:w="1200"/>
        <w:gridCol w:w="1200"/>
        <w:gridCol w:w="1580"/>
      </w:tblGrid>
      <w:tr w:rsidR="00497B19" w:rsidRPr="00360A04" w14:paraId="570BB5EE" w14:textId="77777777" w:rsidTr="00DE6122">
        <w:trPr>
          <w:trHeight w:val="9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C377E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19C8E5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CD727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6C49E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1A5E3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5A9B1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  <w:tr w:rsidR="00497B19" w:rsidRPr="00360A04" w14:paraId="7D9104B4" w14:textId="77777777" w:rsidTr="00DE6122">
        <w:trPr>
          <w:trHeight w:val="63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F4200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Cataluny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3F256" w14:textId="77777777" w:rsidR="00497B19" w:rsidRPr="00360A04" w:rsidRDefault="00497B19" w:rsidP="00DE61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ound 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49C4B" w14:textId="77777777" w:rsidR="00497B19" w:rsidRPr="00360A04" w:rsidRDefault="00497B19" w:rsidP="00DE61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ound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CB4ED" w14:textId="77777777" w:rsidR="00497B19" w:rsidRPr="00360A04" w:rsidRDefault="00497B19" w:rsidP="00DE61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ound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5AD1C" w14:textId="77777777" w:rsidR="00497B19" w:rsidRPr="00360A04" w:rsidRDefault="00497B19" w:rsidP="00DE612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ound I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EC9D0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ound IV-</w:t>
            </w:r>
            <w:proofErr w:type="gramStart"/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III</w:t>
            </w: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proofErr w:type="gramEnd"/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)</w:t>
            </w:r>
          </w:p>
        </w:tc>
      </w:tr>
      <w:tr w:rsidR="00497B19" w:rsidRPr="00360A04" w14:paraId="63B10083" w14:textId="77777777" w:rsidTr="00DE6122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E6CEB" w14:textId="77777777" w:rsidR="00497B19" w:rsidRPr="00360A04" w:rsidRDefault="00497B19" w:rsidP="00DE6122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Preval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5335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D7F2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2187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90</w:t>
            </w:r>
            <w:r w:rsidRPr="00360A04">
              <w:rPr>
                <w:rFonts w:cs="Calibri"/>
                <w:color w:val="000000"/>
                <w:sz w:val="18"/>
                <w:szCs w:val="18"/>
                <w:vertAlign w:val="superscript"/>
                <w:lang w:eastAsia="en-GB"/>
              </w:rPr>
              <w:t>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FDE0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5F4E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7</w:t>
            </w:r>
          </w:p>
        </w:tc>
      </w:tr>
      <w:tr w:rsidR="00497B19" w:rsidRPr="00360A04" w14:paraId="68ADFD17" w14:textId="77777777" w:rsidTr="00DE6122">
        <w:trPr>
          <w:trHeight w:val="33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7EE1" w14:textId="77777777" w:rsidR="00497B19" w:rsidRPr="00360A04" w:rsidRDefault="00497B19" w:rsidP="00DE6122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Detected ca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36AF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2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B336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7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EFE13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1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6087A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345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078A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63534</w:t>
            </w:r>
          </w:p>
        </w:tc>
      </w:tr>
      <w:tr w:rsidR="00497B19" w:rsidRPr="00360A04" w14:paraId="6E522CA7" w14:textId="77777777" w:rsidTr="00DE6122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51E4" w14:textId="77777777" w:rsidR="00497B19" w:rsidRPr="00360A04" w:rsidRDefault="00497B19" w:rsidP="00DE6122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Real ca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7F4E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48167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A754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71348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331B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5589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7ABD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96335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B55AA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40440.65</w:t>
            </w:r>
          </w:p>
        </w:tc>
      </w:tr>
      <w:tr w:rsidR="00497B19" w:rsidRPr="00360A04" w14:paraId="7DEC1B2E" w14:textId="77777777" w:rsidTr="00DE6122">
        <w:trPr>
          <w:trHeight w:val="315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7F0F6" w14:textId="77777777" w:rsidR="00497B19" w:rsidRPr="00360A04" w:rsidRDefault="00497B19" w:rsidP="00DE6122">
            <w:pPr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% Det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3F598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3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19518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1A17F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5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D4E90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7.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BEAD2" w14:textId="77777777" w:rsidR="00497B19" w:rsidRPr="00360A04" w:rsidRDefault="00497B19" w:rsidP="00DE6122">
            <w:pPr>
              <w:jc w:val="center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9.83</w:t>
            </w:r>
          </w:p>
        </w:tc>
      </w:tr>
      <w:tr w:rsidR="00497B19" w:rsidRPr="00360A04" w14:paraId="300C6B5E" w14:textId="77777777" w:rsidTr="00DE6122">
        <w:trPr>
          <w:trHeight w:val="9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A9F2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9B08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F4DE3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B7FB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1311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E48D2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</w:tbl>
    <w:p w14:paraId="7683A5C7" w14:textId="77777777" w:rsidR="00E818C8" w:rsidRPr="00465E19" w:rsidRDefault="00E818C8" w:rsidP="00465E19"/>
    <w:p w14:paraId="2C6403C4" w14:textId="77777777" w:rsidR="00E818C8" w:rsidRDefault="00E818C8">
      <w:pPr>
        <w:rPr>
          <w:rFonts w:cs="Arial"/>
          <w:b/>
          <w:bCs/>
          <w:kern w:val="32"/>
        </w:rPr>
      </w:pPr>
      <w:r>
        <w:br w:type="page"/>
      </w:r>
    </w:p>
    <w:p w14:paraId="02A7542D" w14:textId="7D86449B" w:rsidR="00B6741C" w:rsidRPr="00C76830" w:rsidRDefault="00B6741C" w:rsidP="00EC4629">
      <w:pPr>
        <w:pStyle w:val="Descripcin"/>
        <w:rPr>
          <w:b w:val="0"/>
        </w:rPr>
      </w:pPr>
      <w:r>
        <w:lastRenderedPageBreak/>
        <w:t>Table</w:t>
      </w:r>
      <w:r w:rsidR="00C76830">
        <w:t xml:space="preserve"> S</w:t>
      </w:r>
      <w:r w:rsidR="005D62C4">
        <w:t>7</w:t>
      </w:r>
      <w:r w:rsidR="00C76830">
        <w:t>.</w:t>
      </w:r>
      <w:r w:rsidR="00C76830" w:rsidRPr="00C76830">
        <w:rPr>
          <w:b w:val="0"/>
        </w:rPr>
        <w:t xml:space="preserve"> Percent</w:t>
      </w:r>
      <w:r w:rsidRPr="00C76830">
        <w:rPr>
          <w:b w:val="0"/>
        </w:rPr>
        <w:t xml:space="preserve"> of detection for the Round III.</w:t>
      </w:r>
    </w:p>
    <w:p w14:paraId="3CC1040F" w14:textId="2FCEC7B9" w:rsidR="00B6741C" w:rsidRDefault="00B6741C" w:rsidP="00B6741C"/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1000"/>
        <w:gridCol w:w="1167"/>
        <w:gridCol w:w="1100"/>
        <w:gridCol w:w="1100"/>
        <w:gridCol w:w="1200"/>
        <w:gridCol w:w="1540"/>
      </w:tblGrid>
      <w:tr w:rsidR="00497B19" w:rsidRPr="00360A04" w14:paraId="0783538C" w14:textId="77777777" w:rsidTr="00DE6122">
        <w:trPr>
          <w:trHeight w:val="105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B3BC2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0394D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2FED0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6421D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31020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E814E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  <w:tr w:rsidR="00497B19" w:rsidRPr="00360A04" w14:paraId="694E70B1" w14:textId="77777777" w:rsidTr="00DE6122">
        <w:trPr>
          <w:trHeight w:val="645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28DCE7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Age group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F68DA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reval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6525A" w14:textId="77777777" w:rsidR="00497B19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Estimated</w:t>
            </w:r>
          </w:p>
          <w:p w14:paraId="0CA23AC3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eals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ca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50C2D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1032D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% Detec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038D3E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% Detection for Catalonia</w:t>
            </w:r>
          </w:p>
        </w:tc>
      </w:tr>
      <w:tr w:rsidR="00497B19" w:rsidRPr="00360A04" w14:paraId="5FC31EDA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292C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0-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1B8D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F4A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2939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5BA4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814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8BE23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.53</w:t>
            </w:r>
          </w:p>
        </w:tc>
      </w:tr>
      <w:tr w:rsidR="00497B19" w:rsidRPr="00360A04" w14:paraId="1C9E34C0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37EBD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07ED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7053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183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C01A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C9217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D64BC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497B19" w:rsidRPr="00360A04" w14:paraId="46F3624B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62EB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D8EB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B797A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9633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00973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7493C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3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14F1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1.91</w:t>
            </w:r>
          </w:p>
        </w:tc>
      </w:tr>
      <w:tr w:rsidR="00497B19" w:rsidRPr="00360A04" w14:paraId="3C9715BD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EC1A6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7AE1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E3EFD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5999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34D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C485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5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5FFE7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3.69</w:t>
            </w:r>
          </w:p>
        </w:tc>
      </w:tr>
      <w:tr w:rsidR="00497B19" w:rsidRPr="00360A04" w14:paraId="417CFB9F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9BED1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1285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53CD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2697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D75C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0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AFDF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DFAD8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2.73</w:t>
            </w:r>
          </w:p>
        </w:tc>
      </w:tr>
      <w:tr w:rsidR="00497B19" w:rsidRPr="00360A04" w14:paraId="2C80D954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E3B7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E554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BF7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447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7DBE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1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B45E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7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D6BE4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5.55</w:t>
            </w:r>
          </w:p>
        </w:tc>
      </w:tr>
      <w:tr w:rsidR="00497B19" w:rsidRPr="00360A04" w14:paraId="08D1680C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3AA3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783A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09F5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1712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E163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3D3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6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B9EA1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4.56</w:t>
            </w:r>
          </w:p>
        </w:tc>
      </w:tr>
      <w:tr w:rsidR="00497B19" w:rsidRPr="00360A04" w14:paraId="774F13AF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5B04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8D4F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D5E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1325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06B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6CDF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0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3862C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7.6</w:t>
            </w:r>
          </w:p>
        </w:tc>
      </w:tr>
      <w:tr w:rsidR="00497B19" w:rsidRPr="00360A04" w14:paraId="737B946A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0847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80-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14E4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3F1E1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9795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2E52F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1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1F7E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8171D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9.27</w:t>
            </w:r>
          </w:p>
        </w:tc>
      </w:tr>
      <w:tr w:rsidR="00497B19" w:rsidRPr="00360A04" w14:paraId="1374E50E" w14:textId="77777777" w:rsidTr="00DE6122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9A163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GB"/>
              </w:rPr>
              <w:t>≥</w:t>
            </w: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14EF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F718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118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36EC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CE817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98.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06523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5.76</w:t>
            </w:r>
          </w:p>
        </w:tc>
      </w:tr>
      <w:tr w:rsidR="00497B19" w:rsidRPr="00360A04" w14:paraId="1359EF25" w14:textId="77777777" w:rsidTr="00DE6122">
        <w:trPr>
          <w:trHeight w:val="9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0EF3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30FC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E992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5E74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6EDF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0159C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</w:tbl>
    <w:p w14:paraId="2AD0E2D8" w14:textId="77777777" w:rsidR="00497B19" w:rsidRDefault="00497B19" w:rsidP="00B6741C"/>
    <w:p w14:paraId="070F8935" w14:textId="77777777" w:rsidR="00E818C8" w:rsidRDefault="00E818C8">
      <w:pPr>
        <w:rPr>
          <w:rFonts w:cs="Arial"/>
          <w:b/>
          <w:bCs/>
          <w:kern w:val="32"/>
        </w:rPr>
      </w:pPr>
      <w:r>
        <w:br w:type="page"/>
      </w:r>
    </w:p>
    <w:p w14:paraId="53C57A41" w14:textId="1088923B" w:rsidR="00B6741C" w:rsidRPr="00C76830" w:rsidRDefault="00B6741C" w:rsidP="00EC4629">
      <w:pPr>
        <w:pStyle w:val="Descripcin"/>
        <w:rPr>
          <w:b w:val="0"/>
        </w:rPr>
      </w:pPr>
      <w:r>
        <w:lastRenderedPageBreak/>
        <w:t>Table</w:t>
      </w:r>
      <w:r w:rsidR="00C76830">
        <w:t xml:space="preserve"> S</w:t>
      </w:r>
      <w:r w:rsidR="005D62C4">
        <w:t>8</w:t>
      </w:r>
      <w:r w:rsidR="00C76830">
        <w:t xml:space="preserve">. </w:t>
      </w:r>
      <w:r w:rsidR="00C76830" w:rsidRPr="00C76830">
        <w:rPr>
          <w:b w:val="0"/>
        </w:rPr>
        <w:t xml:space="preserve">Percent </w:t>
      </w:r>
      <w:r w:rsidRPr="00C76830">
        <w:rPr>
          <w:b w:val="0"/>
        </w:rPr>
        <w:t xml:space="preserve">of detection for the period IV-III by age </w:t>
      </w:r>
      <w:r w:rsidR="00497B19">
        <w:rPr>
          <w:b w:val="0"/>
        </w:rPr>
        <w:t>group</w:t>
      </w:r>
      <w:r w:rsidRPr="00C76830">
        <w:rPr>
          <w:b w:val="0"/>
        </w:rPr>
        <w:t xml:space="preserve">. </w:t>
      </w:r>
      <w:r w:rsidRPr="00C76830">
        <w:rPr>
          <w:b w:val="0"/>
          <w:vertAlign w:val="superscript"/>
        </w:rPr>
        <w:t>(1</w:t>
      </w:r>
      <w:r w:rsidR="000E2B4C">
        <w:rPr>
          <w:b w:val="0"/>
          <w:vertAlign w:val="superscript"/>
        </w:rPr>
        <w:t>)</w:t>
      </w:r>
      <w:r w:rsidRPr="00C76830">
        <w:rPr>
          <w:b w:val="0"/>
        </w:rPr>
        <w:t xml:space="preserve"> This is an error due to the sample size for this age </w:t>
      </w:r>
      <w:r w:rsidR="00497B19">
        <w:rPr>
          <w:b w:val="0"/>
        </w:rPr>
        <w:t>group. S</w:t>
      </w:r>
      <w:r w:rsidRPr="00C76830">
        <w:rPr>
          <w:b w:val="0"/>
        </w:rPr>
        <w:t>ince we did</w:t>
      </w:r>
      <w:r w:rsidR="00497B19">
        <w:rPr>
          <w:b w:val="0"/>
        </w:rPr>
        <w:t xml:space="preserve"> </w:t>
      </w:r>
      <w:r w:rsidRPr="00C76830">
        <w:rPr>
          <w:b w:val="0"/>
        </w:rPr>
        <w:t>n</w:t>
      </w:r>
      <w:r w:rsidR="00497B19">
        <w:rPr>
          <w:b w:val="0"/>
        </w:rPr>
        <w:t>o</w:t>
      </w:r>
      <w:r w:rsidRPr="00C76830">
        <w:rPr>
          <w:b w:val="0"/>
        </w:rPr>
        <w:t xml:space="preserve">t work with this age </w:t>
      </w:r>
      <w:r w:rsidR="00497B19">
        <w:rPr>
          <w:b w:val="0"/>
        </w:rPr>
        <w:t>group</w:t>
      </w:r>
      <w:r w:rsidRPr="00C76830">
        <w:rPr>
          <w:b w:val="0"/>
        </w:rPr>
        <w:t xml:space="preserve">, </w:t>
      </w:r>
      <w:r w:rsidR="00497B19">
        <w:rPr>
          <w:b w:val="0"/>
        </w:rPr>
        <w:t xml:space="preserve">it </w:t>
      </w:r>
      <w:r w:rsidRPr="00C76830">
        <w:rPr>
          <w:b w:val="0"/>
        </w:rPr>
        <w:t>does</w:t>
      </w:r>
      <w:r w:rsidR="00497B19">
        <w:rPr>
          <w:b w:val="0"/>
        </w:rPr>
        <w:t xml:space="preserve"> </w:t>
      </w:r>
      <w:r w:rsidRPr="00C76830">
        <w:rPr>
          <w:b w:val="0"/>
        </w:rPr>
        <w:t>n</w:t>
      </w:r>
      <w:r w:rsidR="00497B19">
        <w:rPr>
          <w:b w:val="0"/>
        </w:rPr>
        <w:t>o</w:t>
      </w:r>
      <w:r w:rsidRPr="00C76830">
        <w:rPr>
          <w:b w:val="0"/>
        </w:rPr>
        <w:t>t affect our analysis.</w:t>
      </w:r>
    </w:p>
    <w:p w14:paraId="21909421" w14:textId="223B1D46" w:rsidR="00B6741C" w:rsidRDefault="00B6741C" w:rsidP="00B6741C">
      <w:pPr>
        <w:pStyle w:val="NormalWeb"/>
        <w:shd w:val="clear" w:color="auto" w:fill="FFFFFF"/>
        <w:textAlignment w:val="baseline"/>
        <w:rPr>
          <w:rFonts w:cs="Arial"/>
          <w:szCs w:val="20"/>
        </w:rPr>
      </w:pPr>
    </w:p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1000"/>
        <w:gridCol w:w="1167"/>
        <w:gridCol w:w="1100"/>
        <w:gridCol w:w="1100"/>
        <w:gridCol w:w="1200"/>
        <w:gridCol w:w="1540"/>
      </w:tblGrid>
      <w:tr w:rsidR="00497B19" w:rsidRPr="00360A04" w14:paraId="7FA99436" w14:textId="77777777" w:rsidTr="00DE6122">
        <w:trPr>
          <w:trHeight w:val="105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DA08A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4782B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2DFA4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A5E23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A2A19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DE291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  <w:tr w:rsidR="00497B19" w:rsidRPr="00360A04" w14:paraId="7A370589" w14:textId="77777777" w:rsidTr="00DE6122">
        <w:trPr>
          <w:trHeight w:val="645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A7DD05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Age group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6D6F7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Preval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1ACE0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Real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203FC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FC8FF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% Detec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7E8812" w14:textId="77777777" w:rsidR="00497B19" w:rsidRPr="00360A04" w:rsidRDefault="00497B19" w:rsidP="00DE6122">
            <w:pPr>
              <w:jc w:val="right"/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% Detection for Catalonia</w:t>
            </w:r>
          </w:p>
        </w:tc>
      </w:tr>
      <w:tr w:rsidR="00497B19" w:rsidRPr="00360A04" w14:paraId="7CC81AA8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414C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0-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C31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67CD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5964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EA48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8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9895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707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6.05</w:t>
            </w:r>
          </w:p>
        </w:tc>
      </w:tr>
      <w:tr w:rsidR="00497B19" w:rsidRPr="00360A04" w14:paraId="6C3513FE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9D4A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D5E8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BFDB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9584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7C65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4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E34B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7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7B5A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9.96</w:t>
            </w:r>
          </w:p>
        </w:tc>
      </w:tr>
      <w:tr w:rsidR="00497B19" w:rsidRPr="00360A04" w14:paraId="2BB689B6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F17B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8DF6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FB648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4915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BAA8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6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71FC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1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97CE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5,267</w:t>
            </w:r>
          </w:p>
        </w:tc>
      </w:tr>
      <w:tr w:rsidR="00497B19" w:rsidRPr="00360A04" w14:paraId="3064AA9B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D6B9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354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9B0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7011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95DC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8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F5C3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1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EF5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4.87</w:t>
            </w:r>
          </w:p>
        </w:tc>
      </w:tr>
      <w:tr w:rsidR="00497B19" w:rsidRPr="00360A04" w14:paraId="0C34A958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D999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7B8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C5AF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976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C83BF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6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009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7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D8DC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1.76</w:t>
            </w:r>
          </w:p>
        </w:tc>
      </w:tr>
      <w:tr w:rsidR="00497B19" w:rsidRPr="00360A04" w14:paraId="351F6E8F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14239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79D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C437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9043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B50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6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7E25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2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0D4F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497B19" w:rsidRPr="00360A04" w14:paraId="6B2FAD92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3C25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D02E7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18E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6256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5C1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2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847E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1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4C11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9.21</w:t>
            </w:r>
          </w:p>
        </w:tc>
      </w:tr>
      <w:tr w:rsidR="00497B19" w:rsidRPr="00360A04" w14:paraId="0FD85ADF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B8AC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3511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9D98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25944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8E5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4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42F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5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1A1C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4.71</w:t>
            </w:r>
          </w:p>
        </w:tc>
      </w:tr>
      <w:tr w:rsidR="00497B19" w:rsidRPr="00360A04" w14:paraId="6E5DA3B7" w14:textId="77777777" w:rsidTr="00DE6122">
        <w:trPr>
          <w:trHeight w:val="30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E76A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80-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B583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1A90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3314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D417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11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3EA9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85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BE18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8.52</w:t>
            </w:r>
          </w:p>
        </w:tc>
      </w:tr>
      <w:tr w:rsidR="00497B19" w:rsidRPr="00360A04" w14:paraId="035892AC" w14:textId="77777777" w:rsidTr="00DE6122">
        <w:trPr>
          <w:trHeight w:val="330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E8D35" w14:textId="77777777" w:rsidR="00497B19" w:rsidRPr="00360A04" w:rsidRDefault="00497B19" w:rsidP="00DE6122">
            <w:pPr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GB"/>
              </w:rPr>
              <w:t>≥</w:t>
            </w:r>
            <w:r w:rsidRPr="00360A04">
              <w:rPr>
                <w:rFonts w:cs="Calibri"/>
                <w:b/>
                <w:bCs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BE91E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B0CF2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739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C9313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48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34725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653.45</w:t>
            </w:r>
            <w:r w:rsidRPr="00360A04">
              <w:rPr>
                <w:rFonts w:cs="Calibri"/>
                <w:color w:val="000000"/>
                <w:sz w:val="18"/>
                <w:szCs w:val="18"/>
                <w:vertAlign w:val="superscript"/>
                <w:lang w:eastAsia="en-GB"/>
              </w:rPr>
              <w:t>(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D5166" w14:textId="77777777" w:rsidR="00497B19" w:rsidRPr="00360A04" w:rsidRDefault="00497B19" w:rsidP="00DE6122">
            <w:pPr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360A04">
              <w:rPr>
                <w:rFonts w:cs="Calibri"/>
                <w:color w:val="000000"/>
                <w:sz w:val="18"/>
                <w:szCs w:val="18"/>
                <w:lang w:eastAsia="en-GB"/>
              </w:rPr>
              <w:t>523.03</w:t>
            </w:r>
            <w:r w:rsidRPr="00360A04">
              <w:rPr>
                <w:rFonts w:cs="Calibri"/>
                <w:color w:val="000000"/>
                <w:sz w:val="18"/>
                <w:szCs w:val="18"/>
                <w:vertAlign w:val="superscript"/>
                <w:lang w:eastAsia="en-GB"/>
              </w:rPr>
              <w:t>(1)</w:t>
            </w:r>
          </w:p>
        </w:tc>
      </w:tr>
      <w:tr w:rsidR="00497B19" w:rsidRPr="00360A04" w14:paraId="7AA15315" w14:textId="77777777" w:rsidTr="00DE6122">
        <w:trPr>
          <w:trHeight w:val="9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F7113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1E6A2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8AB9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CC0C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D754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8BBC" w14:textId="77777777" w:rsidR="00497B19" w:rsidRPr="00360A04" w:rsidRDefault="00497B19" w:rsidP="00DE6122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360A04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</w:tbl>
    <w:p w14:paraId="50DED27B" w14:textId="77777777" w:rsidR="00497B19" w:rsidRPr="00DC623A" w:rsidRDefault="00497B19" w:rsidP="00B6741C">
      <w:pPr>
        <w:pStyle w:val="NormalWeb"/>
        <w:shd w:val="clear" w:color="auto" w:fill="FFFFFF"/>
        <w:textAlignment w:val="baseline"/>
        <w:rPr>
          <w:rFonts w:cs="Arial"/>
          <w:szCs w:val="20"/>
        </w:rPr>
      </w:pPr>
    </w:p>
    <w:sectPr w:rsidR="00497B19" w:rsidRPr="00DC623A" w:rsidSect="00BA010B"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2E2CD" w14:textId="77777777" w:rsidR="00870359" w:rsidRDefault="00870359">
      <w:r>
        <w:separator/>
      </w:r>
    </w:p>
  </w:endnote>
  <w:endnote w:type="continuationSeparator" w:id="0">
    <w:p w14:paraId="3C4153FD" w14:textId="77777777" w:rsidR="00870359" w:rsidRDefault="00870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M Roman 12">
    <w:panose1 w:val="00000500000000000000"/>
    <w:charset w:val="00"/>
    <w:family w:val="modern"/>
    <w:notTrueType/>
    <w:pitch w:val="variable"/>
    <w:sig w:usb0="20000007" w:usb1="00000000" w:usb2="000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8A37B" w14:textId="77777777" w:rsidR="00DE6122" w:rsidRDefault="00DE6122" w:rsidP="001E2A8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F0662" w14:textId="77777777" w:rsidR="00870359" w:rsidRDefault="00870359">
      <w:r>
        <w:separator/>
      </w:r>
    </w:p>
  </w:footnote>
  <w:footnote w:type="continuationSeparator" w:id="0">
    <w:p w14:paraId="7C5E8856" w14:textId="77777777" w:rsidR="00870359" w:rsidRDefault="008703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9C7551"/>
    <w:multiLevelType w:val="hybridMultilevel"/>
    <w:tmpl w:val="BE5EB340"/>
    <w:lvl w:ilvl="0" w:tplc="D048FE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C723CFA"/>
    <w:multiLevelType w:val="hybridMultilevel"/>
    <w:tmpl w:val="FAE61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C46262"/>
    <w:multiLevelType w:val="hybridMultilevel"/>
    <w:tmpl w:val="1534B6DC"/>
    <w:lvl w:ilvl="0" w:tplc="04030011">
      <w:start w:val="1"/>
      <w:numFmt w:val="decimal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FC1F52"/>
    <w:multiLevelType w:val="hybridMultilevel"/>
    <w:tmpl w:val="766C9B34"/>
    <w:lvl w:ilvl="0" w:tplc="BC547154">
      <w:start w:val="1"/>
      <w:numFmt w:val="lowerLetter"/>
      <w:lvlText w:val="(%1)"/>
      <w:lvlJc w:val="left"/>
      <w:pPr>
        <w:ind w:left="720" w:hanging="360"/>
      </w:pPr>
      <w:rPr>
        <w:rFonts w:hint="default"/>
        <w:i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B6693C"/>
    <w:multiLevelType w:val="hybridMultilevel"/>
    <w:tmpl w:val="C8702B5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FF2A6B"/>
    <w:multiLevelType w:val="hybridMultilevel"/>
    <w:tmpl w:val="5CAA4F08"/>
    <w:lvl w:ilvl="0" w:tplc="04030011">
      <w:start w:val="1"/>
      <w:numFmt w:val="decimal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4449D6"/>
    <w:multiLevelType w:val="hybridMultilevel"/>
    <w:tmpl w:val="BD6A15A2"/>
    <w:lvl w:ilvl="0" w:tplc="70BC805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842C76"/>
    <w:multiLevelType w:val="hybridMultilevel"/>
    <w:tmpl w:val="E34A433A"/>
    <w:lvl w:ilvl="0" w:tplc="87BA84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70E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AE8B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0ADE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B23B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0A9A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8235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482E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9E79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911362">
    <w:abstractNumId w:val="9"/>
  </w:num>
  <w:num w:numId="2" w16cid:durableId="499584486">
    <w:abstractNumId w:val="7"/>
  </w:num>
  <w:num w:numId="3" w16cid:durableId="1240753547">
    <w:abstractNumId w:val="6"/>
  </w:num>
  <w:num w:numId="4" w16cid:durableId="2061324190">
    <w:abstractNumId w:val="5"/>
  </w:num>
  <w:num w:numId="5" w16cid:durableId="1572891329">
    <w:abstractNumId w:val="4"/>
  </w:num>
  <w:num w:numId="6" w16cid:durableId="1181972683">
    <w:abstractNumId w:val="8"/>
  </w:num>
  <w:num w:numId="7" w16cid:durableId="676812544">
    <w:abstractNumId w:val="3"/>
  </w:num>
  <w:num w:numId="8" w16cid:durableId="685787243">
    <w:abstractNumId w:val="2"/>
  </w:num>
  <w:num w:numId="9" w16cid:durableId="546836501">
    <w:abstractNumId w:val="1"/>
  </w:num>
  <w:num w:numId="10" w16cid:durableId="1985307471">
    <w:abstractNumId w:val="0"/>
  </w:num>
  <w:num w:numId="11" w16cid:durableId="1622109993">
    <w:abstractNumId w:val="10"/>
  </w:num>
  <w:num w:numId="12" w16cid:durableId="1276984086">
    <w:abstractNumId w:val="15"/>
  </w:num>
  <w:num w:numId="13" w16cid:durableId="1296450834">
    <w:abstractNumId w:val="22"/>
  </w:num>
  <w:num w:numId="14" w16cid:durableId="1268856232">
    <w:abstractNumId w:val="14"/>
  </w:num>
  <w:num w:numId="15" w16cid:durableId="1188955112">
    <w:abstractNumId w:val="12"/>
  </w:num>
  <w:num w:numId="16" w16cid:durableId="1898590401">
    <w:abstractNumId w:val="21"/>
  </w:num>
  <w:num w:numId="17" w16cid:durableId="1905607759">
    <w:abstractNumId w:val="18"/>
  </w:num>
  <w:num w:numId="18" w16cid:durableId="20002346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8611598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37928824">
    <w:abstractNumId w:val="11"/>
  </w:num>
  <w:num w:numId="21" w16cid:durableId="597829853">
    <w:abstractNumId w:val="13"/>
  </w:num>
  <w:num w:numId="22" w16cid:durableId="2038000963">
    <w:abstractNumId w:val="20"/>
  </w:num>
  <w:num w:numId="23" w16cid:durableId="18637404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2D09"/>
    <w:rsid w:val="00015F74"/>
    <w:rsid w:val="00017C53"/>
    <w:rsid w:val="00030840"/>
    <w:rsid w:val="00065EBD"/>
    <w:rsid w:val="00083B44"/>
    <w:rsid w:val="000850DC"/>
    <w:rsid w:val="000A41E4"/>
    <w:rsid w:val="000C2771"/>
    <w:rsid w:val="000E2B4C"/>
    <w:rsid w:val="000F0DCE"/>
    <w:rsid w:val="00111383"/>
    <w:rsid w:val="00112C5B"/>
    <w:rsid w:val="00114193"/>
    <w:rsid w:val="00115A38"/>
    <w:rsid w:val="0011687B"/>
    <w:rsid w:val="00124F82"/>
    <w:rsid w:val="0016337A"/>
    <w:rsid w:val="00164269"/>
    <w:rsid w:val="00180A37"/>
    <w:rsid w:val="001958BE"/>
    <w:rsid w:val="00197AD0"/>
    <w:rsid w:val="001A1BDE"/>
    <w:rsid w:val="001B1878"/>
    <w:rsid w:val="001B28D8"/>
    <w:rsid w:val="001C0520"/>
    <w:rsid w:val="001C0975"/>
    <w:rsid w:val="001E11E3"/>
    <w:rsid w:val="001E2A89"/>
    <w:rsid w:val="001F0876"/>
    <w:rsid w:val="001F167C"/>
    <w:rsid w:val="001F5E91"/>
    <w:rsid w:val="002077B9"/>
    <w:rsid w:val="00230446"/>
    <w:rsid w:val="00262D72"/>
    <w:rsid w:val="00294FBB"/>
    <w:rsid w:val="002A06E9"/>
    <w:rsid w:val="002A1AEC"/>
    <w:rsid w:val="002C030F"/>
    <w:rsid w:val="002C667A"/>
    <w:rsid w:val="00325D90"/>
    <w:rsid w:val="00331D75"/>
    <w:rsid w:val="00332BFB"/>
    <w:rsid w:val="00355362"/>
    <w:rsid w:val="00363E44"/>
    <w:rsid w:val="00387114"/>
    <w:rsid w:val="003951C3"/>
    <w:rsid w:val="00395E86"/>
    <w:rsid w:val="00397983"/>
    <w:rsid w:val="003A2FD8"/>
    <w:rsid w:val="003B3CE9"/>
    <w:rsid w:val="003B40E6"/>
    <w:rsid w:val="003F6E14"/>
    <w:rsid w:val="00405336"/>
    <w:rsid w:val="004522CF"/>
    <w:rsid w:val="004571D5"/>
    <w:rsid w:val="00461D81"/>
    <w:rsid w:val="0046356B"/>
    <w:rsid w:val="00465E19"/>
    <w:rsid w:val="00477182"/>
    <w:rsid w:val="004779CB"/>
    <w:rsid w:val="00497B19"/>
    <w:rsid w:val="004A159F"/>
    <w:rsid w:val="004A3CB4"/>
    <w:rsid w:val="004B2F21"/>
    <w:rsid w:val="004E42D8"/>
    <w:rsid w:val="004E7BA2"/>
    <w:rsid w:val="004F7EDF"/>
    <w:rsid w:val="005001AC"/>
    <w:rsid w:val="00527D71"/>
    <w:rsid w:val="00556EDE"/>
    <w:rsid w:val="005607DD"/>
    <w:rsid w:val="00562F61"/>
    <w:rsid w:val="00574E6E"/>
    <w:rsid w:val="005A558C"/>
    <w:rsid w:val="005B25F0"/>
    <w:rsid w:val="005B5ACE"/>
    <w:rsid w:val="005D088E"/>
    <w:rsid w:val="005D122B"/>
    <w:rsid w:val="005D62C4"/>
    <w:rsid w:val="005E28F8"/>
    <w:rsid w:val="005E6513"/>
    <w:rsid w:val="006069C6"/>
    <w:rsid w:val="00611A19"/>
    <w:rsid w:val="006140DF"/>
    <w:rsid w:val="0063146E"/>
    <w:rsid w:val="00651114"/>
    <w:rsid w:val="0065772A"/>
    <w:rsid w:val="00660F96"/>
    <w:rsid w:val="00670299"/>
    <w:rsid w:val="00691985"/>
    <w:rsid w:val="006A1B64"/>
    <w:rsid w:val="006A4303"/>
    <w:rsid w:val="006C5679"/>
    <w:rsid w:val="006D169A"/>
    <w:rsid w:val="006E3E68"/>
    <w:rsid w:val="006E4644"/>
    <w:rsid w:val="007052C9"/>
    <w:rsid w:val="007108F5"/>
    <w:rsid w:val="00713E5B"/>
    <w:rsid w:val="007402FC"/>
    <w:rsid w:val="007411A1"/>
    <w:rsid w:val="00763345"/>
    <w:rsid w:val="007738E6"/>
    <w:rsid w:val="007772A8"/>
    <w:rsid w:val="007837C2"/>
    <w:rsid w:val="007843C9"/>
    <w:rsid w:val="00797F24"/>
    <w:rsid w:val="007B5946"/>
    <w:rsid w:val="007D544E"/>
    <w:rsid w:val="007E3A84"/>
    <w:rsid w:val="007F5297"/>
    <w:rsid w:val="00807D35"/>
    <w:rsid w:val="00817248"/>
    <w:rsid w:val="00820484"/>
    <w:rsid w:val="00824DF3"/>
    <w:rsid w:val="00836098"/>
    <w:rsid w:val="00840BB2"/>
    <w:rsid w:val="00862BE9"/>
    <w:rsid w:val="00864EB7"/>
    <w:rsid w:val="00870359"/>
    <w:rsid w:val="00885C9B"/>
    <w:rsid w:val="00894725"/>
    <w:rsid w:val="008C069B"/>
    <w:rsid w:val="008D5692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11EA"/>
    <w:rsid w:val="00A627D4"/>
    <w:rsid w:val="00A70AFE"/>
    <w:rsid w:val="00A72B81"/>
    <w:rsid w:val="00A74DA2"/>
    <w:rsid w:val="00A86045"/>
    <w:rsid w:val="00AB25EC"/>
    <w:rsid w:val="00AC15B4"/>
    <w:rsid w:val="00AD499C"/>
    <w:rsid w:val="00AE5A70"/>
    <w:rsid w:val="00AF7926"/>
    <w:rsid w:val="00B003EE"/>
    <w:rsid w:val="00B15008"/>
    <w:rsid w:val="00B16F99"/>
    <w:rsid w:val="00B36869"/>
    <w:rsid w:val="00B42F9C"/>
    <w:rsid w:val="00B43B31"/>
    <w:rsid w:val="00B47CFA"/>
    <w:rsid w:val="00B57F00"/>
    <w:rsid w:val="00B65108"/>
    <w:rsid w:val="00B6741C"/>
    <w:rsid w:val="00B77B2A"/>
    <w:rsid w:val="00B82C22"/>
    <w:rsid w:val="00B8723B"/>
    <w:rsid w:val="00B93DBA"/>
    <w:rsid w:val="00B9440A"/>
    <w:rsid w:val="00BA010B"/>
    <w:rsid w:val="00BB2D2A"/>
    <w:rsid w:val="00BD58CF"/>
    <w:rsid w:val="00BD71FB"/>
    <w:rsid w:val="00C046DC"/>
    <w:rsid w:val="00C04BFB"/>
    <w:rsid w:val="00C04C84"/>
    <w:rsid w:val="00C04CC1"/>
    <w:rsid w:val="00C302C3"/>
    <w:rsid w:val="00C30B35"/>
    <w:rsid w:val="00C47714"/>
    <w:rsid w:val="00C50C6D"/>
    <w:rsid w:val="00C600D9"/>
    <w:rsid w:val="00C76830"/>
    <w:rsid w:val="00C83DA2"/>
    <w:rsid w:val="00CA48E1"/>
    <w:rsid w:val="00CB475F"/>
    <w:rsid w:val="00CC1384"/>
    <w:rsid w:val="00CD3720"/>
    <w:rsid w:val="00CF16C9"/>
    <w:rsid w:val="00CF1848"/>
    <w:rsid w:val="00CF5C2F"/>
    <w:rsid w:val="00D04BCF"/>
    <w:rsid w:val="00D11D76"/>
    <w:rsid w:val="00D143D9"/>
    <w:rsid w:val="00D269AB"/>
    <w:rsid w:val="00D346C2"/>
    <w:rsid w:val="00D42466"/>
    <w:rsid w:val="00D83221"/>
    <w:rsid w:val="00D942CD"/>
    <w:rsid w:val="00DA22DA"/>
    <w:rsid w:val="00DA59EA"/>
    <w:rsid w:val="00DC623A"/>
    <w:rsid w:val="00DD421A"/>
    <w:rsid w:val="00DE6122"/>
    <w:rsid w:val="00E257C8"/>
    <w:rsid w:val="00E37047"/>
    <w:rsid w:val="00E60D0F"/>
    <w:rsid w:val="00E818C8"/>
    <w:rsid w:val="00E91ABF"/>
    <w:rsid w:val="00E9773B"/>
    <w:rsid w:val="00EA596B"/>
    <w:rsid w:val="00EC13A3"/>
    <w:rsid w:val="00EC4629"/>
    <w:rsid w:val="00EC7C85"/>
    <w:rsid w:val="00EE6782"/>
    <w:rsid w:val="00F04CD9"/>
    <w:rsid w:val="00F125EE"/>
    <w:rsid w:val="00F12E98"/>
    <w:rsid w:val="00F21B30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93DEE"/>
    <w:rsid w:val="00FA1481"/>
    <w:rsid w:val="00FD56BE"/>
    <w:rsid w:val="00FF04E3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A010B"/>
    <w:rPr>
      <w:rFonts w:ascii="Arial" w:hAnsi="Arial"/>
    </w:rPr>
  </w:style>
  <w:style w:type="paragraph" w:styleId="Ttulo1">
    <w:name w:val="heading 1"/>
    <w:basedOn w:val="Normal"/>
    <w:next w:val="Normal"/>
    <w:link w:val="Ttulo1C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uiPriority w:val="9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Heading"/>
    <w:qFormat/>
    <w:rsid w:val="00230446"/>
    <w:rPr>
      <w:rFonts w:cs="Arial"/>
      <w:szCs w:val="20"/>
    </w:rPr>
  </w:style>
  <w:style w:type="paragraph" w:styleId="Textodeglobo">
    <w:name w:val="Balloon Text"/>
    <w:basedOn w:val="Normal"/>
    <w:link w:val="Textodeglobo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SMHeading"/>
    <w:next w:val="Normal"/>
    <w:uiPriority w:val="35"/>
    <w:qFormat/>
    <w:rsid w:val="00EC4629"/>
    <w:rPr>
      <w:rFonts w:cs="Arial"/>
      <w:szCs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uiPriority w:val="99"/>
    <w:rsid w:val="00405336"/>
  </w:style>
  <w:style w:type="character" w:customStyle="1" w:styleId="TextonotapieCar">
    <w:name w:val="Texto nota pie Car"/>
    <w:basedOn w:val="Fuentedeprrafopredeter"/>
    <w:link w:val="Textonotapie"/>
    <w:uiPriority w:val="99"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uiPriority w:val="99"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uiPriority w:val="99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B6741C"/>
    <w:rPr>
      <w:rFonts w:ascii="Times" w:eastAsia="Times" w:hAnsi="Times"/>
      <w:b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B6741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B6741C"/>
    <w:pPr>
      <w:spacing w:before="100" w:beforeAutospacing="1" w:after="100" w:afterAutospacing="1"/>
      <w:jc w:val="both"/>
    </w:pPr>
    <w:rPr>
      <w:szCs w:val="24"/>
      <w:lang w:val="en-GB"/>
    </w:rPr>
  </w:style>
  <w:style w:type="character" w:customStyle="1" w:styleId="toptext">
    <w:name w:val="top__text"/>
    <w:basedOn w:val="Fuentedeprrafopredeter"/>
    <w:rsid w:val="00B6741C"/>
  </w:style>
  <w:style w:type="table" w:styleId="Tablanormal1">
    <w:name w:val="Plain Table 1"/>
    <w:basedOn w:val="Tablanormal"/>
    <w:uiPriority w:val="41"/>
    <w:rsid w:val="00B6741C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B6741C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notaalpie">
    <w:name w:val="footnote reference"/>
    <w:basedOn w:val="Fuentedeprrafopredeter"/>
    <w:uiPriority w:val="99"/>
    <w:semiHidden/>
    <w:unhideWhenUsed/>
    <w:rsid w:val="00B6741C"/>
    <w:rPr>
      <w:vertAlign w:val="superscript"/>
    </w:rPr>
  </w:style>
  <w:style w:type="table" w:styleId="Tablaconcuadrcula">
    <w:name w:val="Table Grid"/>
    <w:basedOn w:val="Tablanormal"/>
    <w:uiPriority w:val="39"/>
    <w:rsid w:val="00B6741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">
    <w:name w:val="List Table 1 Light"/>
    <w:basedOn w:val="Tablanormal"/>
    <w:uiPriority w:val="46"/>
    <w:rsid w:val="00B6741C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">
    <w:name w:val="List Table 2"/>
    <w:basedOn w:val="Tablanormal"/>
    <w:uiPriority w:val="47"/>
    <w:rsid w:val="00B6741C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">
    <w:name w:val="Grid Table 6 Colorful"/>
    <w:basedOn w:val="Tablanormal"/>
    <w:uiPriority w:val="51"/>
    <w:rsid w:val="00B6741C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7concolores">
    <w:name w:val="List Table 7 Colorful"/>
    <w:basedOn w:val="Tablanormal"/>
    <w:uiPriority w:val="52"/>
    <w:rsid w:val="00B6741C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B6741C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7concolores">
    <w:name w:val="Grid Table 7 Colorful"/>
    <w:basedOn w:val="Tablanormal"/>
    <w:uiPriority w:val="52"/>
    <w:rsid w:val="00B6741C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numbering" w:customStyle="1" w:styleId="NoList1">
    <w:name w:val="No List1"/>
    <w:next w:val="Sinlista"/>
    <w:uiPriority w:val="99"/>
    <w:semiHidden/>
    <w:unhideWhenUsed/>
    <w:rsid w:val="00BA010B"/>
  </w:style>
  <w:style w:type="table" w:customStyle="1" w:styleId="PlainTable11">
    <w:name w:val="Plain Table 11"/>
    <w:basedOn w:val="Tablanormal"/>
    <w:next w:val="Tablanormal1"/>
    <w:uiPriority w:val="41"/>
    <w:rsid w:val="00BA010B"/>
    <w:rPr>
      <w:rFonts w:ascii="Calibri" w:eastAsia="Calibri" w:hAnsi="Calibri" w:cs="Arial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anormal"/>
    <w:next w:val="Tablanormal3"/>
    <w:uiPriority w:val="43"/>
    <w:rsid w:val="00BA010B"/>
    <w:rPr>
      <w:rFonts w:ascii="Calibri" w:eastAsia="Calibri" w:hAnsi="Calibri" w:cs="Arial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anormal"/>
    <w:next w:val="Tablaconcuadrcula"/>
    <w:uiPriority w:val="39"/>
    <w:rsid w:val="00BA010B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anormal"/>
    <w:next w:val="Tabladelista1clara"/>
    <w:uiPriority w:val="46"/>
    <w:rsid w:val="00BA010B"/>
    <w:rPr>
      <w:rFonts w:ascii="Calibri" w:eastAsia="Calibri" w:hAnsi="Calibri" w:cs="Arial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Tablanormal"/>
    <w:next w:val="Tabladelista2"/>
    <w:uiPriority w:val="47"/>
    <w:rsid w:val="00BA010B"/>
    <w:rPr>
      <w:rFonts w:ascii="Calibri" w:eastAsia="Calibri" w:hAnsi="Calibri" w:cs="Arial"/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1">
    <w:name w:val="Grid Table 6 Colorful1"/>
    <w:basedOn w:val="Tablanormal"/>
    <w:next w:val="Tablaconcuadrcula6concolores"/>
    <w:uiPriority w:val="51"/>
    <w:rsid w:val="00BA010B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7Colorful1">
    <w:name w:val="List Table 7 Colorful1"/>
    <w:basedOn w:val="Tablanormal"/>
    <w:next w:val="Tabladelista7concolores"/>
    <w:uiPriority w:val="52"/>
    <w:rsid w:val="00BA010B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anormal"/>
    <w:next w:val="Tabladelista6concolores"/>
    <w:uiPriority w:val="51"/>
    <w:rsid w:val="00BA010B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7Colorful1">
    <w:name w:val="Grid Table 7 Colorful1"/>
    <w:basedOn w:val="Tablanormal"/>
    <w:next w:val="Tablaconcuadrcula7concolores"/>
    <w:uiPriority w:val="52"/>
    <w:rsid w:val="00BA010B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image" Target="media/image5.png"/><Relationship Id="rId7" Type="http://schemas.openxmlformats.org/officeDocument/2006/relationships/endnotes" Target="endnotes.xml"/><Relationship Id="rId17" Type="http://schemas.openxmlformats.org/officeDocument/2006/relationships/image" Target="media/image5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22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9DBCC5-A0AB-435C-8DBD-4CE8D437C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16</Words>
  <Characters>10926</Characters>
  <Application>Microsoft Office Word</Application>
  <DocSecurity>0</DocSecurity>
  <Lines>91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81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Tormos Marín, Raül</cp:lastModifiedBy>
  <cp:revision>2</cp:revision>
  <cp:lastPrinted>2018-02-26T17:19:00Z</cp:lastPrinted>
  <dcterms:created xsi:type="dcterms:W3CDTF">2022-09-11T19:59:00Z</dcterms:created>
  <dcterms:modified xsi:type="dcterms:W3CDTF">2022-09-11T19:59:00Z</dcterms:modified>
</cp:coreProperties>
</file>